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5C5A2" w14:textId="33FF6161" w:rsidR="006C5B17" w:rsidRPr="006C5B17" w:rsidRDefault="006C5B17" w:rsidP="006C5B17">
      <w:pPr>
        <w:rPr>
          <w:b/>
          <w:bCs/>
          <w:lang w:val="en-AU" w:eastAsia="zh-TW"/>
        </w:rPr>
      </w:pPr>
      <w:r w:rsidRPr="006C5B17">
        <w:rPr>
          <w:b/>
          <w:bCs/>
          <w:lang w:val="en-AU" w:eastAsia="zh-TW"/>
        </w:rPr>
        <w:t>SUPPLEMENTARY TABLES</w:t>
      </w:r>
    </w:p>
    <w:p w14:paraId="5416E7DB" w14:textId="77777777" w:rsidR="00F25FE5" w:rsidRDefault="006C5B17" w:rsidP="00F25FE5">
      <w:pPr>
        <w:rPr>
          <w:rFonts w:eastAsia="PingFang TC"/>
          <w:b/>
          <w:bCs/>
          <w:color w:val="000000" w:themeColor="text1"/>
          <w:lang w:val="en-AU"/>
        </w:rPr>
      </w:pPr>
      <w:r w:rsidRPr="006C5B17">
        <w:rPr>
          <w:b/>
          <w:bCs/>
          <w:lang w:val="en-AU" w:eastAsia="zh-TW"/>
        </w:rPr>
        <w:t>TABLES S1-S2</w:t>
      </w:r>
    </w:p>
    <w:p w14:paraId="0C86F71B" w14:textId="77777777" w:rsidR="00F25FE5" w:rsidRDefault="00F25FE5" w:rsidP="00F25FE5">
      <w:pPr>
        <w:rPr>
          <w:rFonts w:eastAsia="PingFang TC"/>
          <w:b/>
          <w:bCs/>
          <w:color w:val="000000" w:themeColor="text1"/>
          <w:lang w:val="en-AU"/>
        </w:rPr>
      </w:pPr>
    </w:p>
    <w:p w14:paraId="2ED096BC" w14:textId="0DC9A9E2" w:rsidR="003653EA" w:rsidRPr="00F25FE5" w:rsidRDefault="003653EA" w:rsidP="00F25FE5">
      <w:pPr>
        <w:rPr>
          <w:b/>
          <w:bCs/>
          <w:lang w:val="en-AU" w:eastAsia="zh-TW"/>
        </w:rPr>
      </w:pPr>
      <w:r w:rsidRPr="00F05A7E">
        <w:rPr>
          <w:b/>
          <w:bCs/>
          <w:color w:val="000000" w:themeColor="text1"/>
        </w:rPr>
        <w:t>Table S1</w:t>
      </w:r>
      <w:r w:rsidR="00D05D9F" w:rsidRPr="00F05A7E">
        <w:rPr>
          <w:b/>
          <w:bCs/>
          <w:color w:val="000000" w:themeColor="text1"/>
        </w:rPr>
        <w:t xml:space="preserve"> </w:t>
      </w:r>
      <w:r w:rsidR="000978B1" w:rsidRPr="00F05A7E">
        <w:rPr>
          <w:color w:val="000000" w:themeColor="text1"/>
        </w:rPr>
        <w:t xml:space="preserve">Nucleotide sequences of PCR primers, </w:t>
      </w:r>
      <w:proofErr w:type="spellStart"/>
      <w:r w:rsidR="000978B1" w:rsidRPr="00F05A7E">
        <w:rPr>
          <w:color w:val="000000" w:themeColor="text1"/>
        </w:rPr>
        <w:t>CasRx</w:t>
      </w:r>
      <w:proofErr w:type="spellEnd"/>
      <w:r w:rsidR="000978B1" w:rsidRPr="00F05A7E">
        <w:rPr>
          <w:color w:val="000000" w:themeColor="text1"/>
        </w:rPr>
        <w:t xml:space="preserve"> plasmid, sgRNA in short fragment form (</w:t>
      </w:r>
      <w:proofErr w:type="spellStart"/>
      <w:r w:rsidR="000978B1" w:rsidRPr="00F05A7E">
        <w:rPr>
          <w:color w:val="000000" w:themeColor="text1"/>
        </w:rPr>
        <w:t>gBlocks</w:t>
      </w:r>
      <w:proofErr w:type="spellEnd"/>
      <w:r w:rsidR="000978B1" w:rsidRPr="00F05A7E">
        <w:rPr>
          <w:rFonts w:eastAsia="PingFang TC"/>
          <w:color w:val="000000" w:themeColor="text1"/>
          <w:lang w:eastAsia="zh-TW"/>
        </w:rPr>
        <w:t>™</w:t>
      </w:r>
      <w:r w:rsidR="000978B1" w:rsidRPr="00F05A7E">
        <w:rPr>
          <w:color w:val="000000" w:themeColor="text1"/>
        </w:rPr>
        <w:t>) or plasmid form, and all-in-one construct form (</w:t>
      </w:r>
      <w:proofErr w:type="spellStart"/>
      <w:r w:rsidR="000978B1" w:rsidRPr="00F05A7E">
        <w:rPr>
          <w:color w:val="000000" w:themeColor="text1"/>
        </w:rPr>
        <w:t>CasRx</w:t>
      </w:r>
      <w:proofErr w:type="spellEnd"/>
      <w:r w:rsidR="000978B1" w:rsidRPr="00F05A7E">
        <w:rPr>
          <w:color w:val="000000" w:themeColor="text1"/>
        </w:rPr>
        <w:t xml:space="preserve"> and </w:t>
      </w:r>
      <w:r w:rsidR="00382650" w:rsidRPr="00F05A7E">
        <w:rPr>
          <w:color w:val="000000" w:themeColor="text1"/>
        </w:rPr>
        <w:t>pre-</w:t>
      </w:r>
      <w:r w:rsidR="000978B1" w:rsidRPr="00F05A7E">
        <w:rPr>
          <w:color w:val="000000" w:themeColor="text1"/>
        </w:rPr>
        <w:t xml:space="preserve">sgRNA in single </w:t>
      </w:r>
      <w:proofErr w:type="spellStart"/>
      <w:r w:rsidR="000978B1" w:rsidRPr="00F05A7E">
        <w:rPr>
          <w:color w:val="000000" w:themeColor="text1"/>
        </w:rPr>
        <w:t>pAAV</w:t>
      </w:r>
      <w:proofErr w:type="spellEnd"/>
      <w:r w:rsidR="000978B1" w:rsidRPr="00F05A7E">
        <w:rPr>
          <w:color w:val="000000" w:themeColor="text1"/>
        </w:rPr>
        <w:t>). sgRNA sequences are shown in bold.</w:t>
      </w:r>
    </w:p>
    <w:tbl>
      <w:tblPr>
        <w:tblStyle w:val="TableGrid"/>
        <w:tblW w:w="5079" w:type="pct"/>
        <w:tblLayout w:type="fixed"/>
        <w:tblLook w:val="04A0" w:firstRow="1" w:lastRow="0" w:firstColumn="1" w:lastColumn="0" w:noHBand="0" w:noVBand="1"/>
      </w:tblPr>
      <w:tblGrid>
        <w:gridCol w:w="4434"/>
        <w:gridCol w:w="5450"/>
      </w:tblGrid>
      <w:tr w:rsidR="00452FC8" w:rsidRPr="00F05A7E" w14:paraId="08159EC2" w14:textId="77777777" w:rsidTr="00B1456F">
        <w:tc>
          <w:tcPr>
            <w:tcW w:w="4434" w:type="dxa"/>
          </w:tcPr>
          <w:p w14:paraId="1333741B" w14:textId="77777777" w:rsidR="003653EA" w:rsidRPr="00F05A7E" w:rsidRDefault="003653EA" w:rsidP="002320E8">
            <w:pPr>
              <w:snapToGrid w:val="0"/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F05A7E">
              <w:rPr>
                <w:b/>
                <w:bCs/>
                <w:color w:val="000000" w:themeColor="text1"/>
              </w:rPr>
              <w:t>Descriptions</w:t>
            </w:r>
          </w:p>
        </w:tc>
        <w:tc>
          <w:tcPr>
            <w:tcW w:w="5450" w:type="dxa"/>
          </w:tcPr>
          <w:p w14:paraId="37F9E010" w14:textId="77777777" w:rsidR="003653EA" w:rsidRPr="00F05A7E" w:rsidRDefault="003653EA" w:rsidP="002320E8">
            <w:pPr>
              <w:tabs>
                <w:tab w:val="left" w:pos="457"/>
              </w:tabs>
              <w:snapToGrid w:val="0"/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F05A7E">
              <w:rPr>
                <w:b/>
                <w:bCs/>
                <w:color w:val="000000" w:themeColor="text1"/>
              </w:rPr>
              <w:t>Sequences</w:t>
            </w:r>
          </w:p>
        </w:tc>
      </w:tr>
      <w:tr w:rsidR="00452FC8" w:rsidRPr="00F05A7E" w14:paraId="0E0DBE9D" w14:textId="77777777" w:rsidTr="00B1456F">
        <w:tc>
          <w:tcPr>
            <w:tcW w:w="4434" w:type="dxa"/>
          </w:tcPr>
          <w:p w14:paraId="40781CE4" w14:textId="5BD83038" w:rsidR="003653EA" w:rsidRPr="00F25FE5" w:rsidRDefault="003653EA" w:rsidP="002320E8">
            <w:pPr>
              <w:snapToGrid w:val="0"/>
              <w:spacing w:line="360" w:lineRule="auto"/>
              <w:jc w:val="both"/>
              <w:rPr>
                <w:color w:val="000000" w:themeColor="text1"/>
                <w:lang w:val="it-IT"/>
              </w:rPr>
            </w:pPr>
            <w:proofErr w:type="spellStart"/>
            <w:r w:rsidRPr="00F25FE5">
              <w:rPr>
                <w:rFonts w:eastAsia="PingFang TC"/>
                <w:color w:val="000000" w:themeColor="text1"/>
                <w:lang w:val="it-IT" w:eastAsia="zh-TW"/>
              </w:rPr>
              <w:t>sgRNA</w:t>
            </w:r>
            <w:proofErr w:type="spellEnd"/>
            <w:r w:rsidRPr="00F25FE5">
              <w:rPr>
                <w:rFonts w:eastAsia="PingFang TC"/>
                <w:color w:val="000000" w:themeColor="text1"/>
                <w:lang w:val="it-IT" w:eastAsia="zh-TW"/>
              </w:rPr>
              <w:t xml:space="preserve"> </w:t>
            </w:r>
            <w:r w:rsidR="005A65D4" w:rsidRPr="00F25FE5">
              <w:rPr>
                <w:rFonts w:eastAsia="PingFang TC"/>
                <w:color w:val="000000" w:themeColor="text1"/>
                <w:lang w:val="it-IT" w:eastAsia="zh-TW"/>
              </w:rPr>
              <w:t>c</w:t>
            </w:r>
            <w:r w:rsidRPr="00F25FE5">
              <w:rPr>
                <w:rFonts w:eastAsia="PingFang TC"/>
                <w:color w:val="000000" w:themeColor="text1"/>
                <w:lang w:val="it-IT" w:eastAsia="zh-TW"/>
              </w:rPr>
              <w:t xml:space="preserve">assette </w:t>
            </w:r>
            <w:proofErr w:type="spellStart"/>
            <w:r w:rsidRPr="00F25FE5">
              <w:rPr>
                <w:rFonts w:eastAsia="PingFang TC"/>
                <w:color w:val="000000" w:themeColor="text1"/>
                <w:lang w:val="it-IT" w:eastAsia="zh-TW"/>
              </w:rPr>
              <w:t>Forward</w:t>
            </w:r>
            <w:proofErr w:type="spellEnd"/>
            <w:r w:rsidRPr="00F25FE5">
              <w:rPr>
                <w:rFonts w:eastAsia="PingFang TC"/>
                <w:color w:val="000000" w:themeColor="text1"/>
                <w:lang w:val="it-IT" w:eastAsia="zh-TW"/>
              </w:rPr>
              <w:t xml:space="preserve"> </w:t>
            </w:r>
            <w:r w:rsidR="005A65D4" w:rsidRPr="00F25FE5">
              <w:rPr>
                <w:rFonts w:eastAsia="PingFang TC"/>
                <w:color w:val="000000" w:themeColor="text1"/>
                <w:lang w:val="it-IT" w:eastAsia="zh-TW"/>
              </w:rPr>
              <w:t>p</w:t>
            </w:r>
            <w:r w:rsidRPr="00F25FE5">
              <w:rPr>
                <w:rFonts w:eastAsia="PingFang TC"/>
                <w:color w:val="000000" w:themeColor="text1"/>
                <w:lang w:val="it-IT" w:eastAsia="zh-TW"/>
              </w:rPr>
              <w:t>rimer (</w:t>
            </w:r>
            <w:r w:rsidR="000978B1" w:rsidRPr="00F25FE5">
              <w:rPr>
                <w:rFonts w:eastAsia="PingFang TC"/>
                <w:color w:val="000000" w:themeColor="text1"/>
                <w:lang w:val="it-IT" w:eastAsia="zh-TW"/>
              </w:rPr>
              <w:t xml:space="preserve">IDT™ </w:t>
            </w:r>
            <w:proofErr w:type="spellStart"/>
            <w:r w:rsidR="000978B1" w:rsidRPr="00F25FE5">
              <w:rPr>
                <w:rFonts w:eastAsia="PingFang TC"/>
                <w:color w:val="000000" w:themeColor="text1"/>
                <w:lang w:val="it-IT" w:eastAsia="zh-TW"/>
              </w:rPr>
              <w:t>oligo</w:t>
            </w:r>
            <w:proofErr w:type="spellEnd"/>
            <w:r w:rsidRPr="00F25FE5">
              <w:rPr>
                <w:rFonts w:eastAsia="PingFang TC"/>
                <w:color w:val="000000" w:themeColor="text1"/>
                <w:lang w:val="it-IT" w:eastAsia="zh-TW"/>
              </w:rPr>
              <w:t>)</w:t>
            </w:r>
          </w:p>
        </w:tc>
        <w:tc>
          <w:tcPr>
            <w:tcW w:w="5450" w:type="dxa"/>
          </w:tcPr>
          <w:p w14:paraId="5AF93B4E" w14:textId="77777777" w:rsidR="003653EA" w:rsidRPr="00F05A7E" w:rsidRDefault="003653EA" w:rsidP="002320E8">
            <w:pPr>
              <w:snapToGrid w:val="0"/>
              <w:spacing w:line="360" w:lineRule="auto"/>
              <w:jc w:val="both"/>
              <w:rPr>
                <w:caps/>
                <w:color w:val="000000" w:themeColor="text1"/>
              </w:rPr>
            </w:pPr>
            <w:r w:rsidRPr="00F05A7E">
              <w:rPr>
                <w:caps/>
                <w:color w:val="000000" w:themeColor="text1"/>
                <w:shd w:val="clear" w:color="auto" w:fill="FFFFFF"/>
              </w:rPr>
              <w:t>TGAGTATTACGGCATGTGAGGGC</w:t>
            </w:r>
          </w:p>
          <w:p w14:paraId="26650F6E" w14:textId="77777777" w:rsidR="003653EA" w:rsidRPr="00F05A7E" w:rsidRDefault="003653EA" w:rsidP="002320E8">
            <w:pPr>
              <w:tabs>
                <w:tab w:val="left" w:pos="457"/>
              </w:tabs>
              <w:snapToGrid w:val="0"/>
              <w:spacing w:line="360" w:lineRule="auto"/>
              <w:jc w:val="both"/>
              <w:rPr>
                <w:caps/>
                <w:color w:val="000000" w:themeColor="text1"/>
              </w:rPr>
            </w:pPr>
          </w:p>
        </w:tc>
      </w:tr>
      <w:tr w:rsidR="00452FC8" w:rsidRPr="00F05A7E" w14:paraId="580D4EE0" w14:textId="77777777" w:rsidTr="00B1456F">
        <w:tc>
          <w:tcPr>
            <w:tcW w:w="4434" w:type="dxa"/>
          </w:tcPr>
          <w:p w14:paraId="405643BC" w14:textId="21862EBD" w:rsidR="003653EA" w:rsidRPr="00F25FE5" w:rsidRDefault="003653EA" w:rsidP="002320E8">
            <w:pPr>
              <w:snapToGrid w:val="0"/>
              <w:spacing w:line="360" w:lineRule="auto"/>
              <w:jc w:val="both"/>
              <w:rPr>
                <w:color w:val="000000" w:themeColor="text1"/>
                <w:lang w:val="it-IT"/>
              </w:rPr>
            </w:pPr>
            <w:proofErr w:type="spellStart"/>
            <w:r w:rsidRPr="00F25FE5">
              <w:rPr>
                <w:rFonts w:eastAsia="PingFang TC"/>
                <w:color w:val="000000" w:themeColor="text1"/>
                <w:lang w:val="it-IT" w:eastAsia="zh-TW"/>
              </w:rPr>
              <w:t>sgRNA</w:t>
            </w:r>
            <w:proofErr w:type="spellEnd"/>
            <w:r w:rsidRPr="00F25FE5">
              <w:rPr>
                <w:rFonts w:eastAsia="PingFang TC"/>
                <w:color w:val="000000" w:themeColor="text1"/>
                <w:lang w:val="it-IT" w:eastAsia="zh-TW"/>
              </w:rPr>
              <w:t xml:space="preserve"> </w:t>
            </w:r>
            <w:r w:rsidR="005A65D4" w:rsidRPr="00F25FE5">
              <w:rPr>
                <w:rFonts w:eastAsia="PingFang TC"/>
                <w:color w:val="000000" w:themeColor="text1"/>
                <w:lang w:val="it-IT" w:eastAsia="zh-TW"/>
              </w:rPr>
              <w:t>c</w:t>
            </w:r>
            <w:r w:rsidRPr="00F25FE5">
              <w:rPr>
                <w:rFonts w:eastAsia="PingFang TC"/>
                <w:color w:val="000000" w:themeColor="text1"/>
                <w:lang w:val="it-IT" w:eastAsia="zh-TW"/>
              </w:rPr>
              <w:t xml:space="preserve">assette Reverse </w:t>
            </w:r>
            <w:r w:rsidR="005A65D4" w:rsidRPr="00F25FE5">
              <w:rPr>
                <w:rFonts w:eastAsia="PingFang TC"/>
                <w:color w:val="000000" w:themeColor="text1"/>
                <w:lang w:val="it-IT" w:eastAsia="zh-TW"/>
              </w:rPr>
              <w:t>p</w:t>
            </w:r>
            <w:r w:rsidRPr="00F25FE5">
              <w:rPr>
                <w:rFonts w:eastAsia="PingFang TC"/>
                <w:color w:val="000000" w:themeColor="text1"/>
                <w:lang w:val="it-IT" w:eastAsia="zh-TW"/>
              </w:rPr>
              <w:t>rimer (</w:t>
            </w:r>
            <w:r w:rsidR="000978B1" w:rsidRPr="00F25FE5">
              <w:rPr>
                <w:rFonts w:eastAsia="PingFang TC"/>
                <w:color w:val="000000" w:themeColor="text1"/>
                <w:lang w:val="it-IT" w:eastAsia="zh-TW"/>
              </w:rPr>
              <w:t xml:space="preserve">IDT™ </w:t>
            </w:r>
            <w:proofErr w:type="spellStart"/>
            <w:r w:rsidR="000978B1" w:rsidRPr="00F25FE5">
              <w:rPr>
                <w:rFonts w:eastAsia="PingFang TC"/>
                <w:color w:val="000000" w:themeColor="text1"/>
                <w:lang w:val="it-IT" w:eastAsia="zh-TW"/>
              </w:rPr>
              <w:t>oligo</w:t>
            </w:r>
            <w:proofErr w:type="spellEnd"/>
            <w:r w:rsidRPr="00F25FE5">
              <w:rPr>
                <w:rFonts w:eastAsia="PingFang TC"/>
                <w:color w:val="000000" w:themeColor="text1"/>
                <w:lang w:val="it-IT" w:eastAsia="zh-TW"/>
              </w:rPr>
              <w:t>)</w:t>
            </w:r>
          </w:p>
        </w:tc>
        <w:tc>
          <w:tcPr>
            <w:tcW w:w="5450" w:type="dxa"/>
          </w:tcPr>
          <w:p w14:paraId="48714DB3" w14:textId="77777777" w:rsidR="003653EA" w:rsidRPr="00F05A7E" w:rsidRDefault="003653EA" w:rsidP="002320E8">
            <w:pPr>
              <w:snapToGrid w:val="0"/>
              <w:spacing w:line="360" w:lineRule="auto"/>
              <w:jc w:val="both"/>
              <w:rPr>
                <w:caps/>
                <w:color w:val="000000" w:themeColor="text1"/>
              </w:rPr>
            </w:pPr>
            <w:r w:rsidRPr="00F05A7E">
              <w:rPr>
                <w:caps/>
                <w:color w:val="000000" w:themeColor="text1"/>
                <w:shd w:val="clear" w:color="auto" w:fill="FFFFFF"/>
              </w:rPr>
              <w:t>TCAATGTATCTTATCATGTCTGCTCGA</w:t>
            </w:r>
          </w:p>
          <w:p w14:paraId="3DBEB407" w14:textId="77777777" w:rsidR="003653EA" w:rsidRPr="00F05A7E" w:rsidRDefault="003653EA" w:rsidP="002320E8">
            <w:pPr>
              <w:tabs>
                <w:tab w:val="left" w:pos="457"/>
              </w:tabs>
              <w:snapToGrid w:val="0"/>
              <w:spacing w:line="360" w:lineRule="auto"/>
              <w:jc w:val="both"/>
              <w:rPr>
                <w:caps/>
                <w:color w:val="000000" w:themeColor="text1"/>
              </w:rPr>
            </w:pPr>
          </w:p>
        </w:tc>
      </w:tr>
      <w:tr w:rsidR="00FC2839" w:rsidRPr="00F05A7E" w14:paraId="7C2D2C09" w14:textId="77777777" w:rsidTr="00B1456F">
        <w:tc>
          <w:tcPr>
            <w:tcW w:w="4434" w:type="dxa"/>
          </w:tcPr>
          <w:p w14:paraId="294564F1" w14:textId="7B2633DC" w:rsidR="00FC2839" w:rsidRPr="00F05A7E" w:rsidRDefault="006B482F" w:rsidP="002320E8">
            <w:pPr>
              <w:snapToGrid w:val="0"/>
              <w:spacing w:line="360" w:lineRule="auto"/>
              <w:jc w:val="both"/>
              <w:rPr>
                <w:rFonts w:eastAsia="PingFang TC"/>
                <w:color w:val="000000" w:themeColor="text1"/>
                <w:lang w:eastAsia="zh-TW"/>
              </w:rPr>
            </w:pPr>
            <w:r w:rsidRPr="00F05A7E">
              <w:rPr>
                <w:rFonts w:eastAsia="PingFang TC"/>
                <w:color w:val="000000" w:themeColor="text1"/>
                <w:lang w:eastAsia="zh-TW"/>
              </w:rPr>
              <w:t>Sequencing primer (LKO.1)</w:t>
            </w:r>
          </w:p>
        </w:tc>
        <w:tc>
          <w:tcPr>
            <w:tcW w:w="5450" w:type="dxa"/>
          </w:tcPr>
          <w:p w14:paraId="663E3968" w14:textId="01616EE5" w:rsidR="00FC2839" w:rsidRPr="00F05A7E" w:rsidRDefault="006B482F" w:rsidP="002320E8">
            <w:pPr>
              <w:snapToGrid w:val="0"/>
              <w:spacing w:line="360" w:lineRule="auto"/>
              <w:jc w:val="both"/>
              <w:rPr>
                <w:caps/>
                <w:color w:val="000000" w:themeColor="text1"/>
                <w:shd w:val="clear" w:color="auto" w:fill="FFFFFF"/>
              </w:rPr>
            </w:pPr>
            <w:r w:rsidRPr="00F05A7E">
              <w:rPr>
                <w:caps/>
                <w:color w:val="000000" w:themeColor="text1"/>
                <w:shd w:val="clear" w:color="auto" w:fill="FFFFFF"/>
              </w:rPr>
              <w:t>gactatcatatgcttaccgt</w:t>
            </w:r>
          </w:p>
        </w:tc>
      </w:tr>
      <w:tr w:rsidR="00452FC8" w:rsidRPr="00F05A7E" w14:paraId="1D350BAF" w14:textId="77777777" w:rsidTr="00B1456F">
        <w:tc>
          <w:tcPr>
            <w:tcW w:w="4434" w:type="dxa"/>
          </w:tcPr>
          <w:p w14:paraId="1197DB84" w14:textId="4B6F5AB0" w:rsidR="003653EA" w:rsidRPr="00F05A7E" w:rsidRDefault="003653EA" w:rsidP="002320E8">
            <w:pPr>
              <w:snapToGrid w:val="0"/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F05A7E">
              <w:rPr>
                <w:color w:val="000000" w:themeColor="text1"/>
              </w:rPr>
              <w:t>LacZ sgRNA</w:t>
            </w:r>
            <w:r w:rsidR="009D3C57" w:rsidRPr="00F05A7E">
              <w:rPr>
                <w:color w:val="000000" w:themeColor="text1"/>
              </w:rPr>
              <w:t>-</w:t>
            </w:r>
            <w:r w:rsidRPr="00F05A7E">
              <w:rPr>
                <w:color w:val="000000" w:themeColor="text1"/>
              </w:rPr>
              <w:t xml:space="preserve"> </w:t>
            </w:r>
            <w:proofErr w:type="spellStart"/>
            <w:r w:rsidR="000978B1" w:rsidRPr="00F05A7E">
              <w:rPr>
                <w:rFonts w:eastAsia="PingFang TC"/>
                <w:color w:val="000000" w:themeColor="text1"/>
                <w:lang w:eastAsia="zh-TW"/>
              </w:rPr>
              <w:t>g</w:t>
            </w:r>
            <w:r w:rsidRPr="00F05A7E">
              <w:rPr>
                <w:color w:val="000000" w:themeColor="text1"/>
              </w:rPr>
              <w:t>Block</w:t>
            </w:r>
            <w:r w:rsidR="00126B3F">
              <w:rPr>
                <w:color w:val="000000" w:themeColor="text1"/>
              </w:rPr>
              <w:t>s</w:t>
            </w:r>
            <w:proofErr w:type="spellEnd"/>
            <w:r w:rsidR="00126B3F" w:rsidRPr="00F05A7E">
              <w:rPr>
                <w:rFonts w:eastAsia="PingFang TC"/>
                <w:color w:val="000000" w:themeColor="text1"/>
                <w:lang w:eastAsia="zh-TW"/>
              </w:rPr>
              <w:t>™</w:t>
            </w:r>
          </w:p>
        </w:tc>
        <w:tc>
          <w:tcPr>
            <w:tcW w:w="5450" w:type="dxa"/>
          </w:tcPr>
          <w:p w14:paraId="09CD1F43" w14:textId="77777777" w:rsidR="003653EA" w:rsidRPr="00F05A7E" w:rsidRDefault="003653EA" w:rsidP="002320E8">
            <w:pPr>
              <w:tabs>
                <w:tab w:val="left" w:pos="457"/>
              </w:tabs>
              <w:snapToGrid w:val="0"/>
              <w:spacing w:line="360" w:lineRule="auto"/>
              <w:jc w:val="both"/>
              <w:rPr>
                <w:caps/>
                <w:color w:val="000000" w:themeColor="text1"/>
              </w:rPr>
            </w:pPr>
            <w:r w:rsidRPr="00F05A7E">
              <w:rPr>
                <w:caps/>
                <w:color w:val="000000" w:themeColor="text1"/>
              </w:rPr>
              <w:t>TGAGTATTACGGCATGTGAGGGCCTATTTCCCATGATTCCTTCATATTTGCATATACGATACAAGGCTGTTAGAGAGATAATTGGAATTAATTTGACTGTAAACACAAAGATATTAGTACAAAATACGTGACGTAGAAAGTAATAATTTCTTGGGTAGTTTGCAGTTTTAAAATTATGTTTTAAAATGGACTATCATATGCTTACCGTAACTTGAAAGTATTTCGATTTCTTGGCTTTATATATCTTGTGGAAAGGACGAAACACCGAACCCCTACCAACTGGTCGGGGTTTGAAAC</w:t>
            </w:r>
            <w:r w:rsidRPr="00F05A7E">
              <w:rPr>
                <w:b/>
                <w:bCs/>
                <w:caps/>
                <w:color w:val="000000" w:themeColor="text1"/>
              </w:rPr>
              <w:t>GTTGCGAATACGCCCACGCGAT</w:t>
            </w:r>
            <w:r w:rsidRPr="00F05A7E">
              <w:rPr>
                <w:caps/>
                <w:color w:val="000000" w:themeColor="text1"/>
              </w:rPr>
              <w:t>TTTTTTTGAATTCTGATGCGGTATTTTCTCCTTACGCATCTGTGCGGTATTTCACACCGCATACGTCAAAGCAACCATAGTTCGAGCAGACATGATAAGATACATTGA</w:t>
            </w:r>
          </w:p>
        </w:tc>
      </w:tr>
      <w:tr w:rsidR="00452FC8" w:rsidRPr="00F05A7E" w14:paraId="2755F516" w14:textId="77777777" w:rsidTr="00B1456F">
        <w:tc>
          <w:tcPr>
            <w:tcW w:w="4434" w:type="dxa"/>
          </w:tcPr>
          <w:p w14:paraId="170DF0D9" w14:textId="09F6EBB5" w:rsidR="003653EA" w:rsidRPr="00F05A7E" w:rsidRDefault="003653EA" w:rsidP="002320E8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r w:rsidRPr="00F05A7E">
              <w:rPr>
                <w:color w:val="000000" w:themeColor="text1"/>
              </w:rPr>
              <w:t>VEGFA sgRNA1</w:t>
            </w:r>
            <w:r w:rsidR="009D3C57" w:rsidRPr="00F05A7E">
              <w:rPr>
                <w:color w:val="000000" w:themeColor="text1"/>
              </w:rPr>
              <w:t>-</w:t>
            </w:r>
            <w:r w:rsidR="000978B1" w:rsidRPr="00F05A7E">
              <w:rPr>
                <w:rFonts w:eastAsia="PingFang TC"/>
                <w:color w:val="000000" w:themeColor="text1"/>
                <w:lang w:eastAsia="zh-TW"/>
              </w:rPr>
              <w:t xml:space="preserve"> </w:t>
            </w:r>
            <w:proofErr w:type="spellStart"/>
            <w:r w:rsidR="000978B1" w:rsidRPr="00F05A7E">
              <w:rPr>
                <w:rFonts w:eastAsia="PingFang TC"/>
                <w:color w:val="000000" w:themeColor="text1"/>
                <w:lang w:eastAsia="zh-TW"/>
              </w:rPr>
              <w:t>g</w:t>
            </w:r>
            <w:r w:rsidR="000978B1" w:rsidRPr="00F05A7E">
              <w:rPr>
                <w:color w:val="000000" w:themeColor="text1"/>
              </w:rPr>
              <w:t>Block</w:t>
            </w:r>
            <w:r w:rsidR="00126B3F">
              <w:rPr>
                <w:color w:val="000000" w:themeColor="text1"/>
              </w:rPr>
              <w:t>s</w:t>
            </w:r>
            <w:proofErr w:type="spellEnd"/>
            <w:r w:rsidR="00126B3F" w:rsidRPr="00F05A7E">
              <w:rPr>
                <w:rFonts w:eastAsia="PingFang TC"/>
                <w:color w:val="000000" w:themeColor="text1"/>
                <w:lang w:eastAsia="zh-TW"/>
              </w:rPr>
              <w:t>™</w:t>
            </w:r>
          </w:p>
        </w:tc>
        <w:tc>
          <w:tcPr>
            <w:tcW w:w="5450" w:type="dxa"/>
          </w:tcPr>
          <w:p w14:paraId="0CDD781F" w14:textId="77777777" w:rsidR="003653EA" w:rsidRPr="00F05A7E" w:rsidRDefault="003653EA" w:rsidP="002320E8">
            <w:pPr>
              <w:tabs>
                <w:tab w:val="left" w:pos="457"/>
              </w:tabs>
              <w:snapToGrid w:val="0"/>
              <w:spacing w:line="360" w:lineRule="auto"/>
              <w:jc w:val="both"/>
              <w:rPr>
                <w:caps/>
                <w:color w:val="000000" w:themeColor="text1"/>
              </w:rPr>
            </w:pPr>
            <w:r w:rsidRPr="00F05A7E">
              <w:rPr>
                <w:caps/>
                <w:color w:val="000000" w:themeColor="text1"/>
              </w:rPr>
              <w:t>GCGGCCGCTGAGTATTACGGCATGTGAGGGCCTATTTCCCATGATTCCTTCATATTTGCATATACGATACAAGGCTGTTAGAGAGATAATTGGAATTAATTTGACTGTAAACACAAAGATATTAGTACAAAATACGTGACGTAGAAAGTAATAATTTCTTGGGTAGTTTGCAGTTTTAAAATTATGTTTTAAAATGGACTATCATATGCTTACCGTAACTTGAAAGTATTTCGATTTCTTGGCTTTATATATCTTGTGGAAAGGACGAAACACCGAACCCCTACCA</w:t>
            </w:r>
            <w:r w:rsidRPr="00F05A7E">
              <w:rPr>
                <w:caps/>
                <w:color w:val="000000" w:themeColor="text1"/>
              </w:rPr>
              <w:lastRenderedPageBreak/>
              <w:t>ACTGGTCGGGGTTTGAAAC</w:t>
            </w:r>
            <w:r w:rsidRPr="00F05A7E">
              <w:rPr>
                <w:b/>
                <w:bCs/>
                <w:caps/>
                <w:color w:val="000000" w:themeColor="text1"/>
              </w:rPr>
              <w:t>TATGTGCTGGCCTTGGTGAGGT</w:t>
            </w:r>
            <w:r w:rsidRPr="00F05A7E">
              <w:rPr>
                <w:caps/>
                <w:color w:val="000000" w:themeColor="text1"/>
              </w:rPr>
              <w:t>TTTTTTTGAATTCTGATGCGGTATTTTCTCCTTACGCATCTGTGCGGTATTTCACACCGCATACGTCAAAGCAACCATAGTTCGAGCAGACATGATAAGATACATTGACTCGAG</w:t>
            </w:r>
          </w:p>
        </w:tc>
      </w:tr>
      <w:tr w:rsidR="00452FC8" w:rsidRPr="00F05A7E" w14:paraId="45FFC30D" w14:textId="77777777" w:rsidTr="00B1456F">
        <w:tc>
          <w:tcPr>
            <w:tcW w:w="4434" w:type="dxa"/>
          </w:tcPr>
          <w:p w14:paraId="27A80CD5" w14:textId="10EC9AEA" w:rsidR="003653EA" w:rsidRPr="00F05A7E" w:rsidRDefault="003653EA" w:rsidP="002320E8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r w:rsidRPr="00F05A7E">
              <w:rPr>
                <w:color w:val="000000" w:themeColor="text1"/>
              </w:rPr>
              <w:t>VEGFA sgRNA2</w:t>
            </w:r>
            <w:r w:rsidR="009D3C57" w:rsidRPr="00F05A7E">
              <w:rPr>
                <w:color w:val="000000" w:themeColor="text1"/>
              </w:rPr>
              <w:t xml:space="preserve">- </w:t>
            </w:r>
            <w:proofErr w:type="spellStart"/>
            <w:r w:rsidR="000978B1" w:rsidRPr="00F05A7E">
              <w:rPr>
                <w:rFonts w:eastAsia="PingFang TC"/>
                <w:color w:val="000000" w:themeColor="text1"/>
                <w:lang w:eastAsia="zh-TW"/>
              </w:rPr>
              <w:t>g</w:t>
            </w:r>
            <w:r w:rsidR="000978B1" w:rsidRPr="00F05A7E">
              <w:rPr>
                <w:color w:val="000000" w:themeColor="text1"/>
              </w:rPr>
              <w:t>Block</w:t>
            </w:r>
            <w:r w:rsidR="00126B3F">
              <w:rPr>
                <w:color w:val="000000" w:themeColor="text1"/>
              </w:rPr>
              <w:t>s</w:t>
            </w:r>
            <w:proofErr w:type="spellEnd"/>
            <w:r w:rsidR="00126B3F" w:rsidRPr="00F05A7E">
              <w:rPr>
                <w:rFonts w:eastAsia="PingFang TC"/>
                <w:color w:val="000000" w:themeColor="text1"/>
                <w:lang w:eastAsia="zh-TW"/>
              </w:rPr>
              <w:t>™</w:t>
            </w:r>
          </w:p>
        </w:tc>
        <w:tc>
          <w:tcPr>
            <w:tcW w:w="5450" w:type="dxa"/>
          </w:tcPr>
          <w:p w14:paraId="750117ED" w14:textId="77777777" w:rsidR="003653EA" w:rsidRPr="00F05A7E" w:rsidRDefault="003653EA" w:rsidP="002320E8">
            <w:pPr>
              <w:tabs>
                <w:tab w:val="left" w:pos="457"/>
              </w:tabs>
              <w:snapToGrid w:val="0"/>
              <w:spacing w:line="360" w:lineRule="auto"/>
              <w:jc w:val="both"/>
              <w:rPr>
                <w:caps/>
                <w:color w:val="000000" w:themeColor="text1"/>
              </w:rPr>
            </w:pPr>
            <w:r w:rsidRPr="00F05A7E">
              <w:rPr>
                <w:caps/>
                <w:color w:val="000000" w:themeColor="text1"/>
              </w:rPr>
              <w:t>TGAGTATTACGGCATGTGAGGGCCTATTTCCCATGATTCCTTCATATTTGCATATACGATACAAGGCTGTTAGAGAGATAATTGGAATTAATTTGACTGTAAACACAAAGATATTAGTACAAAATACGTGACGTAGAAAGTAATAATTTCTTGGGTAGTTTGCAGTTTTAAAATTATGTTTTAAAATGGACTATCATATGCTTACCGTAACTTGAAAGTATTTCGATTTCTTGGCTTTATATATCTTGTGGAAAGGACGAAACACCGAACCCCTACCAACTGGTCGGGGTTTGAAAC</w:t>
            </w:r>
            <w:r w:rsidRPr="00F05A7E">
              <w:rPr>
                <w:b/>
                <w:bCs/>
                <w:caps/>
                <w:color w:val="000000" w:themeColor="text1"/>
              </w:rPr>
              <w:t>CACTTCGTGATGATTCTGCCCT</w:t>
            </w:r>
            <w:r w:rsidRPr="00F05A7E">
              <w:rPr>
                <w:caps/>
                <w:color w:val="000000" w:themeColor="text1"/>
              </w:rPr>
              <w:t>TTTTTTTGAATTCTGATGCGGTATTTTCTCCTTACGCATCTGTGCGGTATTTCACACCGCATACGTCAAAGCAACCATAGTTCGAGCAGACATGATAAGATACATTGA</w:t>
            </w:r>
          </w:p>
        </w:tc>
      </w:tr>
      <w:tr w:rsidR="00452FC8" w:rsidRPr="00F05A7E" w14:paraId="44427798" w14:textId="77777777" w:rsidTr="00B1456F">
        <w:tc>
          <w:tcPr>
            <w:tcW w:w="4434" w:type="dxa"/>
          </w:tcPr>
          <w:p w14:paraId="7FEAAF8C" w14:textId="6EA6F4A0" w:rsidR="003653EA" w:rsidRPr="00F05A7E" w:rsidRDefault="003653EA" w:rsidP="002320E8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r w:rsidRPr="00F05A7E">
              <w:rPr>
                <w:color w:val="000000" w:themeColor="text1"/>
              </w:rPr>
              <w:t>VEGFA sgRNA3</w:t>
            </w:r>
            <w:r w:rsidR="009D3C57" w:rsidRPr="00F05A7E">
              <w:rPr>
                <w:color w:val="000000" w:themeColor="text1"/>
              </w:rPr>
              <w:t xml:space="preserve">- </w:t>
            </w:r>
            <w:proofErr w:type="spellStart"/>
            <w:r w:rsidR="000978B1" w:rsidRPr="00F05A7E">
              <w:rPr>
                <w:rFonts w:eastAsia="PingFang TC"/>
                <w:color w:val="000000" w:themeColor="text1"/>
                <w:lang w:eastAsia="zh-TW"/>
              </w:rPr>
              <w:t>g</w:t>
            </w:r>
            <w:r w:rsidR="000978B1" w:rsidRPr="00F05A7E">
              <w:rPr>
                <w:color w:val="000000" w:themeColor="text1"/>
              </w:rPr>
              <w:t>Block</w:t>
            </w:r>
            <w:r w:rsidR="00126B3F">
              <w:rPr>
                <w:color w:val="000000" w:themeColor="text1"/>
              </w:rPr>
              <w:t>s</w:t>
            </w:r>
            <w:proofErr w:type="spellEnd"/>
            <w:r w:rsidR="00126B3F" w:rsidRPr="00F05A7E">
              <w:rPr>
                <w:rFonts w:eastAsia="PingFang TC"/>
                <w:color w:val="000000" w:themeColor="text1"/>
                <w:lang w:eastAsia="zh-TW"/>
              </w:rPr>
              <w:t>™</w:t>
            </w:r>
          </w:p>
        </w:tc>
        <w:tc>
          <w:tcPr>
            <w:tcW w:w="5450" w:type="dxa"/>
          </w:tcPr>
          <w:p w14:paraId="695D884A" w14:textId="77777777" w:rsidR="003653EA" w:rsidRPr="00F05A7E" w:rsidRDefault="003653EA" w:rsidP="002320E8">
            <w:pPr>
              <w:tabs>
                <w:tab w:val="left" w:pos="457"/>
              </w:tabs>
              <w:snapToGrid w:val="0"/>
              <w:spacing w:line="360" w:lineRule="auto"/>
              <w:jc w:val="both"/>
              <w:rPr>
                <w:caps/>
                <w:color w:val="000000" w:themeColor="text1"/>
              </w:rPr>
            </w:pPr>
            <w:r w:rsidRPr="00F05A7E">
              <w:rPr>
                <w:caps/>
                <w:color w:val="000000" w:themeColor="text1"/>
              </w:rPr>
              <w:t>TGAGTATTACGGCATGTGAGGGCCTATTTCCCATGATTCCTTCATATTTGCATATACGATACAAGGCTGTTAGAGAGATAATTGGAATTAATTTGACTGTAAACACAAAGATATTAGTACAAAATACGTGACGTAGAAAGTAATAATTTCTTGGGTAGTTTGCAGTTTTAAAATTATGTTTTAAAATGGACTATCATATGCTTACCGTAACTTGAAAGTATTTCGATTTCTTGGCTTTATATATCTTGTGGAAAGGACGAAACACCGAACCCCTACCAACTGGTCGGGGTTTGAAAC</w:t>
            </w:r>
            <w:r w:rsidRPr="00F05A7E">
              <w:rPr>
                <w:b/>
                <w:bCs/>
                <w:caps/>
                <w:color w:val="000000" w:themeColor="text1"/>
              </w:rPr>
              <w:t>TCTGCATTCACATTTGTTGTGC</w:t>
            </w:r>
            <w:r w:rsidRPr="00F05A7E">
              <w:rPr>
                <w:caps/>
                <w:color w:val="000000" w:themeColor="text1"/>
              </w:rPr>
              <w:t>TTTTTTTGAATTCTGATGCGGTATTTTCTCCTTACGCATCTGTGCGGTATTTCACACCGCATACGTCAAAGCAACCATAGTTCGAGCAGACATGATAAGATACATTGA</w:t>
            </w:r>
          </w:p>
        </w:tc>
      </w:tr>
      <w:tr w:rsidR="004F0FF9" w:rsidRPr="00F05A7E" w14:paraId="1C1592C1" w14:textId="77777777" w:rsidTr="00B1456F">
        <w:tc>
          <w:tcPr>
            <w:tcW w:w="4434" w:type="dxa"/>
          </w:tcPr>
          <w:p w14:paraId="44F2CD99" w14:textId="1F46233C" w:rsidR="003653EA" w:rsidRPr="00F05A7E" w:rsidRDefault="003653EA" w:rsidP="002320E8">
            <w:pPr>
              <w:snapToGrid w:val="0"/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F05A7E">
              <w:rPr>
                <w:color w:val="000000" w:themeColor="text1"/>
              </w:rPr>
              <w:lastRenderedPageBreak/>
              <w:t>VEGFA shRNA</w:t>
            </w:r>
            <w:r w:rsidR="00694D5F" w:rsidRPr="00F05A7E">
              <w:rPr>
                <w:rFonts w:eastAsia="PingFang TC"/>
                <w:color w:val="000000" w:themeColor="text1"/>
                <w:lang w:eastAsia="zh-TW"/>
              </w:rPr>
              <w:t>-</w:t>
            </w:r>
            <w:r w:rsidR="009D3C57" w:rsidRPr="00F05A7E">
              <w:rPr>
                <w:rFonts w:eastAsia="PingFang TC"/>
                <w:color w:val="000000" w:themeColor="text1"/>
                <w:lang w:eastAsia="zh-TW"/>
              </w:rPr>
              <w:t xml:space="preserve"> </w:t>
            </w:r>
            <w:proofErr w:type="spellStart"/>
            <w:r w:rsidR="000978B1" w:rsidRPr="00F05A7E">
              <w:rPr>
                <w:rFonts w:eastAsia="PingFang TC"/>
                <w:color w:val="000000" w:themeColor="text1"/>
                <w:lang w:eastAsia="zh-TW"/>
              </w:rPr>
              <w:t>g</w:t>
            </w:r>
            <w:r w:rsidR="000978B1" w:rsidRPr="00F05A7E">
              <w:rPr>
                <w:color w:val="000000" w:themeColor="text1"/>
              </w:rPr>
              <w:t>Block</w:t>
            </w:r>
            <w:r w:rsidR="00126B3F">
              <w:rPr>
                <w:color w:val="000000" w:themeColor="text1"/>
              </w:rPr>
              <w:t>s</w:t>
            </w:r>
            <w:proofErr w:type="spellEnd"/>
            <w:r w:rsidR="00126B3F" w:rsidRPr="00F05A7E">
              <w:rPr>
                <w:rFonts w:eastAsia="PingFang TC"/>
                <w:color w:val="000000" w:themeColor="text1"/>
                <w:lang w:eastAsia="zh-TW"/>
              </w:rPr>
              <w:t>™</w:t>
            </w:r>
          </w:p>
        </w:tc>
        <w:tc>
          <w:tcPr>
            <w:tcW w:w="5450" w:type="dxa"/>
          </w:tcPr>
          <w:p w14:paraId="31C63615" w14:textId="77777777" w:rsidR="003653EA" w:rsidRPr="00F05A7E" w:rsidRDefault="003653EA" w:rsidP="002320E8">
            <w:pPr>
              <w:tabs>
                <w:tab w:val="left" w:pos="457"/>
              </w:tabs>
              <w:snapToGrid w:val="0"/>
              <w:spacing w:line="360" w:lineRule="auto"/>
              <w:jc w:val="both"/>
              <w:rPr>
                <w:caps/>
                <w:color w:val="000000" w:themeColor="text1"/>
              </w:rPr>
            </w:pPr>
            <w:r w:rsidRPr="00F05A7E">
              <w:rPr>
                <w:caps/>
                <w:color w:val="000000" w:themeColor="text1"/>
              </w:rPr>
              <w:t>GCGGCCGCTGAGTATTACGGCATGTGAGGGCCTATTTCCCATGATTCCTTCATATTTGCATATACGATACAAGGCTGTTAGAGAGATAATTGGAATTAATTTGACTGTAAACACAAAGATATTAGTACAAAATACGTGACGTAGAAAGTAATAATTTCTTGGGTAGTTTGCAGTTTTAAAATTATGTTTTAAAATGGACTATCATATGCTTACCGTAACTTGAAAGTATTTCGATTTCTTGGCTTTATATATCTTGTGGAAAGGACGAAAGCGGTGCTGGCCTTGGTGAGGTTCAAGAGACCTCACCAAGGCCAGCACTTTTTTTTGATGCGGTATTTTCTCCTTACGCATCTGTGCGGTATTTCACACCGCATACGTCAAAGCAACCATAGTTCGAGCAGACATGATAAGATACATTGACTCGAG</w:t>
            </w:r>
          </w:p>
        </w:tc>
      </w:tr>
      <w:tr w:rsidR="004F0FF9" w:rsidRPr="00F05A7E" w14:paraId="040AE191" w14:textId="77777777" w:rsidTr="00B1456F">
        <w:tc>
          <w:tcPr>
            <w:tcW w:w="4434" w:type="dxa"/>
          </w:tcPr>
          <w:p w14:paraId="5291AAB1" w14:textId="62A8962C" w:rsidR="004F0FF9" w:rsidRPr="00F05A7E" w:rsidRDefault="00D9527D" w:rsidP="004F0FF9">
            <w:pPr>
              <w:snapToGrid w:val="0"/>
              <w:spacing w:line="360" w:lineRule="auto"/>
              <w:jc w:val="both"/>
              <w:rPr>
                <w:rFonts w:eastAsia="PingFang TC"/>
                <w:color w:val="000000" w:themeColor="text1"/>
                <w:shd w:val="clear" w:color="auto" w:fill="FFFFFF"/>
              </w:rPr>
            </w:pPr>
            <w:r w:rsidRPr="00F05A7E">
              <w:rPr>
                <w:color w:val="000000" w:themeColor="text1"/>
              </w:rPr>
              <w:t>Control</w:t>
            </w:r>
            <w:r w:rsidR="004F0FF9" w:rsidRPr="00F05A7E">
              <w:rPr>
                <w:color w:val="000000" w:themeColor="text1"/>
              </w:rPr>
              <w:t xml:space="preserve"> </w:t>
            </w:r>
            <w:r w:rsidR="005A65D4" w:rsidRPr="00F05A7E">
              <w:rPr>
                <w:color w:val="000000" w:themeColor="text1"/>
              </w:rPr>
              <w:t xml:space="preserve">(non-targeting) </w:t>
            </w:r>
            <w:proofErr w:type="spellStart"/>
            <w:r w:rsidR="004F0FF9" w:rsidRPr="00F05A7E">
              <w:rPr>
                <w:color w:val="000000" w:themeColor="text1"/>
              </w:rPr>
              <w:t>presgRNA</w:t>
            </w:r>
            <w:proofErr w:type="spellEnd"/>
            <w:r w:rsidR="005A65D4">
              <w:rPr>
                <w:color w:val="000000" w:themeColor="text1"/>
              </w:rPr>
              <w:t xml:space="preserve"> </w:t>
            </w:r>
            <w:r w:rsidR="005A65D4">
              <w:rPr>
                <w:rFonts w:eastAsia="PingFang TC"/>
                <w:color w:val="000000" w:themeColor="text1"/>
                <w:lang w:eastAsia="zh-TW"/>
              </w:rPr>
              <w:t>c</w:t>
            </w:r>
            <w:r w:rsidR="005A65D4" w:rsidRPr="00F05A7E">
              <w:rPr>
                <w:rFonts w:eastAsia="PingFang TC"/>
                <w:color w:val="000000" w:themeColor="text1"/>
                <w:lang w:eastAsia="zh-TW"/>
              </w:rPr>
              <w:t>assette</w:t>
            </w:r>
            <w:r w:rsidR="004F0FF9" w:rsidRPr="00F05A7E">
              <w:rPr>
                <w:color w:val="000000" w:themeColor="text1"/>
              </w:rPr>
              <w:t xml:space="preserve"> for </w:t>
            </w:r>
            <w:r w:rsidR="004F0FF9" w:rsidRPr="00F05A7E">
              <w:rPr>
                <w:rFonts w:eastAsia="PingFang TC"/>
                <w:color w:val="000000" w:themeColor="text1"/>
                <w:shd w:val="clear" w:color="auto" w:fill="FFFFFF"/>
              </w:rPr>
              <w:t>Gibson assembly</w:t>
            </w:r>
            <w:r w:rsidR="009D3C57" w:rsidRPr="00F05A7E">
              <w:rPr>
                <w:rFonts w:eastAsia="PingFang TC"/>
                <w:color w:val="000000" w:themeColor="text1"/>
                <w:shd w:val="clear" w:color="auto" w:fill="FFFFFF"/>
              </w:rPr>
              <w:t xml:space="preserve">- </w:t>
            </w:r>
            <w:proofErr w:type="spellStart"/>
            <w:r w:rsidR="004F0FF9" w:rsidRPr="00F05A7E">
              <w:rPr>
                <w:color w:val="000000" w:themeColor="text1"/>
              </w:rPr>
              <w:t>gBlocks</w:t>
            </w:r>
            <w:proofErr w:type="spellEnd"/>
            <w:r w:rsidR="00126B3F" w:rsidRPr="00F05A7E">
              <w:rPr>
                <w:rFonts w:eastAsia="PingFang TC"/>
                <w:color w:val="000000" w:themeColor="text1"/>
                <w:lang w:eastAsia="zh-TW"/>
              </w:rPr>
              <w:t>™</w:t>
            </w:r>
          </w:p>
        </w:tc>
        <w:tc>
          <w:tcPr>
            <w:tcW w:w="5450" w:type="dxa"/>
          </w:tcPr>
          <w:p w14:paraId="394E1866" w14:textId="5913578C" w:rsidR="004F0FF9" w:rsidRPr="00F05A7E" w:rsidRDefault="00FC2839" w:rsidP="002320E8">
            <w:pPr>
              <w:tabs>
                <w:tab w:val="left" w:pos="457"/>
              </w:tabs>
              <w:snapToGrid w:val="0"/>
              <w:spacing w:line="360" w:lineRule="auto"/>
              <w:jc w:val="both"/>
              <w:rPr>
                <w:caps/>
                <w:color w:val="000000" w:themeColor="text1"/>
              </w:rPr>
            </w:pPr>
            <w:r w:rsidRPr="00F05A7E">
              <w:rPr>
                <w:rFonts w:eastAsiaTheme="minorEastAsia"/>
                <w:caps/>
                <w:lang w:val="en-GB"/>
              </w:rPr>
              <w:t>ggccttttgctggccttttgctcagctag</w:t>
            </w:r>
            <w:r w:rsidR="00D9527D" w:rsidRPr="00F05A7E">
              <w:rPr>
                <w:caps/>
                <w:color w:val="000000" w:themeColor="text1"/>
              </w:rPr>
              <w:t>gagggcctatttcccatgattccttcatatttgcatatacgatacaaggctgttagagagataattggaattaatttgactgtaaacacaaagatattagtacaaaatacgtgacgtagaaagtaataatttcttgggtagtttgcagttttaaaattatgttttaaaatggactatcatatgcttaccgtaacttgaaagtatttcgatttcttggctttatatatcttgtggaaaggacgaaacaccgcaagtaaacccctaccaactggtcggggtttgaaac</w:t>
            </w:r>
            <w:r w:rsidR="00D9527D" w:rsidRPr="00F05A7E">
              <w:rPr>
                <w:b/>
                <w:bCs/>
                <w:caps/>
                <w:color w:val="000000" w:themeColor="text1"/>
              </w:rPr>
              <w:t>TCACCAGAAGCGTACCATACTCACGAACAG</w:t>
            </w:r>
            <w:r w:rsidR="00D9527D" w:rsidRPr="00F05A7E">
              <w:rPr>
                <w:caps/>
                <w:color w:val="000000" w:themeColor="text1"/>
              </w:rPr>
              <w:t>caagtaaacccctaccaactggtcggggtttgaaacttttttt</w:t>
            </w:r>
            <w:r w:rsidRPr="00F05A7E">
              <w:rPr>
                <w:rFonts w:eastAsiaTheme="minorEastAsia"/>
                <w:caps/>
                <w:lang w:val="en-GB"/>
              </w:rPr>
              <w:t>gaattctgatgcggtattttctccttacgc</w:t>
            </w:r>
          </w:p>
        </w:tc>
      </w:tr>
      <w:tr w:rsidR="004F0FF9" w:rsidRPr="00F05A7E" w14:paraId="2C5C09AF" w14:textId="77777777" w:rsidTr="00B1456F">
        <w:tc>
          <w:tcPr>
            <w:tcW w:w="4434" w:type="dxa"/>
          </w:tcPr>
          <w:p w14:paraId="31AD4C1F" w14:textId="2C4F47E9" w:rsidR="004F0FF9" w:rsidRPr="00F05A7E" w:rsidRDefault="00D9527D" w:rsidP="002320E8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r w:rsidRPr="00F05A7E">
              <w:rPr>
                <w:color w:val="000000" w:themeColor="text1"/>
              </w:rPr>
              <w:t xml:space="preserve">VEGFA </w:t>
            </w:r>
            <w:proofErr w:type="spellStart"/>
            <w:r w:rsidRPr="00F05A7E">
              <w:rPr>
                <w:color w:val="000000" w:themeColor="text1"/>
              </w:rPr>
              <w:t>presgRNA</w:t>
            </w:r>
            <w:proofErr w:type="spellEnd"/>
            <w:r w:rsidRPr="00F05A7E">
              <w:rPr>
                <w:color w:val="000000" w:themeColor="text1"/>
              </w:rPr>
              <w:t xml:space="preserve"> </w:t>
            </w:r>
            <w:r w:rsidR="005A65D4">
              <w:rPr>
                <w:rFonts w:eastAsia="PingFang TC"/>
                <w:color w:val="000000" w:themeColor="text1"/>
                <w:lang w:eastAsia="zh-TW"/>
              </w:rPr>
              <w:t>c</w:t>
            </w:r>
            <w:r w:rsidR="005A65D4" w:rsidRPr="00F05A7E">
              <w:rPr>
                <w:rFonts w:eastAsia="PingFang TC"/>
                <w:color w:val="000000" w:themeColor="text1"/>
                <w:lang w:eastAsia="zh-TW"/>
              </w:rPr>
              <w:t>assette</w:t>
            </w:r>
            <w:r w:rsidR="005A65D4" w:rsidRPr="00F05A7E">
              <w:rPr>
                <w:color w:val="000000" w:themeColor="text1"/>
              </w:rPr>
              <w:t xml:space="preserve"> </w:t>
            </w:r>
            <w:r w:rsidRPr="00F05A7E">
              <w:rPr>
                <w:color w:val="000000" w:themeColor="text1"/>
              </w:rPr>
              <w:t xml:space="preserve">for </w:t>
            </w:r>
            <w:r w:rsidRPr="00F05A7E">
              <w:rPr>
                <w:rFonts w:eastAsia="PingFang TC"/>
                <w:color w:val="000000" w:themeColor="text1"/>
                <w:shd w:val="clear" w:color="auto" w:fill="FFFFFF"/>
              </w:rPr>
              <w:t>Gibson assembly</w:t>
            </w:r>
            <w:r w:rsidR="009D3C57" w:rsidRPr="00F05A7E">
              <w:rPr>
                <w:rFonts w:eastAsia="PingFang TC"/>
                <w:color w:val="000000" w:themeColor="text1"/>
                <w:shd w:val="clear" w:color="auto" w:fill="FFFFFF"/>
              </w:rPr>
              <w:t>-</w:t>
            </w:r>
            <w:r w:rsidRPr="00F05A7E">
              <w:rPr>
                <w:color w:val="000000" w:themeColor="text1"/>
              </w:rPr>
              <w:t xml:space="preserve"> </w:t>
            </w:r>
            <w:proofErr w:type="spellStart"/>
            <w:r w:rsidRPr="00F05A7E">
              <w:rPr>
                <w:color w:val="000000" w:themeColor="text1"/>
              </w:rPr>
              <w:t>gBlocks</w:t>
            </w:r>
            <w:proofErr w:type="spellEnd"/>
            <w:r w:rsidR="00126B3F" w:rsidRPr="00F05A7E">
              <w:rPr>
                <w:rFonts w:eastAsia="PingFang TC"/>
                <w:color w:val="000000" w:themeColor="text1"/>
                <w:lang w:eastAsia="zh-TW"/>
              </w:rPr>
              <w:t>™</w:t>
            </w:r>
          </w:p>
        </w:tc>
        <w:tc>
          <w:tcPr>
            <w:tcW w:w="5450" w:type="dxa"/>
          </w:tcPr>
          <w:p w14:paraId="604E067E" w14:textId="6EA867DC" w:rsidR="004F0FF9" w:rsidRPr="00F05A7E" w:rsidRDefault="00FC2839" w:rsidP="002320E8">
            <w:pPr>
              <w:tabs>
                <w:tab w:val="left" w:pos="457"/>
              </w:tabs>
              <w:snapToGrid w:val="0"/>
              <w:spacing w:line="360" w:lineRule="auto"/>
              <w:jc w:val="both"/>
              <w:rPr>
                <w:caps/>
                <w:color w:val="000000" w:themeColor="text1"/>
              </w:rPr>
            </w:pPr>
            <w:r w:rsidRPr="00F05A7E">
              <w:rPr>
                <w:rFonts w:eastAsiaTheme="minorEastAsia"/>
                <w:caps/>
                <w:lang w:val="en-GB"/>
              </w:rPr>
              <w:t>ggccttttgctggccttttgctcagctag</w:t>
            </w:r>
            <w:r w:rsidR="00D9527D" w:rsidRPr="00F05A7E">
              <w:rPr>
                <w:caps/>
                <w:color w:val="000000" w:themeColor="text1"/>
              </w:rPr>
              <w:t>gagggcctatttcccatgattccttcatatttgcatatacgatacaaggctgttagagagataattggaattaatttgactgtaaacacaaagatattagtacaaaatacgtgacgtagaaagtaataa</w:t>
            </w:r>
            <w:r w:rsidR="00D9527D" w:rsidRPr="00F05A7E">
              <w:rPr>
                <w:caps/>
                <w:color w:val="000000" w:themeColor="text1"/>
              </w:rPr>
              <w:lastRenderedPageBreak/>
              <w:t>tttcttgggtagtttgcagttttaaaattatgttttaaaatggactatcatatgcttaccgtaacttgaaagtatttcgatttcttggctttatatatcttgtggaaaggacgaaacaccgcaagtaaacccctaccaactggtcggggtttgaaac</w:t>
            </w:r>
            <w:r w:rsidR="00D9527D" w:rsidRPr="00F05A7E">
              <w:rPr>
                <w:b/>
                <w:bCs/>
                <w:caps/>
                <w:color w:val="000000" w:themeColor="text1"/>
              </w:rPr>
              <w:t>tatgtgctggccttggtgaggtttgatccg</w:t>
            </w:r>
            <w:r w:rsidR="00D9527D" w:rsidRPr="00F05A7E">
              <w:rPr>
                <w:caps/>
                <w:color w:val="000000" w:themeColor="text1"/>
              </w:rPr>
              <w:t>caagtaaacccctaccaactggtcggggtttgaaacttttttt</w:t>
            </w:r>
            <w:r w:rsidRPr="00F05A7E">
              <w:rPr>
                <w:rFonts w:eastAsiaTheme="minorEastAsia"/>
                <w:caps/>
                <w:lang w:val="en-GB"/>
              </w:rPr>
              <w:t>gaattctgatgcggtattttctccttacgc</w:t>
            </w:r>
          </w:p>
        </w:tc>
      </w:tr>
      <w:tr w:rsidR="00D9527D" w:rsidRPr="00F05A7E" w14:paraId="6772DFD4" w14:textId="77777777" w:rsidTr="00B1456F">
        <w:tc>
          <w:tcPr>
            <w:tcW w:w="4434" w:type="dxa"/>
          </w:tcPr>
          <w:p w14:paraId="7207654C" w14:textId="46CCB0DC" w:rsidR="00D9527D" w:rsidRPr="00F05A7E" w:rsidRDefault="00D9527D" w:rsidP="00D9527D">
            <w:pPr>
              <w:tabs>
                <w:tab w:val="left" w:pos="2773"/>
              </w:tabs>
              <w:snapToGrid w:val="0"/>
              <w:spacing w:line="360" w:lineRule="auto"/>
              <w:jc w:val="both"/>
              <w:rPr>
                <w:color w:val="000000" w:themeColor="text1"/>
              </w:rPr>
            </w:pPr>
            <w:r w:rsidRPr="00F05A7E">
              <w:rPr>
                <w:color w:val="000000" w:themeColor="text1"/>
              </w:rPr>
              <w:t xml:space="preserve">VEGFA </w:t>
            </w:r>
            <w:proofErr w:type="spellStart"/>
            <w:r w:rsidRPr="00F05A7E">
              <w:rPr>
                <w:color w:val="000000" w:themeColor="text1"/>
              </w:rPr>
              <w:t>presgRNA</w:t>
            </w:r>
            <w:proofErr w:type="spellEnd"/>
            <w:r w:rsidRPr="00F05A7E">
              <w:rPr>
                <w:color w:val="000000" w:themeColor="text1"/>
              </w:rPr>
              <w:t xml:space="preserve"> </w:t>
            </w:r>
            <w:r w:rsidR="005A65D4" w:rsidRPr="00F05A7E">
              <w:rPr>
                <w:color w:val="000000" w:themeColor="text1"/>
              </w:rPr>
              <w:t xml:space="preserve">array </w:t>
            </w:r>
            <w:r w:rsidR="005A65D4">
              <w:rPr>
                <w:rFonts w:eastAsia="PingFang TC"/>
                <w:color w:val="000000" w:themeColor="text1"/>
                <w:lang w:eastAsia="zh-TW"/>
              </w:rPr>
              <w:t>c</w:t>
            </w:r>
            <w:r w:rsidR="005A65D4" w:rsidRPr="00F05A7E">
              <w:rPr>
                <w:rFonts w:eastAsia="PingFang TC"/>
                <w:color w:val="000000" w:themeColor="text1"/>
                <w:lang w:eastAsia="zh-TW"/>
              </w:rPr>
              <w:t>assette</w:t>
            </w:r>
            <w:r w:rsidR="005A65D4" w:rsidRPr="00F05A7E">
              <w:rPr>
                <w:color w:val="000000" w:themeColor="text1"/>
              </w:rPr>
              <w:t xml:space="preserve"> </w:t>
            </w:r>
            <w:r w:rsidRPr="00F05A7E">
              <w:rPr>
                <w:color w:val="000000" w:themeColor="text1"/>
              </w:rPr>
              <w:t xml:space="preserve">for </w:t>
            </w:r>
            <w:r w:rsidRPr="00F05A7E">
              <w:rPr>
                <w:rFonts w:eastAsia="PingFang TC"/>
                <w:color w:val="000000" w:themeColor="text1"/>
                <w:shd w:val="clear" w:color="auto" w:fill="FFFFFF"/>
              </w:rPr>
              <w:t>Gibson assembly</w:t>
            </w:r>
            <w:r w:rsidRPr="00F05A7E">
              <w:rPr>
                <w:color w:val="000000" w:themeColor="text1"/>
              </w:rPr>
              <w:t>-</w:t>
            </w:r>
            <w:r w:rsidR="009D3C57" w:rsidRPr="00F05A7E">
              <w:rPr>
                <w:color w:val="000000" w:themeColor="text1"/>
              </w:rPr>
              <w:t xml:space="preserve"> </w:t>
            </w:r>
            <w:proofErr w:type="spellStart"/>
            <w:r w:rsidRPr="00F05A7E">
              <w:rPr>
                <w:color w:val="000000" w:themeColor="text1"/>
              </w:rPr>
              <w:t>gBlocks</w:t>
            </w:r>
            <w:proofErr w:type="spellEnd"/>
            <w:r w:rsidR="00126B3F" w:rsidRPr="00F05A7E">
              <w:rPr>
                <w:rFonts w:eastAsia="PingFang TC"/>
                <w:color w:val="000000" w:themeColor="text1"/>
                <w:lang w:eastAsia="zh-TW"/>
              </w:rPr>
              <w:t>™</w:t>
            </w:r>
          </w:p>
        </w:tc>
        <w:tc>
          <w:tcPr>
            <w:tcW w:w="5450" w:type="dxa"/>
          </w:tcPr>
          <w:p w14:paraId="20C60321" w14:textId="71C06269" w:rsidR="00D9527D" w:rsidRPr="00F05A7E" w:rsidRDefault="00FC2839" w:rsidP="002320E8">
            <w:pPr>
              <w:tabs>
                <w:tab w:val="left" w:pos="457"/>
              </w:tabs>
              <w:snapToGrid w:val="0"/>
              <w:spacing w:line="360" w:lineRule="auto"/>
              <w:jc w:val="both"/>
              <w:rPr>
                <w:caps/>
                <w:color w:val="000000" w:themeColor="text1"/>
              </w:rPr>
            </w:pPr>
            <w:r w:rsidRPr="00F05A7E">
              <w:rPr>
                <w:rFonts w:eastAsiaTheme="minorEastAsia"/>
                <w:caps/>
                <w:lang w:val="en-GB"/>
              </w:rPr>
              <w:t>ggccttttgctggccttttgctcagctag</w:t>
            </w:r>
            <w:r w:rsidR="00D9527D" w:rsidRPr="00F05A7E">
              <w:rPr>
                <w:caps/>
                <w:color w:val="000000" w:themeColor="text1"/>
              </w:rPr>
              <w:t>gagggcctatttcccatgattccttcatatttgcatatacgatacaaggctgttagagagataattggaattaatttgactgtaaacacaaagatattagtacaaaatacgtgacgtagaaagtaataatttcttgggtagtttgcagttttaaaattatgttttaaaatggactatcatatgcttaccgtaacttgaaagtatttcgatttcttggctttatatatcttgtggaaaggacgaaacaccgcaagtaaacccctaccaactggtcggggtttgaaac</w:t>
            </w:r>
            <w:r w:rsidR="00D9527D" w:rsidRPr="00F05A7E">
              <w:rPr>
                <w:b/>
                <w:bCs/>
                <w:caps/>
                <w:color w:val="000000" w:themeColor="text1"/>
              </w:rPr>
              <w:t>tatgtgctggccttggtgaggtttgatccg</w:t>
            </w:r>
            <w:r w:rsidR="00D9527D" w:rsidRPr="00F05A7E">
              <w:rPr>
                <w:caps/>
                <w:color w:val="000000" w:themeColor="text1"/>
              </w:rPr>
              <w:t>caagtaaacccctaccaactggtcggggtttgaaac</w:t>
            </w:r>
            <w:r w:rsidR="00D9527D" w:rsidRPr="00F05A7E">
              <w:rPr>
                <w:b/>
                <w:bCs/>
                <w:caps/>
                <w:color w:val="000000" w:themeColor="text1"/>
              </w:rPr>
              <w:t>cacttcgtgatgattctgccctcctccttc</w:t>
            </w:r>
            <w:r w:rsidR="00D9527D" w:rsidRPr="00F05A7E">
              <w:rPr>
                <w:caps/>
                <w:color w:val="000000" w:themeColor="text1"/>
              </w:rPr>
              <w:t>caagtaaacccctaccaactggtcggggtttgaaact</w:t>
            </w:r>
            <w:r w:rsidR="00D9527D" w:rsidRPr="00F05A7E">
              <w:rPr>
                <w:b/>
                <w:bCs/>
                <w:caps/>
                <w:color w:val="000000" w:themeColor="text1"/>
              </w:rPr>
              <w:t>ctgcattcacatttgttgtgctgtaggaa</w:t>
            </w:r>
            <w:r w:rsidR="00D9527D" w:rsidRPr="00F05A7E">
              <w:rPr>
                <w:caps/>
                <w:color w:val="000000" w:themeColor="text1"/>
              </w:rPr>
              <w:t>caagtaaacccctaccaactggtcggggtttgaaacttttttt</w:t>
            </w:r>
            <w:r w:rsidRPr="00F05A7E">
              <w:rPr>
                <w:rFonts w:eastAsiaTheme="minorEastAsia"/>
                <w:caps/>
                <w:lang w:val="en-GB"/>
              </w:rPr>
              <w:t>gaattctgatgcggtattttctccttacgc</w:t>
            </w:r>
          </w:p>
        </w:tc>
      </w:tr>
      <w:tr w:rsidR="004F0FF9" w:rsidRPr="00F05A7E" w14:paraId="1EB06363" w14:textId="77777777" w:rsidTr="00B1456F">
        <w:tc>
          <w:tcPr>
            <w:tcW w:w="4434" w:type="dxa"/>
          </w:tcPr>
          <w:p w14:paraId="6E788A73" w14:textId="4BBA902D" w:rsidR="004F0FF9" w:rsidRPr="00F05A7E" w:rsidRDefault="004F0FF9" w:rsidP="002320E8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r w:rsidRPr="00F05A7E">
              <w:rPr>
                <w:color w:val="000000" w:themeColor="text1"/>
              </w:rPr>
              <w:t xml:space="preserve">VEGFA shRNA </w:t>
            </w:r>
            <w:r w:rsidR="005A65D4">
              <w:rPr>
                <w:rFonts w:eastAsia="PingFang TC"/>
                <w:color w:val="000000" w:themeColor="text1"/>
                <w:lang w:eastAsia="zh-TW"/>
              </w:rPr>
              <w:t>c</w:t>
            </w:r>
            <w:r w:rsidR="005A65D4" w:rsidRPr="00F05A7E">
              <w:rPr>
                <w:rFonts w:eastAsia="PingFang TC"/>
                <w:color w:val="000000" w:themeColor="text1"/>
                <w:lang w:eastAsia="zh-TW"/>
              </w:rPr>
              <w:t>assette</w:t>
            </w:r>
            <w:r w:rsidR="005A65D4" w:rsidRPr="00F05A7E">
              <w:rPr>
                <w:color w:val="000000" w:themeColor="text1"/>
              </w:rPr>
              <w:t xml:space="preserve"> </w:t>
            </w:r>
            <w:r w:rsidRPr="00F05A7E">
              <w:rPr>
                <w:color w:val="000000" w:themeColor="text1"/>
              </w:rPr>
              <w:t xml:space="preserve">for </w:t>
            </w:r>
            <w:r w:rsidRPr="00F05A7E">
              <w:rPr>
                <w:rFonts w:eastAsia="PingFang TC"/>
                <w:color w:val="000000" w:themeColor="text1"/>
                <w:shd w:val="clear" w:color="auto" w:fill="FFFFFF"/>
              </w:rPr>
              <w:t>Gibson assembly</w:t>
            </w:r>
            <w:r w:rsidRPr="00F05A7E">
              <w:rPr>
                <w:color w:val="000000" w:themeColor="text1"/>
              </w:rPr>
              <w:t>-</w:t>
            </w:r>
            <w:proofErr w:type="spellStart"/>
            <w:r w:rsidRPr="00F05A7E">
              <w:rPr>
                <w:color w:val="000000" w:themeColor="text1"/>
              </w:rPr>
              <w:t>gBlocks</w:t>
            </w:r>
            <w:proofErr w:type="spellEnd"/>
            <w:r w:rsidR="00126B3F" w:rsidRPr="00F05A7E">
              <w:rPr>
                <w:rFonts w:eastAsia="PingFang TC"/>
                <w:color w:val="000000" w:themeColor="text1"/>
                <w:lang w:eastAsia="zh-TW"/>
              </w:rPr>
              <w:t>™</w:t>
            </w:r>
          </w:p>
        </w:tc>
        <w:tc>
          <w:tcPr>
            <w:tcW w:w="5450" w:type="dxa"/>
          </w:tcPr>
          <w:p w14:paraId="216444CE" w14:textId="193C14BB" w:rsidR="004F0FF9" w:rsidRPr="00F05A7E" w:rsidRDefault="00FC2839" w:rsidP="002320E8">
            <w:pPr>
              <w:tabs>
                <w:tab w:val="left" w:pos="457"/>
              </w:tabs>
              <w:snapToGrid w:val="0"/>
              <w:spacing w:line="360" w:lineRule="auto"/>
              <w:jc w:val="both"/>
              <w:rPr>
                <w:caps/>
                <w:color w:val="000000" w:themeColor="text1"/>
              </w:rPr>
            </w:pPr>
            <w:r w:rsidRPr="00F05A7E">
              <w:rPr>
                <w:rFonts w:eastAsiaTheme="minorEastAsia"/>
                <w:caps/>
                <w:lang w:val="en-GB"/>
              </w:rPr>
              <w:t>ggccttttgctggccttttgctcagctag</w:t>
            </w:r>
            <w:r w:rsidR="00AA0A11" w:rsidRPr="00F05A7E">
              <w:rPr>
                <w:caps/>
                <w:color w:val="000000" w:themeColor="text1"/>
              </w:rPr>
              <w:t>gagggcctatttcccatgattccttcatatttgcatatacgatacaaggctgttagagagataattggaattaatttgactgtaaacacaaagatattagtacaaaatacgtgacgtagaaagtaataatttcttgggtagtttgcagttttaaaattatg</w:t>
            </w:r>
            <w:r w:rsidR="00AA0A11" w:rsidRPr="00F05A7E">
              <w:rPr>
                <w:caps/>
                <w:color w:val="000000" w:themeColor="text1"/>
              </w:rPr>
              <w:lastRenderedPageBreak/>
              <w:t>ttttaaaatggactatcatatgcttaccgtaacttgaaagtatttcgatttcttggctttatatatcttgtggaaaggacgaaacaccg</w:t>
            </w:r>
            <w:r w:rsidR="00AA0A11" w:rsidRPr="00F05A7E">
              <w:rPr>
                <w:b/>
                <w:bCs/>
                <w:caps/>
                <w:color w:val="000000" w:themeColor="text1"/>
              </w:rPr>
              <w:t>ACCTCACCAAGGCCAGCACTCAAGAGGTGCTGGCCTTGGTGAGGT</w:t>
            </w:r>
            <w:r w:rsidR="00AA0A11" w:rsidRPr="00F05A7E">
              <w:rPr>
                <w:caps/>
                <w:color w:val="000000" w:themeColor="text1"/>
              </w:rPr>
              <w:t>ttttttt</w:t>
            </w:r>
            <w:r w:rsidRPr="00F05A7E">
              <w:rPr>
                <w:rFonts w:eastAsiaTheme="minorEastAsia"/>
                <w:caps/>
                <w:lang w:val="en-GB"/>
              </w:rPr>
              <w:t>gaattctgatgcggtattttctccttacgc</w:t>
            </w:r>
          </w:p>
        </w:tc>
      </w:tr>
      <w:tr w:rsidR="00452FC8" w:rsidRPr="00F05A7E" w14:paraId="616D80BE" w14:textId="77777777" w:rsidTr="00B1456F">
        <w:tc>
          <w:tcPr>
            <w:tcW w:w="4434" w:type="dxa"/>
          </w:tcPr>
          <w:p w14:paraId="4E10B67F" w14:textId="3F360B40" w:rsidR="003653EA" w:rsidRPr="00F05A7E" w:rsidRDefault="004F0FF9" w:rsidP="002320E8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r w:rsidRPr="00F05A7E">
              <w:rPr>
                <w:color w:val="000000" w:themeColor="text1"/>
              </w:rPr>
              <w:t>Control (n</w:t>
            </w:r>
            <w:r w:rsidR="003653EA" w:rsidRPr="00F05A7E">
              <w:rPr>
                <w:color w:val="000000" w:themeColor="text1"/>
              </w:rPr>
              <w:t>on-targeting</w:t>
            </w:r>
            <w:r w:rsidRPr="00F05A7E">
              <w:rPr>
                <w:color w:val="000000" w:themeColor="text1"/>
              </w:rPr>
              <w:t>)</w:t>
            </w:r>
            <w:r w:rsidR="003653EA" w:rsidRPr="00F05A7E">
              <w:rPr>
                <w:color w:val="000000" w:themeColor="text1"/>
              </w:rPr>
              <w:t xml:space="preserve"> </w:t>
            </w:r>
            <w:proofErr w:type="spellStart"/>
            <w:r w:rsidR="003653EA" w:rsidRPr="00F05A7E">
              <w:rPr>
                <w:color w:val="000000" w:themeColor="text1"/>
              </w:rPr>
              <w:t>presgRNA</w:t>
            </w:r>
            <w:proofErr w:type="spellEnd"/>
            <w:r w:rsidR="00807F25" w:rsidRPr="00F05A7E">
              <w:rPr>
                <w:color w:val="000000" w:themeColor="text1"/>
              </w:rPr>
              <w:t xml:space="preserve"> (pM115)</w:t>
            </w:r>
            <w:r w:rsidR="009D3C57" w:rsidRPr="00F05A7E">
              <w:rPr>
                <w:color w:val="000000" w:themeColor="text1"/>
              </w:rPr>
              <w:t>- Plasmid DNA</w:t>
            </w:r>
          </w:p>
        </w:tc>
        <w:tc>
          <w:tcPr>
            <w:tcW w:w="5450" w:type="dxa"/>
          </w:tcPr>
          <w:p w14:paraId="7235F615" w14:textId="77777777" w:rsidR="003653EA" w:rsidRPr="00F05A7E" w:rsidRDefault="003653EA" w:rsidP="002320E8">
            <w:pPr>
              <w:snapToGrid w:val="0"/>
              <w:spacing w:line="360" w:lineRule="auto"/>
              <w:jc w:val="both"/>
              <w:rPr>
                <w:caps/>
                <w:color w:val="000000" w:themeColor="text1"/>
              </w:rPr>
            </w:pPr>
            <w:r w:rsidRPr="00F05A7E">
              <w:rPr>
                <w:caps/>
                <w:color w:val="000000" w:themeColor="text1"/>
              </w:rPr>
              <w:t>GCTAGCGAGGGCCTATTTCCCATGATTCCTTCATATTTGCATATACGATACAAGGCTGTTAGAGAGATAATTGGAATTAATTTGACTGTAAACACAAAGATATTAGTACAAAATACGTGACGTAGAAAGTAATAATTTCTTGGGTAGTTTGCAGTTTTAAAATTATGTTTTAAAATGGACTATCATATGCTTACCGTAACTTGAAAGTATTTCGATTTCTTGGCTTTATATATCTTGTGGAAAGGACGAAACACCGCAAGTAAACCCCTACCAACTGGTCGGGGTTTGAAAC</w:t>
            </w:r>
            <w:r w:rsidRPr="00F05A7E">
              <w:rPr>
                <w:b/>
                <w:bCs/>
                <w:caps/>
                <w:color w:val="000000" w:themeColor="text1"/>
              </w:rPr>
              <w:t>TCACCAGAAGCGTACCATACTCACGAACAG</w:t>
            </w:r>
            <w:r w:rsidRPr="00F05A7E">
              <w:rPr>
                <w:caps/>
                <w:color w:val="000000" w:themeColor="text1"/>
              </w:rPr>
              <w:t>CAAGTAAACCCCTACCAACTGGTCGGGGTTTGAAACTTTTTTTGAATTCTGATGCGGTATTTTCTCCTTACGCATCTGTGCGGTATTTCACACCGCATACGTCAAAGCAACCATAGTACGCGCCCTGTAGCGGCGCATTAAGCGCGGCGGGTGTGGTGGTTACGCGCAGCGTGACCGCTACACTTGCCAGCGCCTTAGCGCCCGCTCCTTTCGCTTTCTTCCCTTCCTTTCTCGCCACGTTCGCCGGCTTTCCCCGTCAAGCTCTAAATCGGGGGCTCCCTTTAGGGTTCCGATTTAGTGCTTTACGGCACCTCGACCCCAAAAAACTTGATTTGGGTGATGGTTCACGTAGTGGGCCATCGCCCTGATAGACGGTTTTTCGCCCTTTGACGTTGGAGTCCACGTTCTTTAATAGTGGACTCTTGTTCCAAACTGGAACAACACTCAACTCTATCTCGGGCTATTCTTTTGATTTATAAGGGATTTTGCCGATTTCGGTCTATTGGTTAAAAAATGAGCTGATTTAACAAAA</w:t>
            </w:r>
            <w:r w:rsidRPr="00F05A7E">
              <w:rPr>
                <w:caps/>
                <w:color w:val="000000" w:themeColor="text1"/>
              </w:rPr>
              <w:lastRenderedPageBreak/>
              <w:t>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</w:t>
            </w:r>
            <w:r w:rsidRPr="00F05A7E">
              <w:rPr>
                <w:caps/>
                <w:color w:val="000000" w:themeColor="text1"/>
              </w:rPr>
              <w:lastRenderedPageBreak/>
              <w:t>TAGACTGGATGGAGGCGGATAAAGTTGCAGGACCACTTCTGCGCTCGGCCCTTCCGGCTGGCTGGTTTATTGCTGATAAATCTGGAGCCGGTGAGCGTGGAAGC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</w:t>
            </w:r>
            <w:r w:rsidRPr="00F05A7E">
              <w:rPr>
                <w:caps/>
                <w:color w:val="000000" w:themeColor="text1"/>
              </w:rPr>
              <w:lastRenderedPageBreak/>
              <w:t>AGCAACGCGGCCTTTTTACGGTTCCTGGCCTTTTGCTGGCCTTTTGCTCA</w:t>
            </w:r>
          </w:p>
          <w:p w14:paraId="1B2E7C91" w14:textId="77777777" w:rsidR="003653EA" w:rsidRPr="00F05A7E" w:rsidRDefault="003653EA" w:rsidP="002320E8">
            <w:pPr>
              <w:snapToGrid w:val="0"/>
              <w:spacing w:line="360" w:lineRule="auto"/>
              <w:jc w:val="both"/>
              <w:rPr>
                <w:caps/>
                <w:color w:val="000000" w:themeColor="text1"/>
              </w:rPr>
            </w:pPr>
          </w:p>
        </w:tc>
      </w:tr>
      <w:tr w:rsidR="00452FC8" w:rsidRPr="00F05A7E" w14:paraId="7E84C201" w14:textId="77777777" w:rsidTr="00B1456F">
        <w:tc>
          <w:tcPr>
            <w:tcW w:w="4434" w:type="dxa"/>
          </w:tcPr>
          <w:p w14:paraId="40F0F076" w14:textId="4430406D" w:rsidR="003653EA" w:rsidRPr="00F25FE5" w:rsidRDefault="003653EA" w:rsidP="002320E8">
            <w:pPr>
              <w:snapToGrid w:val="0"/>
              <w:spacing w:line="360" w:lineRule="auto"/>
              <w:jc w:val="both"/>
              <w:rPr>
                <w:color w:val="000000" w:themeColor="text1"/>
                <w:lang w:val="it-IT"/>
              </w:rPr>
            </w:pPr>
            <w:r w:rsidRPr="00F25FE5">
              <w:rPr>
                <w:color w:val="000000" w:themeColor="text1"/>
                <w:lang w:val="it-IT"/>
              </w:rPr>
              <w:lastRenderedPageBreak/>
              <w:t xml:space="preserve">VEGFA </w:t>
            </w:r>
            <w:proofErr w:type="spellStart"/>
            <w:r w:rsidRPr="00F25FE5">
              <w:rPr>
                <w:color w:val="000000" w:themeColor="text1"/>
                <w:lang w:val="it-IT"/>
              </w:rPr>
              <w:t>presgRNA</w:t>
            </w:r>
            <w:proofErr w:type="spellEnd"/>
            <w:r w:rsidRPr="00F25FE5">
              <w:rPr>
                <w:color w:val="000000" w:themeColor="text1"/>
                <w:lang w:val="it-IT"/>
              </w:rPr>
              <w:t> </w:t>
            </w:r>
            <w:r w:rsidR="00807F25" w:rsidRPr="00F25FE5">
              <w:rPr>
                <w:color w:val="000000" w:themeColor="text1"/>
                <w:lang w:val="it-IT"/>
              </w:rPr>
              <w:t>(pM116)</w:t>
            </w:r>
            <w:r w:rsidR="009D3C57" w:rsidRPr="00F25FE5">
              <w:rPr>
                <w:color w:val="000000" w:themeColor="text1"/>
                <w:lang w:val="it-IT"/>
              </w:rPr>
              <w:t xml:space="preserve">- </w:t>
            </w:r>
            <w:proofErr w:type="spellStart"/>
            <w:r w:rsidR="009D3C57" w:rsidRPr="00F25FE5">
              <w:rPr>
                <w:color w:val="000000" w:themeColor="text1"/>
                <w:lang w:val="it-IT"/>
              </w:rPr>
              <w:t>Plasmid</w:t>
            </w:r>
            <w:proofErr w:type="spellEnd"/>
            <w:r w:rsidR="009D3C57" w:rsidRPr="00F25FE5">
              <w:rPr>
                <w:color w:val="000000" w:themeColor="text1"/>
                <w:lang w:val="it-IT"/>
              </w:rPr>
              <w:t xml:space="preserve"> DNA</w:t>
            </w:r>
          </w:p>
        </w:tc>
        <w:tc>
          <w:tcPr>
            <w:tcW w:w="5450" w:type="dxa"/>
          </w:tcPr>
          <w:p w14:paraId="7645A6DF" w14:textId="77777777" w:rsidR="003653EA" w:rsidRPr="00F05A7E" w:rsidRDefault="003653EA" w:rsidP="002320E8">
            <w:pPr>
              <w:snapToGrid w:val="0"/>
              <w:spacing w:line="360" w:lineRule="auto"/>
              <w:jc w:val="both"/>
              <w:rPr>
                <w:caps/>
                <w:color w:val="000000" w:themeColor="text1"/>
              </w:rPr>
            </w:pPr>
            <w:r w:rsidRPr="00F05A7E">
              <w:rPr>
                <w:caps/>
                <w:color w:val="000000" w:themeColor="text1"/>
              </w:rPr>
              <w:t>GCTAGCGAGGGCCTATTTCCCATGATTCCTTCATATTTGCATATACGATACAAGGCTGTTAGAGAGATAATTGGAATTAATTTGACTGTAAACACAAAGATATTAGTACAAAATACGTGACGTAGAAAGTAATAATTTCTTGGGTAGTTTGCAGTTTTAAAATTATGTTTTAAAATGGACTATCATATGCTTACCGTAACTTGAAAGTATTTCGATTTCTTGGCTTTATATATCTTGTGGAAAGGACGAAACACCGCAAGTAAACCCCTACCAACTGGTCGGGGTTTGAAAC</w:t>
            </w:r>
            <w:r w:rsidRPr="00F05A7E">
              <w:rPr>
                <w:b/>
                <w:bCs/>
                <w:caps/>
                <w:color w:val="000000" w:themeColor="text1"/>
              </w:rPr>
              <w:t>TATGTGCTGGCCTTGGTGAGGTTTGATCCG</w:t>
            </w:r>
            <w:r w:rsidRPr="00F05A7E">
              <w:rPr>
                <w:caps/>
                <w:color w:val="000000" w:themeColor="text1"/>
              </w:rPr>
              <w:t>CAAGTAAACCCCTACCAACTGGTCGGGGTTTGAAACTTTTTTTGAATTCTGATGCGGTATTTTCTCCTTACGCATCTGTGCGGTATTTCACACCGCATACGTCAAAGCAACCATAGTACGCGCCCTGTAGCGGCGCATTAAGCGCGGCGGGTGTGGTGGTTACGCGCAGCGTGACCGCTACACTTGCCAGCGCCTTAGCGCCCGCTCCTTTCGCTTTCTTCCCTTCCTTTCTCGCCACGTTCGCCGGCTTTCCCCGTCAAGCTCTAAATCGGGGGCTCCCTTTAGGGTTCCGATTTAGTGCTTTACGGCACCTCGACCCCAAAAAACTTGATTTGGGTGATGGTTCACGTAGTGGGCCATCGCCCTGATAGACGGTTTTTCGCCCTTTGACGTTGGAGTCCACGTTCTTTAATAGTGGACTCTTGTTCCAAACTGGAACAACACTCAACTCTATCTCGGGCTATTCTTTTGATTTATAAGGGATTTTGCCGATTTCGGTCTATTGGTTAAAAAATGAGCTGATTTAACAAAAATTTAACGCGAATTTTAACAAAATATTAACGTTTACAATTTTATGGTGCACTCTCAGTACAATCTGCTCTGATGCCGCATAGTTAAGCCAGCCCCG</w:t>
            </w:r>
            <w:r w:rsidRPr="00F05A7E">
              <w:rPr>
                <w:caps/>
                <w:color w:val="000000" w:themeColor="text1"/>
              </w:rPr>
              <w:lastRenderedPageBreak/>
              <w:t>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</w:t>
            </w:r>
            <w:r w:rsidRPr="00F05A7E">
              <w:rPr>
                <w:caps/>
                <w:color w:val="000000" w:themeColor="text1"/>
              </w:rPr>
              <w:lastRenderedPageBreak/>
              <w:t>CGTGGAAGC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</w:t>
            </w:r>
          </w:p>
          <w:p w14:paraId="691FA834" w14:textId="77777777" w:rsidR="003653EA" w:rsidRPr="00F05A7E" w:rsidRDefault="003653EA" w:rsidP="002320E8">
            <w:pPr>
              <w:snapToGrid w:val="0"/>
              <w:spacing w:line="360" w:lineRule="auto"/>
              <w:jc w:val="both"/>
              <w:rPr>
                <w:caps/>
                <w:color w:val="000000" w:themeColor="text1"/>
              </w:rPr>
            </w:pPr>
          </w:p>
        </w:tc>
      </w:tr>
      <w:tr w:rsidR="00452FC8" w:rsidRPr="00F05A7E" w14:paraId="40866C94" w14:textId="77777777" w:rsidTr="00B1456F">
        <w:tc>
          <w:tcPr>
            <w:tcW w:w="4434" w:type="dxa"/>
          </w:tcPr>
          <w:p w14:paraId="4613AEE0" w14:textId="2CFD236B" w:rsidR="003653EA" w:rsidRPr="00F25FE5" w:rsidRDefault="003653EA" w:rsidP="002320E8">
            <w:pPr>
              <w:snapToGrid w:val="0"/>
              <w:spacing w:line="360" w:lineRule="auto"/>
              <w:jc w:val="both"/>
              <w:rPr>
                <w:color w:val="000000" w:themeColor="text1"/>
                <w:lang w:val="it-IT"/>
              </w:rPr>
            </w:pPr>
            <w:r w:rsidRPr="00F25FE5">
              <w:rPr>
                <w:color w:val="000000" w:themeColor="text1"/>
                <w:lang w:val="it-IT"/>
              </w:rPr>
              <w:lastRenderedPageBreak/>
              <w:t xml:space="preserve">VEGFA </w:t>
            </w:r>
            <w:proofErr w:type="spellStart"/>
            <w:r w:rsidRPr="00F25FE5">
              <w:rPr>
                <w:color w:val="000000" w:themeColor="text1"/>
                <w:lang w:val="it-IT"/>
              </w:rPr>
              <w:t>presgRNA</w:t>
            </w:r>
            <w:proofErr w:type="spellEnd"/>
            <w:r w:rsidRPr="00F25FE5">
              <w:rPr>
                <w:color w:val="000000" w:themeColor="text1"/>
                <w:lang w:val="it-IT"/>
              </w:rPr>
              <w:t> </w:t>
            </w:r>
            <w:r w:rsidR="00694D5F" w:rsidRPr="00F25FE5">
              <w:rPr>
                <w:color w:val="000000" w:themeColor="text1"/>
                <w:lang w:val="it-IT"/>
              </w:rPr>
              <w:t xml:space="preserve">array </w:t>
            </w:r>
            <w:r w:rsidR="00807F25" w:rsidRPr="00F25FE5">
              <w:rPr>
                <w:color w:val="000000" w:themeColor="text1"/>
                <w:lang w:val="it-IT"/>
              </w:rPr>
              <w:t>(pM117)</w:t>
            </w:r>
            <w:r w:rsidR="009D3C57" w:rsidRPr="00F25FE5">
              <w:rPr>
                <w:color w:val="000000" w:themeColor="text1"/>
                <w:lang w:val="it-IT"/>
              </w:rPr>
              <w:t xml:space="preserve">- </w:t>
            </w:r>
            <w:proofErr w:type="spellStart"/>
            <w:r w:rsidR="009D3C57" w:rsidRPr="00F25FE5">
              <w:rPr>
                <w:color w:val="000000" w:themeColor="text1"/>
                <w:lang w:val="it-IT"/>
              </w:rPr>
              <w:t>Plasmid</w:t>
            </w:r>
            <w:proofErr w:type="spellEnd"/>
            <w:r w:rsidR="009D3C57" w:rsidRPr="00F25FE5">
              <w:rPr>
                <w:color w:val="000000" w:themeColor="text1"/>
                <w:lang w:val="it-IT"/>
              </w:rPr>
              <w:t xml:space="preserve"> DNA</w:t>
            </w:r>
          </w:p>
        </w:tc>
        <w:tc>
          <w:tcPr>
            <w:tcW w:w="5450" w:type="dxa"/>
          </w:tcPr>
          <w:p w14:paraId="7C28B3CB" w14:textId="77777777" w:rsidR="003653EA" w:rsidRPr="00F05A7E" w:rsidRDefault="003653EA" w:rsidP="002320E8">
            <w:pPr>
              <w:snapToGrid w:val="0"/>
              <w:spacing w:line="360" w:lineRule="auto"/>
              <w:jc w:val="both"/>
              <w:rPr>
                <w:caps/>
                <w:color w:val="000000" w:themeColor="text1"/>
              </w:rPr>
            </w:pPr>
            <w:r w:rsidRPr="00F05A7E">
              <w:rPr>
                <w:caps/>
                <w:color w:val="000000" w:themeColor="text1"/>
              </w:rPr>
              <w:t>GCTAGCGAGGGCCTATTTCCCATGATTCCTTCATATTTGCATATACGATACAAGGCTGTTAGAGAGATAATTGGAATTAATTTGACTGTAAACACAAAGATATTAGTACAAAATACGTGACGTAGAAAGTAATAATTTCTTGGGTAGTTTGCAGTTTTAAAATTATGTTTTAAAATGGACTATCATATGCTTACCGTAACTTGAAAGTATTTCGATTTCTTGGCTTTATATATCTTGTGGAAAGGACGAAACACCGCAAGTAAACCCCTACCAACTGGTCGGGGTTTGAAAC</w:t>
            </w:r>
            <w:r w:rsidRPr="00F05A7E">
              <w:rPr>
                <w:b/>
                <w:bCs/>
                <w:caps/>
                <w:color w:val="000000" w:themeColor="text1"/>
              </w:rPr>
              <w:t>TATGTGCTGGCCTTGGTGAGGTTTGATCCG</w:t>
            </w:r>
            <w:r w:rsidRPr="00F05A7E">
              <w:rPr>
                <w:caps/>
                <w:color w:val="000000" w:themeColor="text1"/>
              </w:rPr>
              <w:t>CAAGTAAACCCCTACCAACTGGTCGGGGTTTGAAAC</w:t>
            </w:r>
            <w:r w:rsidRPr="00F05A7E">
              <w:rPr>
                <w:b/>
                <w:bCs/>
                <w:caps/>
                <w:color w:val="000000" w:themeColor="text1"/>
              </w:rPr>
              <w:t>CACTTCGTGATGATTCTGCCCTCCTCCTTC</w:t>
            </w:r>
            <w:r w:rsidRPr="00F05A7E">
              <w:rPr>
                <w:caps/>
                <w:color w:val="000000" w:themeColor="text1"/>
              </w:rPr>
              <w:t>CAAGTAAACCCCTACCAACTGGTCGGGGTTTGAAAC</w:t>
            </w:r>
            <w:r w:rsidRPr="00F05A7E">
              <w:rPr>
                <w:b/>
                <w:bCs/>
                <w:caps/>
                <w:color w:val="000000" w:themeColor="text1"/>
              </w:rPr>
              <w:t>TCTGCATTCACATTTGTTGTGCTGTAGGAA</w:t>
            </w:r>
            <w:r w:rsidRPr="00F05A7E">
              <w:rPr>
                <w:caps/>
                <w:color w:val="000000" w:themeColor="text1"/>
              </w:rPr>
              <w:t>CAAGTAAACCCCTACCAACTGGTCGGGGTTTGAAACTTTTTTTGAATTCTGATGCGGTATTTTCTCCTTACGCATCTGTGCGGTATTTCACACCGCATACGTCAAAGCAACCATAGTACGCGCCCTGTAGCGGCGCATTAAGCGCGGCGGGTGTGGTGGTTACGCGCAGCGTGACCGCTACACTTGCCAGCGCCTTAGCGCCCGCTCCTTTCGCTTTCTTCCCTTCCTTTCTCGCCACGTTCGCCGGCTTTCCCCGTCAAGCTCTAAATCGGGGGCTCCCTTTAGGGTTCCGATTTAGTGCTTTACGGCACCTCGACCCCAAAAAACTTGATTTGGGTGATGGTTCACGTAGTGGGCCATCGCCCTGATAGACGGTTTTTCGCCCTTTGACGTTGGAGTCCACGTTCTTTAATAGTGGACTCTTGTTCCAAACTGGAACAACACTCAACTCTATCTCGGGCTATTCTTTTGATTTATAAGGGATTTTGCCGATTTCGGTCTATTGGTTAAAAAATGAGCTGATTTAACAAAAATTTAACGCGAATTTTAACAAAATATTAACGTTTACAATTTTATGGTGCACTCTC</w:t>
            </w:r>
            <w:r w:rsidRPr="00F05A7E">
              <w:rPr>
                <w:caps/>
                <w:color w:val="000000" w:themeColor="text1"/>
              </w:rPr>
              <w:lastRenderedPageBreak/>
              <w:t>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</w:t>
            </w:r>
            <w:r w:rsidRPr="00F05A7E">
              <w:rPr>
                <w:caps/>
                <w:color w:val="000000" w:themeColor="text1"/>
              </w:rPr>
              <w:lastRenderedPageBreak/>
              <w:t>CGGCTGGCTGGTTTATTGCTGATAAATCTGGAGCCGGTGAGCGTGGAAGC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</w:t>
            </w:r>
          </w:p>
        </w:tc>
      </w:tr>
      <w:tr w:rsidR="003D0842" w:rsidRPr="00F05A7E" w14:paraId="06157786" w14:textId="77777777" w:rsidTr="00B1456F">
        <w:tc>
          <w:tcPr>
            <w:tcW w:w="4434" w:type="dxa"/>
          </w:tcPr>
          <w:p w14:paraId="03B21560" w14:textId="06447825" w:rsidR="003D0842" w:rsidRPr="00F05A7E" w:rsidRDefault="003D0842" w:rsidP="003D0842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r w:rsidRPr="00F05A7E">
              <w:rPr>
                <w:color w:val="000000" w:themeColor="text1"/>
              </w:rPr>
              <w:lastRenderedPageBreak/>
              <w:t>VEGFA shRNA</w:t>
            </w:r>
            <w:r w:rsidR="009D3C57" w:rsidRPr="00F05A7E">
              <w:rPr>
                <w:color w:val="000000" w:themeColor="text1"/>
              </w:rPr>
              <w:t>- Plasmid DNA</w:t>
            </w:r>
          </w:p>
        </w:tc>
        <w:tc>
          <w:tcPr>
            <w:tcW w:w="5450" w:type="dxa"/>
          </w:tcPr>
          <w:p w14:paraId="61EAC1B0" w14:textId="464E7E73" w:rsidR="003D0842" w:rsidRPr="00F05A7E" w:rsidRDefault="003D0842" w:rsidP="003D0842">
            <w:pPr>
              <w:snapToGrid w:val="0"/>
              <w:spacing w:line="360" w:lineRule="auto"/>
              <w:jc w:val="both"/>
              <w:rPr>
                <w:caps/>
                <w:color w:val="000000" w:themeColor="text1"/>
              </w:rPr>
            </w:pPr>
            <w:r w:rsidRPr="00F05A7E">
              <w:rPr>
                <w:caps/>
                <w:color w:val="000000" w:themeColor="text1"/>
              </w:rPr>
              <w:t>TCGCGCGTTTCGGTGATGACGGTGAAAACCTCTGACACATGCAGCTCCCGGAGACGGTCACAGCTTGTCTGTAAGCGGATGCCGGGAGCAGACAAGCCCGTCAGGGCGCGTCAGCGGGTGTTGGCGGGTGTCGGGGCTGGCTTAACTATGCGGCATCAGAGCAGATTGTACTGAGAGTGCACCAAATGCGGTGTGAAATACCGCACAGATGCGTAAGGAGAAAATACCGCATCAGGCGCCATTCGCCATTCAGGCTGCGCAACTGTTGGGAAGGGCGATCGGTGCGGGCCTCATCGCTATTACGCCAGCTGGCGAAAGGGGGATGTGCTGCAAGGCGATTAAGTTGGGTAACGCCAGGGTTTTCCCAGTCACGACGTTGTAAAACGACGGCCAGTGCAACGCGATGACGATGGATAGCGATTCATCGATGAGCTGACCCGATCGCGGCCGCCGGAGGGTTGCGTTTGAGACGGGCGACAGATGCGGCCGCTGAGTATTACGGCATGTGAGGGCCTATTTCCCATGATTCCTTCATATTTGCATATACGATACAAGGCTGTTAGAGAGATAATTGGAATTAATTTGACTGTAAACACAAAGATATTAGTACAAAATACGTGACGTAGAAAGTAATAATTTCTTGGGTAGTTTGCAGTTTTAAAATTATGTTTTAAAATGGACTATCATATGCTTACCGTAACTTGAAAGTATTTCGATTTCTTGGCTTTATATATCTTGTGGAAAGGACGAAAGCG</w:t>
            </w:r>
            <w:r w:rsidRPr="00F05A7E">
              <w:rPr>
                <w:b/>
                <w:bCs/>
                <w:caps/>
                <w:color w:val="000000" w:themeColor="text1"/>
              </w:rPr>
              <w:t>ACCTCACCAAGGCCAGCACTCAAGAGGTGCTGGCCTTGGTGAGGT</w:t>
            </w:r>
            <w:r w:rsidRPr="00F05A7E">
              <w:rPr>
                <w:caps/>
                <w:color w:val="000000" w:themeColor="text1"/>
              </w:rPr>
              <w:t>TTTTTTTTGATGCGGTATTTTCTCCTTACGCATCTGTGCGGTATTTCACACCGCATACGTCAAAGCAACCATAGTTCGAGCAGACATGATAAGATACATTGACTCGAGATCAGTTCTGGACCAGCGAGCTGTGCTGCGACGCGTGGCGTAATCATGGTCATAGCTGTTTCCTGTGTGAAATTGTTATCCGCTCACAATTCCACACAACATACGAGCCGGAAGCATAAAGTGTA</w:t>
            </w:r>
            <w:r w:rsidRPr="00F05A7E">
              <w:rPr>
                <w:caps/>
                <w:color w:val="000000" w:themeColor="text1"/>
              </w:rPr>
              <w:lastRenderedPageBreak/>
              <w:t>AAGCCTGGGGTGCCTAATGAGTGAGCTAACTCACATTAATTGCGTTGCGCTCACTGCCCGCTTTCCAGTCGGGAAACCTGTCGTGCCAGCTGCATTAATGAATCGGCCAACGCGCGGGGAGAGGCGGTTTGCGTATTGGGCGCTCTTT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T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</w:t>
            </w:r>
            <w:r w:rsidRPr="00F05A7E">
              <w:rPr>
                <w:caps/>
                <w:color w:val="000000" w:themeColor="text1"/>
              </w:rPr>
              <w:lastRenderedPageBreak/>
              <w:t>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ACCTTTTTCAATATTATTGAAGCATTTATCAGGGTTATTGTCTCATGAGCGGATACATATTTGAATGTATTTAGAAAAATAAACAAATAGGGGTTCCGCGCACATTTCCCCGAAAAGTGCCACCTGACGTCTA</w:t>
            </w:r>
            <w:r w:rsidRPr="00F05A7E">
              <w:rPr>
                <w:caps/>
                <w:color w:val="000000" w:themeColor="text1"/>
              </w:rPr>
              <w:lastRenderedPageBreak/>
              <w:t>AGAAACCATTATTATCATGACATTAACCTATAAAAATAGGCGTATCACGAGGCCCTTTCGTC</w:t>
            </w:r>
          </w:p>
        </w:tc>
      </w:tr>
      <w:tr w:rsidR="003D0842" w:rsidRPr="00F05A7E" w14:paraId="091A84E6" w14:textId="77777777" w:rsidTr="00B1456F">
        <w:tc>
          <w:tcPr>
            <w:tcW w:w="4434" w:type="dxa"/>
          </w:tcPr>
          <w:p w14:paraId="00005119" w14:textId="01101152" w:rsidR="003D0842" w:rsidRPr="00F05A7E" w:rsidRDefault="003D0842" w:rsidP="003D0842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F05A7E">
              <w:rPr>
                <w:color w:val="000000" w:themeColor="text1"/>
              </w:rPr>
              <w:lastRenderedPageBreak/>
              <w:t>pAAV</w:t>
            </w:r>
            <w:proofErr w:type="spellEnd"/>
            <w:r w:rsidRPr="00F05A7E">
              <w:rPr>
                <w:color w:val="000000" w:themeColor="text1"/>
              </w:rPr>
              <w:t>-</w:t>
            </w:r>
            <w:proofErr w:type="spellStart"/>
            <w:r w:rsidRPr="00F05A7E">
              <w:rPr>
                <w:color w:val="000000" w:themeColor="text1"/>
              </w:rPr>
              <w:t>CasRx</w:t>
            </w:r>
            <w:proofErr w:type="spellEnd"/>
            <w:r w:rsidRPr="00F05A7E">
              <w:rPr>
                <w:color w:val="000000" w:themeColor="text1"/>
              </w:rPr>
              <w:t xml:space="preserve">-control </w:t>
            </w:r>
            <w:proofErr w:type="spellStart"/>
            <w:r w:rsidRPr="00F05A7E">
              <w:rPr>
                <w:color w:val="000000" w:themeColor="text1"/>
              </w:rPr>
              <w:t>presgRNA</w:t>
            </w:r>
            <w:proofErr w:type="spellEnd"/>
            <w:r w:rsidRPr="00F05A7E">
              <w:rPr>
                <w:color w:val="000000" w:themeColor="text1"/>
              </w:rPr>
              <w:t xml:space="preserve"> </w:t>
            </w:r>
            <w:r w:rsidR="00807F25" w:rsidRPr="00F05A7E">
              <w:rPr>
                <w:color w:val="000000" w:themeColor="text1"/>
              </w:rPr>
              <w:t>(pM123)</w:t>
            </w:r>
            <w:r w:rsidR="009D3C57" w:rsidRPr="00F05A7E">
              <w:rPr>
                <w:color w:val="000000" w:themeColor="text1"/>
              </w:rPr>
              <w:t>- Plasmid DNA</w:t>
            </w:r>
          </w:p>
        </w:tc>
        <w:tc>
          <w:tcPr>
            <w:tcW w:w="5450" w:type="dxa"/>
          </w:tcPr>
          <w:p w14:paraId="2733CBB4" w14:textId="77777777" w:rsidR="003D0842" w:rsidRPr="00F05A7E" w:rsidRDefault="003D0842" w:rsidP="003D0842">
            <w:pPr>
              <w:snapToGrid w:val="0"/>
              <w:spacing w:line="360" w:lineRule="auto"/>
              <w:jc w:val="both"/>
              <w:rPr>
                <w:caps/>
                <w:color w:val="000000" w:themeColor="text1"/>
              </w:rPr>
            </w:pPr>
            <w:r w:rsidRPr="00F05A7E">
              <w:rPr>
                <w:caps/>
                <w:color w:val="000000" w:themeColor="text1"/>
              </w:rPr>
              <w:t>CCTGCAGGCAGCTGCGCGCTCGCTCGCTCACTGAGGCCGCCCGGGCGTCGGGCGACCTTTGGTCGCCCGGCCTCAGTGAGCGAGCGAGCGCGCAGAGAGGGAGTGGCCAACTCCATCACTAGGGGTTCCTGCGGCCGCACGCGTGAGGGCCTATTTCCCATGATTCCTTCATATTTGCATATACGATACAAGGCTGTTAGAGAGATAATTGGAATTAATTTGACTGTAAACACAAAGATATTAGTACAAAATACGTGACGTAGAAAGTAATAATTTCTTGGGTAGTTTGCAGTTTTAAAATTATGTTTTAAAATGGACTATCATATGCTTACCGTAACTTGAAAGTATTTCGATTTCTTGGCTTTATATATCTTGTGGAAAGGACGAAACACCGCAAGTAAACCCCTACCAACTGGTCGGGGTTTGAAAC</w:t>
            </w:r>
            <w:r w:rsidRPr="00F05A7E">
              <w:rPr>
                <w:b/>
                <w:bCs/>
                <w:caps/>
                <w:color w:val="000000" w:themeColor="text1"/>
              </w:rPr>
              <w:t>TCACCAGAAGCGTACCATACTCACGAACAG</w:t>
            </w:r>
            <w:r w:rsidRPr="00F05A7E">
              <w:rPr>
                <w:caps/>
                <w:color w:val="000000" w:themeColor="text1"/>
              </w:rPr>
              <w:t>CAAGTAAACCCCTACCAACTGGTCGGGGTTTGAAACTTTTTTTGAATTCTGATGCGGTGAAGCTTTAGGTCTTGAAAGGAGTGGGAATTGGCTCCGGTGCCCGTCAGTGGGCAGAGCGCACATCGCCCACAGTCCCCGAGAAGTTGGGGGGAGGGGTCGGCAATTGATCCGGTGCCTAGAGAAGGTGGCGCGGGGTAAACTGGGAAAGTGATGTCGTGTACTGGCTCCGCCTTTTTCCCGAGGGTGGGGGAGAACCGTATATAAGTGCAGTAGTCGCCGTGAACGTTCTTTTTCGCAACGGGTTTGCCGCCAGAACACAGGTCTAGAGCCACCATGAGCCCCAAGAAGAAGAGAAAGGTGGAGGCCAGCATCGAAAAAAAAAAGTCCTTCGCCAAGGGCATGGGCGTGAAGTCCACACTCGTGTCCGGCTCCAAAGTGTACATGACAACCTTCGCCGAAGGCAGCGACGCCAGGCTGGAAAAGATCGTGGAGGGCGACAGCATCAGGAGCGT</w:t>
            </w:r>
            <w:r w:rsidRPr="00F05A7E">
              <w:rPr>
                <w:caps/>
                <w:color w:val="000000" w:themeColor="text1"/>
              </w:rPr>
              <w:lastRenderedPageBreak/>
              <w:t>GAATGAGGGCGAGGCCTTCAGCGCTGAAATGGCCGATAAAAACGCCGGCTATAAGATCGGCAACGCCAAATTCAGCCATCCTAAGGGCTACGCCGTGGTGGCTAACAACCCTCTGTATACAGGACCCGTCCAGCAGGATATGCTCGGCCTGAAGGAAACTCTGGAAAAGAGGTACTTCGGCGAGAGCGCTGATGGCAATGACAATATTTGTATCCAGGTGATCCATAACATCCTGGACATTGAAAAAATCCTCGCCGAATACATTACCAACGCCGCCTACGCCGTCAACAATATCTCCGGCCTGGATAAGGACATTATTGGATTCGGCAAGTTCTCCACAGTGTATACCTACGACGAATTCAAAGACCCCGAGCACCATAGGGCCGCTTTCAACAATAACGATAAGCTCATCAACGCCATCAAGGCCCAGTATGACGAGTTCGACAACTTCCTCGATAACCCCAGACTCGGCTATTTCGGCCAGGCCTTTTTCAGCAAGGAGGGCAGAAATTACATCATCAATTACGGCAACGAATGCTATGACATTCTGGCCCTCCTGAGCGGACTGAGGCACTGGGTGGTCCATAACAACGAAGAAGAGTCCAGGATCTCCAGGACCTGGCTCTACAACCTCGATAAGAACCTCGACAACGAATACATCTCCACCCTCAACTACCTCTACGACAGGATCACCAATGAGCTGACCAACTCCTTCTCCAAGAACTCCGCCGCCAACGTGAACTATATTGCCGAAACTCTGGGAATCAACCCTGCCGAATTCGCCGAACAATATTTCAGATTCAGCATTATGAAAGAGCAGAAAAACCTCGGATTCAATATCACCAAGCTCAGGGAAGTGATGCTGGACAGGAAGGATATGTCCGAGATCAGGAAAAATCATAAGGTGTTCGACTCCATCAGGACCAAGGTCTACACCATGATGGACTTTGTGATTTATAGGTATTACATCGAAGAGGATGCCAAGGTGGCTGCCGCCAATAAGTCCCTCCCCGATAATGAGAAGTCCCTGAGC</w:t>
            </w:r>
            <w:r w:rsidRPr="00F05A7E">
              <w:rPr>
                <w:caps/>
                <w:color w:val="000000" w:themeColor="text1"/>
              </w:rPr>
              <w:lastRenderedPageBreak/>
              <w:t>GAGAAGGATATCTTTGTGATTAACCTGAGGGGCTCCTTCAACGACGACCAGAAGGATGCCCTCTACTACGATGAAGCTAATAGAATTTGGAGAAAGCTCGAAAATATCATGCACAACATCAAGGAATTTAGGGGAAACAAGACAAGAGAGTATAAGAAGAAGGACGCCCCTAGACTGCCCAGAATCCTGCCCGCTGGCCGTGATGTTTCCGCCTTCAGCAAACTCATGTATGCCCTGACCATGTTCCTGGATGGCAAGGAGATCAACGACCTCCTGACCACCCTGATTAATAAATTCGATAACATCCAGAGCTTCCTGAAGGTGATGCCTCTCATCGGAGTCAACGCTAAGTTCGTGGAGGAATACGCCTTTTTCAAAGACTCCGCCAAGATCGCCGATGAGCTGAGGCTGATCAAGTCCTTCGCTAGAATGGGAGAACCTATTGCCGATGCCAGGAGGGCCATGTATATCGACGCCATCCGTATTTTAGGAACCAACCTGTCCTATGATGAGCTCAAGGCCCTCGCCGACACCTTTTCCCTGGACGAGAACGGAAACAAGCTCAAGAAAGGCAAGCACGGCATGAGAAATTTCATTATTAATAACGTGATCAGCAATAAAAGGTTCCACTACCTGATCAGATACGGTGATCCTGCCCACCTCCATGAGATCGCCAAAAACGAGGCCGTGGTGAAGTTCGTGCTCGGCAGGATCGCTGACATCCAGAAAAAACAGGGCCAGAACGGCAAGAACCAGATCGACAGGTACTACGAAACTTGTATCGGAAAGGATAAGGGCAAGAGCGTGAGCGAAAAGGTGGACGCTCTCACAAAGATCATCACCGGAATGAACTACGACCAATTCGACAAGAAAAGGAGCGTCATTGAGGACACCGGCAGGGAAAACGCCGAGAGGGAGAAGTTTAAAAAGATCATCAGCCTGTACCTCACCGTGATCTACCACATCCTCAAGAATATTGTCAATATCAACGCCAGGTACGTCATCGGATTCCATTGCGTCGAGCGTGATGCTC</w:t>
            </w:r>
            <w:r w:rsidRPr="00F05A7E">
              <w:rPr>
                <w:caps/>
                <w:color w:val="000000" w:themeColor="text1"/>
              </w:rPr>
              <w:lastRenderedPageBreak/>
              <w:t>AACTGTACAAGGAGAAAGGCTACGACATCAATCTCAAGAAACTGGAAGAGAAGGGATTCAGCTCCGTCACCAAGCTCTGCGCTGGCATTGATGAAACTGCCCCCGATAAGAGAAAGGACGTGGAAAAGGAGATGGCTGAAAGAGCCAAGGAGAGCATTGACAGCCTCGAGAGCGCCAACCCCAAGCTGTATGCCAATTACATCAAATACAGCGACGAGAAGAAAGCCGAGGAGTTCACCAGGCAGATTAACAGGGAGAAGGCCAAAACCGCCCTGAACGCCTACCTGAGGAACACCAAGTGGAATGTGATCATCAGGGAGGACCTCCTGAGAATTGACAACAAGACATGTACCCTGTTCAGAAACAAGGCCGTCCACCTGGAAGTGGCCAGGTATGTCCACGCCTATATCAACGACATTGCCGAGGTCAATTCCTACTTCCAACTGTACCATTACATCATGCAGAGAATTATCATGAATGAGAGGTACGAGAAAAGCAGCGGAAAGGTGTCCGAGTACTTCGACGCTGTGAATGACGAGAAGAAGTACAACGATAGGCTCCTGAAACTGCTGTGTGTGCCTTTCGGCTACTGTATCCCCAGGTTTAAGAACCTGAGCATCGAGGCCCTGTTCGATAGGAACGAGGCCGCCAAGTTCGACAAGGAGAAAAAGAAGGTGTCCGGCAATTCCGGATCCGGACCTAAGAAAAAGAGGAAGGTGGCGGCCGCTTACCCATACGATGTTCCAGATTACGCTTAAGTCGACAACTTGTTTATTGCAGCTTATAATGGTTACAAATAAAGCAATAGCATCACAAATTTCACAAATAAAGCATTTTTTTCACTGCATTCTAGTTGTGGTTTGTCCAAACTCATCAATGTATCTTATCATGTCTGGATCCGGACCGAGCGGCCGCAGGAACCCCTAGTGATGGAGTTGGCCACTCCCTCTCTGCGCGCTCGCTCGCTCACTGAGGCCGGGCGACCAAAGGTCGCCCGACGCCCGGGCTTTGCCCGGGCGGCCTCAGTGAGCG</w:t>
            </w:r>
            <w:r w:rsidRPr="00F05A7E">
              <w:rPr>
                <w:caps/>
                <w:color w:val="000000" w:themeColor="text1"/>
              </w:rPr>
              <w:lastRenderedPageBreak/>
              <w:t>AGCGAGCGCGCAGCTGCCTGCAGGGGCGCCTGATGCGGTATTTTCTCCTTACGCATCTGTGCGGTATTTCACACCGCATACGTCAAAGCAACCATAG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C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</w:t>
            </w:r>
            <w:r w:rsidRPr="00F05A7E">
              <w:rPr>
                <w:caps/>
                <w:color w:val="000000" w:themeColor="text1"/>
              </w:rPr>
              <w:lastRenderedPageBreak/>
              <w:t>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</w:t>
            </w:r>
            <w:r w:rsidRPr="00F05A7E">
              <w:rPr>
                <w:caps/>
                <w:color w:val="000000" w:themeColor="text1"/>
              </w:rPr>
              <w:lastRenderedPageBreak/>
              <w:t>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</w:t>
            </w:r>
          </w:p>
        </w:tc>
      </w:tr>
      <w:tr w:rsidR="003D0842" w:rsidRPr="00F05A7E" w14:paraId="081D868C" w14:textId="77777777" w:rsidTr="00B1456F">
        <w:tc>
          <w:tcPr>
            <w:tcW w:w="4434" w:type="dxa"/>
          </w:tcPr>
          <w:p w14:paraId="596917E9" w14:textId="00AA23BC" w:rsidR="003D0842" w:rsidRPr="00F05A7E" w:rsidRDefault="003D0842" w:rsidP="003D0842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F05A7E">
              <w:rPr>
                <w:color w:val="000000" w:themeColor="text1"/>
              </w:rPr>
              <w:lastRenderedPageBreak/>
              <w:t>pAAV</w:t>
            </w:r>
            <w:proofErr w:type="spellEnd"/>
            <w:r w:rsidRPr="00F05A7E">
              <w:rPr>
                <w:color w:val="000000" w:themeColor="text1"/>
              </w:rPr>
              <w:t>-</w:t>
            </w:r>
            <w:proofErr w:type="spellStart"/>
            <w:r w:rsidRPr="00F05A7E">
              <w:rPr>
                <w:color w:val="000000" w:themeColor="text1"/>
              </w:rPr>
              <w:t>CasRx</w:t>
            </w:r>
            <w:proofErr w:type="spellEnd"/>
            <w:r w:rsidRPr="00F05A7E">
              <w:rPr>
                <w:color w:val="000000" w:themeColor="text1"/>
              </w:rPr>
              <w:t xml:space="preserve">-VEGFA </w:t>
            </w:r>
            <w:proofErr w:type="spellStart"/>
            <w:r w:rsidRPr="00F05A7E">
              <w:rPr>
                <w:color w:val="000000" w:themeColor="text1"/>
              </w:rPr>
              <w:t>presgRNA</w:t>
            </w:r>
            <w:proofErr w:type="spellEnd"/>
            <w:r w:rsidRPr="00F05A7E">
              <w:rPr>
                <w:color w:val="000000" w:themeColor="text1"/>
              </w:rPr>
              <w:t xml:space="preserve"> </w:t>
            </w:r>
            <w:r w:rsidR="00807F25" w:rsidRPr="00F05A7E">
              <w:rPr>
                <w:color w:val="000000" w:themeColor="text1"/>
              </w:rPr>
              <w:t>(pM124)</w:t>
            </w:r>
            <w:r w:rsidR="009D3C57" w:rsidRPr="00F05A7E">
              <w:rPr>
                <w:color w:val="000000" w:themeColor="text1"/>
              </w:rPr>
              <w:t>- Plasmid DNA</w:t>
            </w:r>
          </w:p>
        </w:tc>
        <w:tc>
          <w:tcPr>
            <w:tcW w:w="5450" w:type="dxa"/>
          </w:tcPr>
          <w:p w14:paraId="2FC733DE" w14:textId="77777777" w:rsidR="003D0842" w:rsidRPr="00F05A7E" w:rsidRDefault="003D0842" w:rsidP="003D0842">
            <w:pPr>
              <w:snapToGrid w:val="0"/>
              <w:spacing w:line="360" w:lineRule="auto"/>
              <w:jc w:val="both"/>
              <w:rPr>
                <w:caps/>
                <w:color w:val="000000" w:themeColor="text1"/>
              </w:rPr>
            </w:pPr>
            <w:r w:rsidRPr="00F05A7E">
              <w:rPr>
                <w:caps/>
                <w:color w:val="000000" w:themeColor="text1"/>
              </w:rPr>
              <w:t>CCTGCAGGCAGCTGCGCGCTCGCTCGCTCACTGAGGCCGCCCGGGCGTCGGGCGACCTTTGGTCGCCCGGCCTCAGTGAGCGAGCGAGCGCGCAGAGAGGGAGTGGCCAACTCCATCACTAGGGGTTCCTGCGGCCGCACGCGTGAGGGCCTATTTCCCATGATTCCTTCATATTTGCATATACGATACAAGGCTGTTAGAGAGATAATTGGAATTAATTTGACTGTAAACACAAAGATATTAGTACAAAATACGTGACGTAGAAAGTAATAATTTCTTGGGTAGTTTGCAGTTTTAAAATTATGTTTTAAAATGGACTATCATATGCTTACCGTAACTTGAAAGTATTTCGATTTCTTGGCTTTATATATCTTGTGGAAAGGACGAAACACCGCAAGTAAACCCCTACCAACTGGTCGGGGTTTGAAAC</w:t>
            </w:r>
            <w:r w:rsidRPr="00F05A7E">
              <w:rPr>
                <w:b/>
                <w:bCs/>
                <w:caps/>
                <w:color w:val="000000" w:themeColor="text1"/>
              </w:rPr>
              <w:t>TATGTGCTGGCCTTGGTGAGGTTTGATCCG</w:t>
            </w:r>
            <w:r w:rsidRPr="00F05A7E">
              <w:rPr>
                <w:caps/>
                <w:color w:val="000000" w:themeColor="text1"/>
              </w:rPr>
              <w:t>CAAGTAAACCCCTACCAACTGGTCGGGGTTTGAAACTTTTTTTG</w:t>
            </w:r>
            <w:r w:rsidRPr="00F05A7E">
              <w:rPr>
                <w:caps/>
                <w:color w:val="000000" w:themeColor="text1"/>
              </w:rPr>
              <w:lastRenderedPageBreak/>
              <w:t>AATTCTGATGCGGTGAAGCTTTAGGTCTTGAAAGGAGTGGGAATTGGCTCCGGTGCCCGTCAGTGGGCAGAGCGCACATCGCCCACAGTCCCCGAGAAGTTGGGGGGAGGGGTCGGCAATTGATCCGGTGCCTAGAGAAGGTGGCGCGGGGTAAACTGGGAAAGTGATGTCGTGTACTGGCTCCGCCTTTTTCCCGAGGGTGGGGGAGAACCGTATATAAGTGCAGTAGTCGCCGTGAACGTTCTTTTTCGCAACGGGTTTGCCGCCAGAACACAGGTCTAGAGCCACCATGAGCCCCAAGAAGAAGAGAAAGGTGGAGGCCAGCATCGAAAAAAAAAAGTCCTTCGCCAAGGGCATGGGCGTGAAGTCCACACTCGTGTCCGGCTCCAAAGTGTACATGACAACCTTCGCCGAAGGCAGCGACGCCAGGCTGGAAAAGATCGTGGAGGGCGACAGCATCAGGAGCGTGAATGAGGGCGAGGCCTTCAGCGCTGAAATGGCCGATAAAAACGCCGGCTATAAGATCGGCAACGCCAAATTCAGCCATCCTAAGGGCTACGCCGTGGTGGCTAACAACCCTCTGTATACAGGACCCGTCCAGCAGGATATGCTCGGCCTGAAGGAAACTCTGGAAAAGAGGTACTTCGGCGAGAGCGCTGATGGCAATGACAATATTTGTATCCAGGTGATCCATAACATCCTGGACATTGAAAAAATCCTCGCCGAATACATTACCAACGCCGCCTACGCCGTCAACAATATCTCCGGCCTGGATAAGGACATTATTGGATTCGGCAAGTTCTCCACAGTGTATACCTACGACGAATTCAAAGACCCCGAGCACCATAGGGCCGCTTTCAACAATAACGATAAGCTCATCAACGCCATCAAGGCCCAGTATGACGAGTTCGACAACTTCCTCGATAACCCCAGACTCGGCTATTTCGGCCAGGCCTTTTTCAGCAAGGAGGGCAGAAATTACATCATCAATTACGGCAACGAATGCTATGACATTCTGGCCCTCCTGAGCGG</w:t>
            </w:r>
            <w:r w:rsidRPr="00F05A7E">
              <w:rPr>
                <w:caps/>
                <w:color w:val="000000" w:themeColor="text1"/>
              </w:rPr>
              <w:lastRenderedPageBreak/>
              <w:t>ACTGAGGCACTGGGTGGTCCATAACAACGAAGAAGAGTCCAGGATCTCCAGGACCTGGCTCTACAACCTCGATAAGAACCTCGACAACGAATACATCTCCACCCTCAACTACCTCTACGACAGGATCACCAATGAGCTGACCAACTCCTTCTCCAAGAACTCCGCCGCCAACGTGAACTATATTGCCGAAACTCTGGGAATCAACCCTGCCGAATTCGCCGAACAATATTTCAGATTCAGCATTATGAAAGAGCAGAAAAACCTCGGATTCAATATCACCAAGCTCAGGGAAGTGATGCTGGACAGGAAGGATATGTCCGAGATCAGGAAAAATCATAAGGTGTTCGACTCCATCAGGACCAAGGTCTACACCATGATGGACTTTGTGATTTATAGGTATTACATCGAAGAGGATGCCAAGGTGGCTGCCGCCAATAAGTCCCTCCCCGATAATGAGAAGTCCCTGAGCGAGAAGGATATCTTTGTGATTAACCTGAGGGGCTCCTTCAACGACGACCAGAAGGATGCCCTCTACTACGATGAAGCTAATAGAATTTGGAGAAAGCTCGAAAATATCATGCACAACATCAAGGAATTTAGGGGAAACAAGACAAGAGAGTATAAGAAGAAGGACGCCCCTAGACTGCCCAGAATCCTGCCCGCTGGCCGTGATGTTTCCGCCTTCAGCAAACTCATGTATGCCCTGACCATGTTCCTGGATGGCAAGGAGATCAACGACCTCCTGACCACCCTGATTAATAAATTCGATAACATCCAGAGCTTCCTGAAGGTGATGCCTCTCATCGGAGTCAACGCTAAGTTCGTGGAGGAATACGCCTTTTTCAAAGACTCCGCCAAGATCGCCGATGAGCTGAGGCTGATCAAGTCCTTCGCTAGAATGGGAGAACCTATTGCCGATGCCAGGAGGGCCATGTATATCGACGCCATCCGTATTTTAGGAACCAACCTGTCCTATGATGAGCTCAAGGCCCTCGCCGACACCTTTTCCCTGGACGAGAACGGAAACAAGCTCAA</w:t>
            </w:r>
            <w:r w:rsidRPr="00F05A7E">
              <w:rPr>
                <w:caps/>
                <w:color w:val="000000" w:themeColor="text1"/>
              </w:rPr>
              <w:lastRenderedPageBreak/>
              <w:t>GAAAGGCAAGCACGGCATGAGAAATTTCATTATTAATAACGTGATCAGCAATAAAAGGTTCCACTACCTGATCAGATACGGTGATCCTGCCCACCTCCATGAGATCGCCAAAAACGAGGCCGTGGTGAAGTTCGTGCTCGGCAGGATCGCTGACATCCAGAAAAAACAGGGCCAGAACGGCAAGAACCAGATCGACAGGTACTACGAAACTTGTATCGGAAAGGATAAGGGCAAGAGCGTGAGCGAAAAGGTGGACGCTCTCACAAAGATCATCACCGGAATGAACTACGACCAATTCGACAAGAAAAGGAGCGTCATTGAGGACACCGGCAGGGAAAACGCCGAGAGGGAGAAGTTTAAAAAGATCATCAGCCTGTACCTCACCGTGATCTACCACATCCTCAAGAATATTGTCAATATCAACGCCAGGTACGTCATCGGATTCCATTGCGTCGAGCGTGATGCTCAACTGTACAAGGAGAAAGGCTACGACATCAATCTCAAGAAACTGGAAGAGAAGGGATTCAGCTCCGTCACCAAGCTCTGCGCTGGCATTGATGAAACTGCCCCCGATAAGAGAAAGGACGTGGAAAAGGAGATGGCTGAAAGAGCCAAGGAGAGCATTGACAGCCTCGAGAGCGCCAACCCCAAGCTGTATGCCAATTACATCAAATACAGCGACGAGAAGAAAGCCGAGGAGTTCACCAGGCAGATTAACAGGGAGAAGGCCAAAACCGCCCTGAACGCCTACCTGAGGAACACCAAGTGGAATGTGATCATCAGGGAGGACCTCCTGAGAATTGACAACAAGACATGTACCCTGTTCAGAAACAAGGCCGTCCACCTGGAAGTGGCCAGGTATGTCCACGCCTATATCAACGACATTGCCGAGGTCAATTCCTACTTCCAACTGTACCATTACATCATGCAGAGAATTATCATGAATGAGAGGTACGAGAAAAGCAGCGGAAAGGTGTCCGAGTACTTCGACGCTGTGAATGACGAGAAGAAGTACAACGATAGGCTC</w:t>
            </w:r>
            <w:r w:rsidRPr="00F05A7E">
              <w:rPr>
                <w:caps/>
                <w:color w:val="000000" w:themeColor="text1"/>
              </w:rPr>
              <w:lastRenderedPageBreak/>
              <w:t>CTGAAACTGCTGTGTGTGCCTTTCGGCTACTGTATCCCCAGGTTTAAGAACCTGAGCATCGAGGCCCTGTTCGATAGGAACGAGGCCGCCAAGTTCGACAAGGAGAAAAAGAAGGTGTCCGGCAATTCCGGATCCGGACCTAAGAAAAAGAGGAAGGTGGCGGCCGCTTACCCATACGATGTTCCAGATTACGCTTAAGTCGACAACTTGTTTATTGCAGCTTATAATGGTTACAAATAAAGCAATAGCATCACAAATTTCACAAATAAAGCATTTTTTTCACTGCATTCTAGTTGTGGTTTGTCCAAACTCATCAATGTATCTTATCATGTCTGGATCCGGACCGAGCGGCCGCAGGAACCCCTAGTGATGGAGTTGGCCACTCCCTCTCTGCGCGCTCGCTCGCTCACTGAGGCCGGGCGACCAAAGGTCGCCCGACGCCCGGGCTTTGCCCGGGCGGCCTCAGTGAGCGAGCGAGCGCGCAGCTGCCTGCAGGGGCGCCTGATGCGGTATTTTCTCCTTACGCATCTGTGCGGTATTTCACACCGCATACGTCAAAGCAACCATAG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CCTATTGGTTAAAAAATGAGCTGATTTAACAAAAATTTAACGCGAATTTTAACAAAATATTAACGTTTACAATTTTATGGTGCACTCTCAGTA</w:t>
            </w:r>
            <w:r w:rsidRPr="00F05A7E">
              <w:rPr>
                <w:caps/>
                <w:color w:val="000000" w:themeColor="text1"/>
              </w:rPr>
              <w:lastRenderedPageBreak/>
              <w:t>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</w:t>
            </w:r>
            <w:r w:rsidRPr="00F05A7E">
              <w:rPr>
                <w:caps/>
                <w:color w:val="000000" w:themeColor="text1"/>
              </w:rPr>
              <w:lastRenderedPageBreak/>
              <w:t>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</w:t>
            </w:r>
          </w:p>
        </w:tc>
      </w:tr>
      <w:tr w:rsidR="003D0842" w:rsidRPr="00F05A7E" w14:paraId="17F4BB4D" w14:textId="77777777" w:rsidTr="00B1456F">
        <w:tc>
          <w:tcPr>
            <w:tcW w:w="4434" w:type="dxa"/>
          </w:tcPr>
          <w:p w14:paraId="6FBF537E" w14:textId="7952D7D0" w:rsidR="003D0842" w:rsidRPr="00F05A7E" w:rsidRDefault="003D0842" w:rsidP="003D0842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F05A7E">
              <w:rPr>
                <w:color w:val="000000" w:themeColor="text1"/>
              </w:rPr>
              <w:lastRenderedPageBreak/>
              <w:t>pAAV</w:t>
            </w:r>
            <w:proofErr w:type="spellEnd"/>
            <w:r w:rsidRPr="00F05A7E">
              <w:rPr>
                <w:color w:val="000000" w:themeColor="text1"/>
              </w:rPr>
              <w:t>-</w:t>
            </w:r>
            <w:proofErr w:type="spellStart"/>
            <w:r w:rsidRPr="00F05A7E">
              <w:rPr>
                <w:color w:val="000000" w:themeColor="text1"/>
              </w:rPr>
              <w:t>CasRx</w:t>
            </w:r>
            <w:proofErr w:type="spellEnd"/>
            <w:r w:rsidRPr="00F05A7E">
              <w:rPr>
                <w:color w:val="000000" w:themeColor="text1"/>
              </w:rPr>
              <w:t xml:space="preserve">-VEGFA </w:t>
            </w:r>
            <w:proofErr w:type="spellStart"/>
            <w:r w:rsidRPr="00F05A7E">
              <w:rPr>
                <w:color w:val="000000" w:themeColor="text1"/>
              </w:rPr>
              <w:t>presgRNA</w:t>
            </w:r>
            <w:proofErr w:type="spellEnd"/>
            <w:r w:rsidRPr="00F05A7E">
              <w:rPr>
                <w:color w:val="000000" w:themeColor="text1"/>
              </w:rPr>
              <w:t xml:space="preserve"> </w:t>
            </w:r>
            <w:r w:rsidR="00426614" w:rsidRPr="00F05A7E">
              <w:rPr>
                <w:color w:val="000000" w:themeColor="text1"/>
              </w:rPr>
              <w:t xml:space="preserve">array </w:t>
            </w:r>
            <w:r w:rsidR="00807F25" w:rsidRPr="00F05A7E">
              <w:rPr>
                <w:color w:val="000000" w:themeColor="text1"/>
              </w:rPr>
              <w:t>(pM125)</w:t>
            </w:r>
            <w:r w:rsidR="009D3C57" w:rsidRPr="00F05A7E">
              <w:rPr>
                <w:color w:val="000000" w:themeColor="text1"/>
              </w:rPr>
              <w:t>- Plasmid DNA</w:t>
            </w:r>
          </w:p>
        </w:tc>
        <w:tc>
          <w:tcPr>
            <w:tcW w:w="5450" w:type="dxa"/>
          </w:tcPr>
          <w:p w14:paraId="19F2F02D" w14:textId="77777777" w:rsidR="003D0842" w:rsidRPr="00F05A7E" w:rsidRDefault="003D0842" w:rsidP="003D0842">
            <w:pPr>
              <w:snapToGrid w:val="0"/>
              <w:spacing w:line="360" w:lineRule="auto"/>
              <w:jc w:val="both"/>
              <w:rPr>
                <w:caps/>
                <w:color w:val="000000" w:themeColor="text1"/>
              </w:rPr>
            </w:pPr>
            <w:r w:rsidRPr="00F05A7E">
              <w:rPr>
                <w:caps/>
                <w:color w:val="000000" w:themeColor="text1"/>
              </w:rPr>
              <w:t>CCTGCAGGCAGCTGCGCGCTCGCTCGCTCACTGAGGCCGCCCGGGCGTCGGGCGACCTTTGGTCGCCCGGCCTCAGTGAGCGAGCGAGCGCGCAGAGAGGGAGTGGCCAACTCCATCACTAGGGGTTCCTGCGGCCGCACGCGTGAGGGCCTATTTCCCATGATTCCTTCATATTTGCATATACGATACAAGGCTGTTAGAGAGATAATTGGAATTAATTTGACTGTAAACACAAAGATATTAGTACAAAATACGTGACGTAGAAAGTAATAATTTCTTGGGTAGTTTGCAGTTTTAAAATTATGTTTTAAAATGGACTATCATATGCTTACCGTAACTTGAAAGTATTTCGATTTCTTGGCTTTATATATCTTGTGGAAAGGACGAAACACCGCAAGTAAACCCCTACCAACTGGTCGGGGTTTGAAAC</w:t>
            </w:r>
            <w:r w:rsidRPr="00F05A7E">
              <w:rPr>
                <w:b/>
                <w:bCs/>
                <w:caps/>
                <w:color w:val="000000" w:themeColor="text1"/>
              </w:rPr>
              <w:t>TATGTGCTGGCCTTGGTGAGGTTTGATCCG</w:t>
            </w:r>
            <w:r w:rsidRPr="00F05A7E">
              <w:rPr>
                <w:caps/>
                <w:color w:val="000000" w:themeColor="text1"/>
              </w:rPr>
              <w:t>CAAGTAAACCCCTACCAACTGGTCGGGGTTTGAAAC</w:t>
            </w:r>
            <w:r w:rsidRPr="00F05A7E">
              <w:rPr>
                <w:b/>
                <w:bCs/>
                <w:caps/>
                <w:color w:val="000000" w:themeColor="text1"/>
              </w:rPr>
              <w:t>CACTTCGTGATGATTCTGCCCTCCTCCTTC</w:t>
            </w:r>
            <w:r w:rsidRPr="00F05A7E">
              <w:rPr>
                <w:caps/>
                <w:color w:val="000000" w:themeColor="text1"/>
              </w:rPr>
              <w:t>CAAGTAAACCCCTACCAACTGGTCGGGGTTTGAAAC</w:t>
            </w:r>
            <w:r w:rsidRPr="00F05A7E">
              <w:rPr>
                <w:b/>
                <w:bCs/>
                <w:caps/>
                <w:color w:val="000000" w:themeColor="text1"/>
              </w:rPr>
              <w:t>TCTGCATTCACATTTGTTGTGCTGTAGGAA</w:t>
            </w:r>
            <w:r w:rsidRPr="00F05A7E">
              <w:rPr>
                <w:caps/>
                <w:color w:val="000000" w:themeColor="text1"/>
              </w:rPr>
              <w:t>CAAGTAAACCCCTACCAACTGGTCGGGGTTTGAAACTTTTTTTGAATTCTGATGCGGTGAAGCTTTAGGTCTTGAAAGGAGTGGGAATTGGCTCCGGTGCCCGTCAGTGGGCAGAGCGCACATCGCCCACAGTCCCCGAGAAGTTGGGGGGAGGGGTCGGCAATTGATCCGGTGCCTAGAGAAGGTGGCGCGGGGTAAACTGGGAAAGTGATGTCGTGTACTGGCTCCGCCTTTTTCCCGAGGGTGGGGGAGAACCGTATATAAGTGCAGTAGTCGCCGTGAACGTTCTTTTTCGCAACGGGTTTGCCGCCAGAACACAGGTCTAGAGCCACCATGAGCCCCAAGAAGAAGAGAAAGGTGGAGGCCAGCATCGAAAAAAAAAAGTCCTTCGCCAAGGGCATGGGCGTGAAGTCCACACTCGTGTCCGGCTCCAAAGTGT</w:t>
            </w:r>
            <w:r w:rsidRPr="00F05A7E">
              <w:rPr>
                <w:caps/>
                <w:color w:val="000000" w:themeColor="text1"/>
              </w:rPr>
              <w:lastRenderedPageBreak/>
              <w:t>ACATGACAACCTTCGCCGAAGGCAGCGACGCCAGGCTGGAAAAGATCGTGGAGGGCGACAGCATCAGGAGCGTGAATGAGGGCGAGGCCTTCAGCGCTGAAATGGCCGATAAAAACGCCGGCTATAAGATCGGCAACGCCAAATTCAGCCATCCTAAGGGCTACGCCGTGGTGGCTAACAACCCTCTGTATACAGGACCCGTCCAGCAGGATATGCTCGGCCTGAAGGAAACTCTGGAAAAGAGGTACTTCGGCGAGAGCGCTGATGGCAATGACAATATTTGTATCCAGGTGATCCATAACATCCTGGACATTGAAAAAATCCTCGCCGAATACATTACCAACGCCGCCTACGCCGTCAACAATATCTCCGGCCTGGATAAGGACATTATTGGATTCGGCAAGTTCTCCACAGTGTATACCTACGACGAATTCAAAGACCCCGAGCACCATAGGGCCGCTTTCAACAATAACGATAAGCTCATCAACGCCATCAAGGCCCAGTATGACGAGTTCGACAACTTCCTCGATAACCCCAGACTCGGCTATTTCGGCCAGGCCTTTTTCAGCAAGGAGGGCAGAAATTACATCATCAATTACGGCAACGAATGCTATGACATTCTGGCCCTCCTGAGCGGACTGAGGCACTGGGTGGTCCATAACAACGAAGAAGAGTCCAGGATCTCCAGGACCTGGCTCTACAACCTCGATAAGAACCTCGACAACGAATACATCTCCACCCTCAACTACCTCTACGACAGGATCACCAATGAGCTGACCAACTCCTTCTCCAAGAACTCCGCCGCCAACGTGAACTATATTGCCGAAACTCTGGGAATCAACCCTGCCGAATTCGCCGAACAATATTTCAGATTCAGCATTATGAAAGAGCAGAAAAACCTCGGATTCAATATCACCAAGCTCAGGGAAGTGATGCTGGACAGGAAGGATATGTCCGAGATCAGGAAAAATCATAAGGTGTTCGACTCCATCAGGACCAAGGTCTACACCATGATGGACTTTGTGATTTATAGG</w:t>
            </w:r>
            <w:r w:rsidRPr="00F05A7E">
              <w:rPr>
                <w:caps/>
                <w:color w:val="000000" w:themeColor="text1"/>
              </w:rPr>
              <w:lastRenderedPageBreak/>
              <w:t>TATTACATCGAAGAGGATGCCAAGGTGGCTGCCGCCAATAAGTCCCTCCCCGATAATGAGAAGTCCCTGAGCGAGAAGGATATCTTTGTGATTAACCTGAGGGGCTCCTTCAACGACGACCAGAAGGATGCCCTCTACTACGATGAAGCTAATAGAATTTGGAGAAAGCTCGAAAATATCATGCACAACATCAAGGAATTTAGGGGAAACAAGACAAGAGAGTATAAGAAGAAGGACGCCCCTAGACTGCCCAGAATCCTGCCCGCTGGCCGTGATGTTTCCGCCTTCAGCAAACTCATGTATGCCCTGACCATGTTCCTGGATGGCAAGGAGATCAACGACCTCCTGACCACCCTGATTAATAAATTCGATAACATCCAGAGCTTCCTGAAGGTGATGCCTCTCATCGGAGTCAACGCTAAGTTCGTGGAGGAATACGCCTTTTTCAAAGACTCCGCCAAGATCGCCGATGAGCTGAGGCTGATCAAGTCCTTCGCTAGAATGGGAGAACCTATTGCCGATGCCAGGAGGGCCATGTATATCGACGCCATCCGTATTTTAGGAACCAACCTGTCCTATGATGAGCTCAAGGCCCTCGCCGACACCTTTTCCCTGGACGAGAACGGAAACAAGCTCAAGAAAGGCAAGCACGGCATGAGAAATTTCATTATTAATAACGTGATCAGCAATAAAAGGTTCCACTACCTGATCAGATACGGTGATCCTGCCCACCTCCATGAGATCGCCAAAAACGAGGCCGTGGTGAAGTTCGTGCTCGGCAGGATCGCTGACATCCAGAAAAAACAGGGCCAGAACGGCAAGAACCAGATCGACAGGTACTACGAAACTTGTATCGGAAAGGATAAGGGCAAGAGCGTGAGCGAAAAGGTGGACGCTCTCACAAAGATCATCACCGGAATGAACTACGACCAATTCGACAAGAAAAGGAGCGTCATTGAGGACACCGGCAGGGAAAACGCCGAGAGGGAGAAGTTTAAAAAGATCATCAGCCTGTACCTCACCGTGATCTAC</w:t>
            </w:r>
            <w:r w:rsidRPr="00F05A7E">
              <w:rPr>
                <w:caps/>
                <w:color w:val="000000" w:themeColor="text1"/>
              </w:rPr>
              <w:lastRenderedPageBreak/>
              <w:t>CACATCCTCAAGAATATTGTCAATATCAACGCCAGGTACGTCATCGGATTCCATTGCGTCGAGCGTGATGCTCAACTGTACAAGGAGAAAGGCTACGACATCAATCTCAAGAAACTGGAAGAGAAGGGATTCAGCTCCGTCACCAAGCTCTGCGCTGGCATTGATGAAACTGCCCCCGATAAGAGAAAGGACGTGGAAAAGGAGATGGCTGAAAGAGCCAAGGAGAGCATTGACAGCCTCGAGAGCGCCAACCCCAAGCTGTATGCCAATTACATCAAATACAGCGACGAGAAGAAAGCCGAGGAGTTCACCAGGCAGATTAACAGGGAGAAGGCCAAAACCGCCCTGAACGCCTACCTGAGGAACACCAAGTGGAATGTGATCATCAGGGAGGACCTCCTGAGAATTGACAACAAGACATGTACCCTGTTCAGAAACAAGGCCGTCCACCTGGAAGTGGCCAGGTATGTCCACGCCTATATCAACGACATTGCCGAGGTCAATTCCTACTTCCAACTGTACCATTACATCATGCAGAGAATTATCATGAATGAGAGGTACGAGAAAAGCAGCGGAAAGGTGTCCGAGTACTTCGACGCTGTGAATGACGAGAAGAAGTACAACGATAGGCTCCTGAAACTGCTGTGTGTGCCTTTCGGCTACTGTATCCCCAGGTTTAAGAACCTGAGCATCGAGGCCCTGTTCGATAGGAACGAGGCCGCCAAGTTCGACAAGGAGAAAAAGAAGGTGTCCGGCAATTCCGGATCCGGACCTAAGAAAAAGAGGAAGGTGGCGGCCGCTTACCCATACGATGTTCCAGATTACGCTTAAGTCGACAACTTGTTTATTGCAGCTTATAATGGTTACAAATAAAGCAATAGCATCACAAATTTCACAAATAAAGCATTTTTTTCACTGCATTCTAGTTGTGGTTTGTCCAAACTCATCAATGTATCTTATCATGTCTGGATCCGGACCGAGCGGCCGCAGGAACCCCTAGTGATGGAGTTGGCCACTCCCTCTCTGCGCGCTCGCT</w:t>
            </w:r>
            <w:r w:rsidRPr="00F05A7E">
              <w:rPr>
                <w:caps/>
                <w:color w:val="000000" w:themeColor="text1"/>
              </w:rPr>
              <w:lastRenderedPageBreak/>
              <w:t>CGCTCACTGAGGCCGGGCGACCAAAGGTCGCCCGACGCCCGGGCTTTGCCCGGGCGGCCTCAGTGAGCGAGCGAGCGCGCAGCTGCCTGCAGGGGCGCCTGATGCGGTATTTTCTCCTTACGCATCTGTGCGGTATTTCACACCGCATACGTCAAAGCAACCATAG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C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</w:t>
            </w:r>
            <w:r w:rsidRPr="00F05A7E">
              <w:rPr>
                <w:caps/>
                <w:color w:val="000000" w:themeColor="text1"/>
              </w:rPr>
              <w:lastRenderedPageBreak/>
              <w:t>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</w:t>
            </w:r>
            <w:r w:rsidRPr="00F05A7E">
              <w:rPr>
                <w:caps/>
                <w:color w:val="000000" w:themeColor="text1"/>
              </w:rPr>
              <w:lastRenderedPageBreak/>
              <w:t>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</w:t>
            </w:r>
          </w:p>
        </w:tc>
      </w:tr>
    </w:tbl>
    <w:p w14:paraId="5578E225" w14:textId="7B63461F" w:rsidR="00C03BC8" w:rsidRPr="00F05A7E" w:rsidRDefault="00C03BC8" w:rsidP="002320E8">
      <w:pPr>
        <w:snapToGrid w:val="0"/>
        <w:spacing w:line="360" w:lineRule="auto"/>
        <w:jc w:val="both"/>
        <w:rPr>
          <w:color w:val="000000" w:themeColor="text1"/>
        </w:rPr>
      </w:pPr>
    </w:p>
    <w:p w14:paraId="1D15E09C" w14:textId="77777777" w:rsidR="007C6D62" w:rsidRPr="00F05A7E" w:rsidRDefault="007C6D62" w:rsidP="00B21581">
      <w:pPr>
        <w:snapToGrid w:val="0"/>
        <w:spacing w:line="360" w:lineRule="auto"/>
        <w:jc w:val="both"/>
        <w:rPr>
          <w:b/>
          <w:bCs/>
          <w:color w:val="000000" w:themeColor="text1"/>
        </w:rPr>
      </w:pPr>
    </w:p>
    <w:p w14:paraId="44179754" w14:textId="05DD7D20" w:rsidR="00B21581" w:rsidRPr="00F05A7E" w:rsidRDefault="00B21581" w:rsidP="00B21581">
      <w:pPr>
        <w:snapToGrid w:val="0"/>
        <w:spacing w:line="360" w:lineRule="auto"/>
        <w:jc w:val="both"/>
        <w:rPr>
          <w:b/>
          <w:bCs/>
          <w:color w:val="000000" w:themeColor="text1"/>
        </w:rPr>
      </w:pPr>
      <w:r w:rsidRPr="00F05A7E">
        <w:rPr>
          <w:b/>
          <w:bCs/>
          <w:color w:val="000000" w:themeColor="text1"/>
        </w:rPr>
        <w:t xml:space="preserve">Table S2 </w:t>
      </w:r>
      <w:r w:rsidRPr="00F05A7E">
        <w:rPr>
          <w:color w:val="000000" w:themeColor="text1"/>
        </w:rPr>
        <w:t>List of plasmids and restriction enzymes used for plasmid validation with buffer used for respective restriction enzy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3544"/>
        <w:gridCol w:w="1417"/>
      </w:tblGrid>
      <w:tr w:rsidR="00B21581" w:rsidRPr="00F05A7E" w14:paraId="43B9BAA1" w14:textId="77777777" w:rsidTr="00AA0A11">
        <w:tc>
          <w:tcPr>
            <w:tcW w:w="4673" w:type="dxa"/>
          </w:tcPr>
          <w:p w14:paraId="58153DC1" w14:textId="77777777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F05A7E">
              <w:rPr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3544" w:type="dxa"/>
          </w:tcPr>
          <w:p w14:paraId="41EEFB2A" w14:textId="77777777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F05A7E">
              <w:rPr>
                <w:b/>
                <w:bCs/>
                <w:color w:val="000000" w:themeColor="text1"/>
              </w:rPr>
              <w:t>Restriction Enzymes</w:t>
            </w:r>
          </w:p>
        </w:tc>
        <w:tc>
          <w:tcPr>
            <w:tcW w:w="1417" w:type="dxa"/>
          </w:tcPr>
          <w:p w14:paraId="0826633C" w14:textId="77777777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F05A7E">
              <w:rPr>
                <w:b/>
                <w:bCs/>
                <w:color w:val="000000" w:themeColor="text1"/>
              </w:rPr>
              <w:t>Buffer</w:t>
            </w:r>
          </w:p>
        </w:tc>
      </w:tr>
      <w:tr w:rsidR="00B21581" w:rsidRPr="00F05A7E" w14:paraId="3148F740" w14:textId="77777777" w:rsidTr="00AA0A11">
        <w:tc>
          <w:tcPr>
            <w:tcW w:w="4673" w:type="dxa"/>
          </w:tcPr>
          <w:p w14:paraId="4739976B" w14:textId="77777777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F05A7E">
              <w:rPr>
                <w:color w:val="000000" w:themeColor="text1"/>
              </w:rPr>
              <w:t>VEGFA shRNA</w:t>
            </w:r>
          </w:p>
        </w:tc>
        <w:tc>
          <w:tcPr>
            <w:tcW w:w="3544" w:type="dxa"/>
          </w:tcPr>
          <w:p w14:paraId="0772B10D" w14:textId="77777777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F05A7E">
              <w:rPr>
                <w:color w:val="000000" w:themeColor="text1"/>
              </w:rPr>
              <w:t>AhdI</w:t>
            </w:r>
            <w:proofErr w:type="spellEnd"/>
            <w:r w:rsidRPr="00F05A7E">
              <w:rPr>
                <w:color w:val="000000" w:themeColor="text1"/>
              </w:rPr>
              <w:t xml:space="preserve"> (R0584) and </w:t>
            </w:r>
            <w:proofErr w:type="spellStart"/>
            <w:r w:rsidRPr="00F05A7E">
              <w:rPr>
                <w:color w:val="000000" w:themeColor="text1"/>
              </w:rPr>
              <w:t>XmnI</w:t>
            </w:r>
            <w:proofErr w:type="spellEnd"/>
            <w:r w:rsidRPr="00F05A7E">
              <w:rPr>
                <w:color w:val="000000" w:themeColor="text1"/>
              </w:rPr>
              <w:t xml:space="preserve"> (R0194)</w:t>
            </w:r>
          </w:p>
        </w:tc>
        <w:tc>
          <w:tcPr>
            <w:tcW w:w="1417" w:type="dxa"/>
          </w:tcPr>
          <w:p w14:paraId="55FEF6A5" w14:textId="77777777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r w:rsidRPr="00F05A7E">
              <w:rPr>
                <w:color w:val="000000" w:themeColor="text1"/>
              </w:rPr>
              <w:t>CutSmart</w:t>
            </w:r>
            <w:r w:rsidRPr="00F05A7E">
              <w:rPr>
                <w:color w:val="000000" w:themeColor="text1"/>
                <w:shd w:val="clear" w:color="auto" w:fill="FFFFFF"/>
                <w:vertAlign w:val="superscript"/>
              </w:rPr>
              <w:t>®</w:t>
            </w:r>
          </w:p>
        </w:tc>
      </w:tr>
      <w:tr w:rsidR="00B21581" w:rsidRPr="00F05A7E" w14:paraId="770694EA" w14:textId="77777777" w:rsidTr="00AA0A11">
        <w:tc>
          <w:tcPr>
            <w:tcW w:w="4673" w:type="dxa"/>
          </w:tcPr>
          <w:p w14:paraId="57422DE3" w14:textId="77777777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r w:rsidRPr="00F05A7E">
              <w:rPr>
                <w:color w:val="000000" w:themeColor="text1"/>
              </w:rPr>
              <w:t>EF1</w:t>
            </w:r>
            <w:r w:rsidRPr="00F05A7E">
              <w:rPr>
                <w:color w:val="000000" w:themeColor="text1"/>
              </w:rPr>
              <w:sym w:font="Symbol" w:char="F061"/>
            </w:r>
            <w:r w:rsidRPr="00F05A7E">
              <w:rPr>
                <w:color w:val="000000" w:themeColor="text1"/>
              </w:rPr>
              <w:t>-CasRx-2A-EGFP</w:t>
            </w:r>
          </w:p>
        </w:tc>
        <w:tc>
          <w:tcPr>
            <w:tcW w:w="3544" w:type="dxa"/>
          </w:tcPr>
          <w:p w14:paraId="20E73CED" w14:textId="77777777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F05A7E">
              <w:rPr>
                <w:color w:val="000000" w:themeColor="text1"/>
              </w:rPr>
              <w:t>EcoRI</w:t>
            </w:r>
            <w:proofErr w:type="spellEnd"/>
            <w:r w:rsidRPr="00F05A7E">
              <w:rPr>
                <w:color w:val="000000" w:themeColor="text1"/>
              </w:rPr>
              <w:t>-HF</w:t>
            </w:r>
            <w:r w:rsidRPr="00F05A7E">
              <w:rPr>
                <w:color w:val="000000" w:themeColor="text1"/>
                <w:vertAlign w:val="superscript"/>
              </w:rPr>
              <w:t>®</w:t>
            </w:r>
            <w:r w:rsidRPr="00F05A7E">
              <w:rPr>
                <w:color w:val="000000" w:themeColor="text1"/>
              </w:rPr>
              <w:t xml:space="preserve"> (R3101)</w:t>
            </w:r>
          </w:p>
        </w:tc>
        <w:tc>
          <w:tcPr>
            <w:tcW w:w="1417" w:type="dxa"/>
          </w:tcPr>
          <w:p w14:paraId="6219134E" w14:textId="77777777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r w:rsidRPr="00F05A7E">
              <w:rPr>
                <w:color w:val="000000" w:themeColor="text1"/>
              </w:rPr>
              <w:t>CutSmart</w:t>
            </w:r>
            <w:r w:rsidRPr="00F05A7E">
              <w:rPr>
                <w:color w:val="000000" w:themeColor="text1"/>
                <w:shd w:val="clear" w:color="auto" w:fill="FFFFFF"/>
                <w:vertAlign w:val="superscript"/>
              </w:rPr>
              <w:t>®</w:t>
            </w:r>
          </w:p>
        </w:tc>
      </w:tr>
      <w:tr w:rsidR="00B21581" w:rsidRPr="00F05A7E" w14:paraId="20378457" w14:textId="77777777" w:rsidTr="00AA0A11">
        <w:tc>
          <w:tcPr>
            <w:tcW w:w="4673" w:type="dxa"/>
          </w:tcPr>
          <w:p w14:paraId="528BBF55" w14:textId="77777777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r w:rsidRPr="00F05A7E">
              <w:rPr>
                <w:color w:val="000000" w:themeColor="text1"/>
              </w:rPr>
              <w:t xml:space="preserve">Control (non-targeting) </w:t>
            </w:r>
            <w:proofErr w:type="spellStart"/>
            <w:r w:rsidRPr="00F05A7E">
              <w:rPr>
                <w:color w:val="000000" w:themeColor="text1"/>
              </w:rPr>
              <w:t>presgRNA</w:t>
            </w:r>
            <w:proofErr w:type="spellEnd"/>
          </w:p>
        </w:tc>
        <w:tc>
          <w:tcPr>
            <w:tcW w:w="3544" w:type="dxa"/>
          </w:tcPr>
          <w:p w14:paraId="5637F020" w14:textId="77777777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F05A7E">
              <w:rPr>
                <w:color w:val="000000" w:themeColor="text1"/>
              </w:rPr>
              <w:t>AhdI</w:t>
            </w:r>
            <w:proofErr w:type="spellEnd"/>
            <w:r w:rsidRPr="00F05A7E">
              <w:rPr>
                <w:color w:val="000000" w:themeColor="text1"/>
              </w:rPr>
              <w:t xml:space="preserve"> (R0584) and </w:t>
            </w:r>
            <w:proofErr w:type="spellStart"/>
            <w:r w:rsidRPr="00F05A7E">
              <w:rPr>
                <w:color w:val="000000" w:themeColor="text1"/>
              </w:rPr>
              <w:t>XmnI</w:t>
            </w:r>
            <w:proofErr w:type="spellEnd"/>
            <w:r w:rsidRPr="00F05A7E">
              <w:rPr>
                <w:color w:val="000000" w:themeColor="text1"/>
              </w:rPr>
              <w:t xml:space="preserve"> (R0194)</w:t>
            </w:r>
          </w:p>
        </w:tc>
        <w:tc>
          <w:tcPr>
            <w:tcW w:w="1417" w:type="dxa"/>
          </w:tcPr>
          <w:p w14:paraId="3B03EA12" w14:textId="77777777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r w:rsidRPr="00F05A7E">
              <w:rPr>
                <w:color w:val="000000" w:themeColor="text1"/>
              </w:rPr>
              <w:t>CutSmart</w:t>
            </w:r>
            <w:r w:rsidRPr="00F05A7E">
              <w:rPr>
                <w:color w:val="000000" w:themeColor="text1"/>
                <w:shd w:val="clear" w:color="auto" w:fill="FFFFFF"/>
                <w:vertAlign w:val="superscript"/>
              </w:rPr>
              <w:t>®</w:t>
            </w:r>
          </w:p>
        </w:tc>
      </w:tr>
      <w:tr w:rsidR="00B21581" w:rsidRPr="00F05A7E" w14:paraId="6467D771" w14:textId="77777777" w:rsidTr="00AA0A11">
        <w:tc>
          <w:tcPr>
            <w:tcW w:w="4673" w:type="dxa"/>
          </w:tcPr>
          <w:p w14:paraId="0CDCC23E" w14:textId="77777777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r w:rsidRPr="00F05A7E">
              <w:rPr>
                <w:color w:val="000000" w:themeColor="text1"/>
              </w:rPr>
              <w:t xml:space="preserve">VEGFA </w:t>
            </w:r>
            <w:proofErr w:type="spellStart"/>
            <w:r w:rsidRPr="00F05A7E">
              <w:rPr>
                <w:color w:val="000000" w:themeColor="text1"/>
              </w:rPr>
              <w:t>presgRNA</w:t>
            </w:r>
            <w:proofErr w:type="spellEnd"/>
            <w:r w:rsidRPr="00F05A7E">
              <w:rPr>
                <w:color w:val="000000" w:themeColor="text1"/>
              </w:rPr>
              <w:t> </w:t>
            </w:r>
          </w:p>
        </w:tc>
        <w:tc>
          <w:tcPr>
            <w:tcW w:w="3544" w:type="dxa"/>
          </w:tcPr>
          <w:p w14:paraId="0C1486B0" w14:textId="77777777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F05A7E">
              <w:rPr>
                <w:color w:val="000000" w:themeColor="text1"/>
              </w:rPr>
              <w:t>AhdI</w:t>
            </w:r>
            <w:proofErr w:type="spellEnd"/>
            <w:r w:rsidRPr="00F05A7E">
              <w:rPr>
                <w:color w:val="000000" w:themeColor="text1"/>
              </w:rPr>
              <w:t xml:space="preserve"> (R0584) and </w:t>
            </w:r>
            <w:proofErr w:type="spellStart"/>
            <w:r w:rsidRPr="00F05A7E">
              <w:rPr>
                <w:color w:val="000000" w:themeColor="text1"/>
              </w:rPr>
              <w:t>XmnI</w:t>
            </w:r>
            <w:proofErr w:type="spellEnd"/>
            <w:r w:rsidRPr="00F05A7E">
              <w:rPr>
                <w:color w:val="000000" w:themeColor="text1"/>
              </w:rPr>
              <w:t xml:space="preserve"> (R0194)</w:t>
            </w:r>
          </w:p>
        </w:tc>
        <w:tc>
          <w:tcPr>
            <w:tcW w:w="1417" w:type="dxa"/>
          </w:tcPr>
          <w:p w14:paraId="0A7FD054" w14:textId="77777777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r w:rsidRPr="00F05A7E">
              <w:rPr>
                <w:color w:val="000000" w:themeColor="text1"/>
              </w:rPr>
              <w:t>CutSmart</w:t>
            </w:r>
            <w:r w:rsidRPr="00F05A7E">
              <w:rPr>
                <w:color w:val="000000" w:themeColor="text1"/>
                <w:shd w:val="clear" w:color="auto" w:fill="FFFFFF"/>
                <w:vertAlign w:val="superscript"/>
              </w:rPr>
              <w:t>®</w:t>
            </w:r>
          </w:p>
        </w:tc>
      </w:tr>
      <w:tr w:rsidR="00B21581" w:rsidRPr="00F05A7E" w14:paraId="0F38BE65" w14:textId="77777777" w:rsidTr="00AA0A11">
        <w:tc>
          <w:tcPr>
            <w:tcW w:w="4673" w:type="dxa"/>
          </w:tcPr>
          <w:p w14:paraId="7EC0FB57" w14:textId="563A60E2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r w:rsidRPr="00F05A7E">
              <w:rPr>
                <w:color w:val="000000" w:themeColor="text1"/>
              </w:rPr>
              <w:t xml:space="preserve">VEGFA </w:t>
            </w:r>
            <w:proofErr w:type="spellStart"/>
            <w:r w:rsidRPr="00F05A7E">
              <w:rPr>
                <w:color w:val="000000" w:themeColor="text1"/>
              </w:rPr>
              <w:t>presgRNA</w:t>
            </w:r>
            <w:proofErr w:type="spellEnd"/>
            <w:r w:rsidRPr="00F05A7E">
              <w:rPr>
                <w:color w:val="000000" w:themeColor="text1"/>
              </w:rPr>
              <w:t> </w:t>
            </w:r>
            <w:r w:rsidR="00061969" w:rsidRPr="00F05A7E">
              <w:rPr>
                <w:color w:val="000000" w:themeColor="text1"/>
              </w:rPr>
              <w:t>array</w:t>
            </w:r>
          </w:p>
        </w:tc>
        <w:tc>
          <w:tcPr>
            <w:tcW w:w="3544" w:type="dxa"/>
          </w:tcPr>
          <w:p w14:paraId="4C772B05" w14:textId="77777777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F05A7E">
              <w:rPr>
                <w:color w:val="000000" w:themeColor="text1"/>
              </w:rPr>
              <w:t>AhdI</w:t>
            </w:r>
            <w:proofErr w:type="spellEnd"/>
            <w:r w:rsidRPr="00F05A7E">
              <w:rPr>
                <w:color w:val="000000" w:themeColor="text1"/>
              </w:rPr>
              <w:t xml:space="preserve"> (R0584) and </w:t>
            </w:r>
            <w:proofErr w:type="spellStart"/>
            <w:r w:rsidRPr="00F05A7E">
              <w:rPr>
                <w:color w:val="000000" w:themeColor="text1"/>
              </w:rPr>
              <w:t>XmnI</w:t>
            </w:r>
            <w:proofErr w:type="spellEnd"/>
            <w:r w:rsidRPr="00F05A7E">
              <w:rPr>
                <w:color w:val="000000" w:themeColor="text1"/>
              </w:rPr>
              <w:t xml:space="preserve"> (R0194)</w:t>
            </w:r>
          </w:p>
        </w:tc>
        <w:tc>
          <w:tcPr>
            <w:tcW w:w="1417" w:type="dxa"/>
          </w:tcPr>
          <w:p w14:paraId="12BA46BF" w14:textId="77777777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r w:rsidRPr="00F05A7E">
              <w:rPr>
                <w:color w:val="000000" w:themeColor="text1"/>
              </w:rPr>
              <w:t>CutSmart</w:t>
            </w:r>
            <w:r w:rsidRPr="00F05A7E">
              <w:rPr>
                <w:color w:val="000000" w:themeColor="text1"/>
                <w:shd w:val="clear" w:color="auto" w:fill="FFFFFF"/>
                <w:vertAlign w:val="superscript"/>
              </w:rPr>
              <w:t>®</w:t>
            </w:r>
          </w:p>
        </w:tc>
      </w:tr>
      <w:tr w:rsidR="00B21581" w:rsidRPr="00F05A7E" w14:paraId="4AA6EAF2" w14:textId="77777777" w:rsidTr="00AA0A11">
        <w:tc>
          <w:tcPr>
            <w:tcW w:w="4673" w:type="dxa"/>
          </w:tcPr>
          <w:p w14:paraId="0EECD43A" w14:textId="77777777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F05A7E">
              <w:rPr>
                <w:color w:val="000000" w:themeColor="text1"/>
              </w:rPr>
              <w:t>pAAV</w:t>
            </w:r>
            <w:proofErr w:type="spellEnd"/>
            <w:r w:rsidRPr="00F05A7E">
              <w:rPr>
                <w:color w:val="000000" w:themeColor="text1"/>
              </w:rPr>
              <w:t>-</w:t>
            </w:r>
            <w:proofErr w:type="spellStart"/>
            <w:r w:rsidRPr="00F05A7E">
              <w:rPr>
                <w:color w:val="000000" w:themeColor="text1"/>
              </w:rPr>
              <w:t>CasRx</w:t>
            </w:r>
            <w:proofErr w:type="spellEnd"/>
            <w:r w:rsidRPr="00F05A7E">
              <w:rPr>
                <w:color w:val="000000" w:themeColor="text1"/>
              </w:rPr>
              <w:t xml:space="preserve">-control </w:t>
            </w:r>
            <w:proofErr w:type="spellStart"/>
            <w:r w:rsidRPr="00F05A7E">
              <w:rPr>
                <w:color w:val="000000" w:themeColor="text1"/>
              </w:rPr>
              <w:t>presgRNA</w:t>
            </w:r>
            <w:proofErr w:type="spellEnd"/>
          </w:p>
        </w:tc>
        <w:tc>
          <w:tcPr>
            <w:tcW w:w="3544" w:type="dxa"/>
          </w:tcPr>
          <w:p w14:paraId="2E967D01" w14:textId="77777777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F05A7E">
              <w:rPr>
                <w:color w:val="000000" w:themeColor="text1"/>
              </w:rPr>
              <w:t>SmaI</w:t>
            </w:r>
            <w:proofErr w:type="spellEnd"/>
            <w:r w:rsidRPr="00F05A7E">
              <w:rPr>
                <w:color w:val="000000" w:themeColor="text1"/>
              </w:rPr>
              <w:t xml:space="preserve"> (R0141)</w:t>
            </w:r>
          </w:p>
        </w:tc>
        <w:tc>
          <w:tcPr>
            <w:tcW w:w="1417" w:type="dxa"/>
          </w:tcPr>
          <w:p w14:paraId="5E465139" w14:textId="77777777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r w:rsidRPr="00F05A7E">
              <w:rPr>
                <w:color w:val="000000" w:themeColor="text1"/>
              </w:rPr>
              <w:t>CutSmart</w:t>
            </w:r>
            <w:r w:rsidRPr="00F05A7E">
              <w:rPr>
                <w:color w:val="000000" w:themeColor="text1"/>
                <w:shd w:val="clear" w:color="auto" w:fill="FFFFFF"/>
                <w:vertAlign w:val="superscript"/>
              </w:rPr>
              <w:t>®</w:t>
            </w:r>
          </w:p>
        </w:tc>
      </w:tr>
      <w:tr w:rsidR="00B21581" w:rsidRPr="00F05A7E" w14:paraId="0F51F38D" w14:textId="77777777" w:rsidTr="00AA0A11">
        <w:tc>
          <w:tcPr>
            <w:tcW w:w="4673" w:type="dxa"/>
          </w:tcPr>
          <w:p w14:paraId="00902DB2" w14:textId="77777777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F05A7E">
              <w:rPr>
                <w:color w:val="000000" w:themeColor="text1"/>
              </w:rPr>
              <w:t>pAAV</w:t>
            </w:r>
            <w:proofErr w:type="spellEnd"/>
            <w:r w:rsidRPr="00F05A7E">
              <w:rPr>
                <w:color w:val="000000" w:themeColor="text1"/>
              </w:rPr>
              <w:t>-</w:t>
            </w:r>
            <w:proofErr w:type="spellStart"/>
            <w:r w:rsidRPr="00F05A7E">
              <w:rPr>
                <w:color w:val="000000" w:themeColor="text1"/>
              </w:rPr>
              <w:t>CasRx</w:t>
            </w:r>
            <w:proofErr w:type="spellEnd"/>
            <w:r w:rsidRPr="00F05A7E">
              <w:rPr>
                <w:color w:val="000000" w:themeColor="text1"/>
              </w:rPr>
              <w:t xml:space="preserve">-VEGFA </w:t>
            </w:r>
            <w:proofErr w:type="spellStart"/>
            <w:r w:rsidRPr="00F05A7E">
              <w:rPr>
                <w:color w:val="000000" w:themeColor="text1"/>
              </w:rPr>
              <w:t>presgRNA</w:t>
            </w:r>
            <w:proofErr w:type="spellEnd"/>
          </w:p>
        </w:tc>
        <w:tc>
          <w:tcPr>
            <w:tcW w:w="3544" w:type="dxa"/>
          </w:tcPr>
          <w:p w14:paraId="3635A8BB" w14:textId="77777777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F05A7E">
              <w:rPr>
                <w:color w:val="000000" w:themeColor="text1"/>
              </w:rPr>
              <w:t>SmaI</w:t>
            </w:r>
            <w:proofErr w:type="spellEnd"/>
            <w:r w:rsidRPr="00F05A7E">
              <w:rPr>
                <w:color w:val="000000" w:themeColor="text1"/>
              </w:rPr>
              <w:t xml:space="preserve"> (R0141)</w:t>
            </w:r>
          </w:p>
        </w:tc>
        <w:tc>
          <w:tcPr>
            <w:tcW w:w="1417" w:type="dxa"/>
          </w:tcPr>
          <w:p w14:paraId="4396E813" w14:textId="77777777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r w:rsidRPr="00F05A7E">
              <w:rPr>
                <w:color w:val="000000" w:themeColor="text1"/>
              </w:rPr>
              <w:t>CutSmart</w:t>
            </w:r>
            <w:r w:rsidRPr="00F05A7E">
              <w:rPr>
                <w:color w:val="000000" w:themeColor="text1"/>
                <w:shd w:val="clear" w:color="auto" w:fill="FFFFFF"/>
                <w:vertAlign w:val="superscript"/>
              </w:rPr>
              <w:t>®</w:t>
            </w:r>
          </w:p>
        </w:tc>
      </w:tr>
      <w:tr w:rsidR="00B21581" w:rsidRPr="006F7A34" w14:paraId="2893B265" w14:textId="77777777" w:rsidTr="00AA0A11">
        <w:tc>
          <w:tcPr>
            <w:tcW w:w="4673" w:type="dxa"/>
          </w:tcPr>
          <w:p w14:paraId="55F9291C" w14:textId="10C7B0C6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F05A7E">
              <w:rPr>
                <w:color w:val="000000" w:themeColor="text1"/>
              </w:rPr>
              <w:t>pAAV</w:t>
            </w:r>
            <w:proofErr w:type="spellEnd"/>
            <w:r w:rsidRPr="00F05A7E">
              <w:rPr>
                <w:color w:val="000000" w:themeColor="text1"/>
              </w:rPr>
              <w:t>-</w:t>
            </w:r>
            <w:proofErr w:type="spellStart"/>
            <w:r w:rsidRPr="00F05A7E">
              <w:rPr>
                <w:color w:val="000000" w:themeColor="text1"/>
              </w:rPr>
              <w:t>CasRx</w:t>
            </w:r>
            <w:proofErr w:type="spellEnd"/>
            <w:r w:rsidRPr="00F05A7E">
              <w:rPr>
                <w:color w:val="000000" w:themeColor="text1"/>
              </w:rPr>
              <w:t xml:space="preserve">-VEGFA </w:t>
            </w:r>
            <w:proofErr w:type="spellStart"/>
            <w:r w:rsidRPr="00F05A7E">
              <w:rPr>
                <w:color w:val="000000" w:themeColor="text1"/>
              </w:rPr>
              <w:t>presgRNA</w:t>
            </w:r>
            <w:proofErr w:type="spellEnd"/>
            <w:r w:rsidR="00426614" w:rsidRPr="00F05A7E">
              <w:rPr>
                <w:color w:val="000000" w:themeColor="text1"/>
              </w:rPr>
              <w:t xml:space="preserve"> array</w:t>
            </w:r>
          </w:p>
        </w:tc>
        <w:tc>
          <w:tcPr>
            <w:tcW w:w="3544" w:type="dxa"/>
          </w:tcPr>
          <w:p w14:paraId="52AAFC8D" w14:textId="77777777" w:rsidR="00B21581" w:rsidRPr="00F05A7E" w:rsidRDefault="00B21581" w:rsidP="00AA0A11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F05A7E">
              <w:rPr>
                <w:color w:val="000000" w:themeColor="text1"/>
              </w:rPr>
              <w:t>SmaI</w:t>
            </w:r>
            <w:proofErr w:type="spellEnd"/>
            <w:r w:rsidRPr="00F05A7E">
              <w:rPr>
                <w:color w:val="000000" w:themeColor="text1"/>
              </w:rPr>
              <w:t xml:space="preserve"> (R0141)</w:t>
            </w:r>
          </w:p>
        </w:tc>
        <w:tc>
          <w:tcPr>
            <w:tcW w:w="1417" w:type="dxa"/>
          </w:tcPr>
          <w:p w14:paraId="04A77DD9" w14:textId="77777777" w:rsidR="00B21581" w:rsidRPr="006F7A34" w:rsidRDefault="00B21581" w:rsidP="00AA0A11">
            <w:pPr>
              <w:snapToGrid w:val="0"/>
              <w:spacing w:line="360" w:lineRule="auto"/>
              <w:jc w:val="both"/>
              <w:rPr>
                <w:color w:val="000000" w:themeColor="text1"/>
              </w:rPr>
            </w:pPr>
            <w:r w:rsidRPr="00F05A7E">
              <w:rPr>
                <w:color w:val="000000" w:themeColor="text1"/>
              </w:rPr>
              <w:t>CutSmart</w:t>
            </w:r>
            <w:r w:rsidRPr="00F05A7E">
              <w:rPr>
                <w:color w:val="000000" w:themeColor="text1"/>
                <w:shd w:val="clear" w:color="auto" w:fill="FFFFFF"/>
                <w:vertAlign w:val="superscript"/>
              </w:rPr>
              <w:t>®</w:t>
            </w:r>
          </w:p>
        </w:tc>
      </w:tr>
    </w:tbl>
    <w:p w14:paraId="700EBCD3" w14:textId="7DDD6245" w:rsidR="00291EF7" w:rsidRPr="006F7A34" w:rsidRDefault="005C47FF" w:rsidP="002320E8">
      <w:pPr>
        <w:snapToGrid w:val="0"/>
        <w:spacing w:line="360" w:lineRule="auto"/>
        <w:jc w:val="both"/>
        <w:rPr>
          <w:color w:val="000000" w:themeColor="text1"/>
          <w:lang w:eastAsia="zh-TW"/>
        </w:rPr>
      </w:pPr>
      <w:r>
        <w:rPr>
          <w:color w:val="000000" w:themeColor="text1"/>
          <w:lang w:eastAsia="zh-TW"/>
        </w:rPr>
        <w:fldChar w:fldCharType="begin"/>
      </w:r>
      <w:r>
        <w:rPr>
          <w:color w:val="000000" w:themeColor="text1"/>
          <w:lang w:eastAsia="zh-TW"/>
        </w:rPr>
        <w:instrText xml:space="preserve"> ADDIN </w:instrText>
      </w:r>
      <w:r>
        <w:rPr>
          <w:color w:val="000000" w:themeColor="text1"/>
          <w:lang w:eastAsia="zh-TW"/>
        </w:rPr>
        <w:fldChar w:fldCharType="end"/>
      </w:r>
    </w:p>
    <w:sectPr w:rsidR="00291EF7" w:rsidRPr="006F7A34" w:rsidSect="00F25FE5">
      <w:footerReference w:type="even" r:id="rId7"/>
      <w:footerReference w:type="default" r:id="rId8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16F28" w14:textId="77777777" w:rsidR="00C675CD" w:rsidRDefault="00C675CD" w:rsidP="00A045F0">
      <w:r>
        <w:separator/>
      </w:r>
    </w:p>
  </w:endnote>
  <w:endnote w:type="continuationSeparator" w:id="0">
    <w:p w14:paraId="2160966D" w14:textId="77777777" w:rsidR="00C675CD" w:rsidRDefault="00C675CD" w:rsidP="00A045F0">
      <w:r>
        <w:continuationSeparator/>
      </w:r>
    </w:p>
  </w:endnote>
  <w:endnote w:type="continuationNotice" w:id="1">
    <w:p w14:paraId="31FE7025" w14:textId="77777777" w:rsidR="00C675CD" w:rsidRDefault="00C675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ingFang TC">
    <w:altName w:val="PingFang TC"/>
    <w:charset w:val="88"/>
    <w:family w:val="swiss"/>
    <w:pitch w:val="variable"/>
    <w:sig w:usb0="A00002FF" w:usb1="7ACFFDFB" w:usb2="00000017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396747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26CE8F" w14:textId="3332BD06" w:rsidR="006B680B" w:rsidRDefault="006B680B" w:rsidP="00E368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85C0B3" w14:textId="77777777" w:rsidR="006B680B" w:rsidRDefault="006B680B" w:rsidP="00FD63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094417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BBB1F1" w14:textId="136BCB9F" w:rsidR="006B680B" w:rsidRDefault="006B680B" w:rsidP="00E368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5611EAB" w14:textId="77777777" w:rsidR="006B680B" w:rsidRDefault="006B680B" w:rsidP="00FD63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7CE03" w14:textId="77777777" w:rsidR="00C675CD" w:rsidRDefault="00C675CD" w:rsidP="00A045F0">
      <w:r>
        <w:separator/>
      </w:r>
    </w:p>
  </w:footnote>
  <w:footnote w:type="continuationSeparator" w:id="0">
    <w:p w14:paraId="64CE1223" w14:textId="77777777" w:rsidR="00C675CD" w:rsidRDefault="00C675CD" w:rsidP="00A045F0">
      <w:r>
        <w:continuationSeparator/>
      </w:r>
    </w:p>
  </w:footnote>
  <w:footnote w:type="continuationNotice" w:id="1">
    <w:p w14:paraId="5C293BE8" w14:textId="77777777" w:rsidR="00C675CD" w:rsidRDefault="00C675C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B3A35"/>
    <w:multiLevelType w:val="multilevel"/>
    <w:tmpl w:val="76308C8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06A10560"/>
    <w:multiLevelType w:val="multilevel"/>
    <w:tmpl w:val="CE4CB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8DC18F3"/>
    <w:multiLevelType w:val="multilevel"/>
    <w:tmpl w:val="D4BE2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upperRoman"/>
      <w:lvlText w:val="VII%3."/>
      <w:lvlJc w:val="right"/>
      <w:pPr>
        <w:ind w:left="2160" w:hanging="360"/>
      </w:pPr>
      <w:rPr>
        <w:rFonts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A5D4DA3"/>
    <w:multiLevelType w:val="hybridMultilevel"/>
    <w:tmpl w:val="A804290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CE4319"/>
    <w:multiLevelType w:val="multilevel"/>
    <w:tmpl w:val="3E244FBE"/>
    <w:lvl w:ilvl="0">
      <w:start w:val="4"/>
      <w:numFmt w:val="decimal"/>
      <w:lvlText w:val="%1"/>
      <w:lvlJc w:val="left"/>
      <w:pPr>
        <w:ind w:left="360" w:hanging="360"/>
      </w:pPr>
      <w:rPr>
        <w:rFonts w:eastAsia="PingFang TC" w:hint="default"/>
        <w:b w:val="0"/>
        <w:color w:val="auto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PingFang TC" w:hint="default"/>
        <w:b/>
        <w:bCs w:val="0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PingFang TC" w:hint="default"/>
        <w:b w:val="0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PingFang TC" w:hint="default"/>
        <w:b w:val="0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PingFang TC" w:hint="default"/>
        <w:b w:val="0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PingFang TC" w:hint="default"/>
        <w:b w:val="0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PingFang TC" w:hint="default"/>
        <w:b w:val="0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PingFang TC" w:hint="default"/>
        <w:b w:val="0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PingFang TC" w:hint="default"/>
        <w:b w:val="0"/>
        <w:color w:val="auto"/>
      </w:rPr>
    </w:lvl>
  </w:abstractNum>
  <w:abstractNum w:abstractNumId="5" w15:restartNumberingAfterBreak="0">
    <w:nsid w:val="11FE6A8E"/>
    <w:multiLevelType w:val="hybridMultilevel"/>
    <w:tmpl w:val="FE9097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422DDA"/>
    <w:multiLevelType w:val="hybridMultilevel"/>
    <w:tmpl w:val="82BCCEA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A57C87"/>
    <w:multiLevelType w:val="hybridMultilevel"/>
    <w:tmpl w:val="442A6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090087"/>
    <w:multiLevelType w:val="hybridMultilevel"/>
    <w:tmpl w:val="CFAEE4C8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E45063D"/>
    <w:multiLevelType w:val="multilevel"/>
    <w:tmpl w:val="1FC2D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EFC58EE"/>
    <w:multiLevelType w:val="multilevel"/>
    <w:tmpl w:val="D4BE2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upperRoman"/>
      <w:lvlText w:val="VII%3."/>
      <w:lvlJc w:val="right"/>
      <w:pPr>
        <w:ind w:left="2160" w:hanging="360"/>
      </w:pPr>
      <w:rPr>
        <w:rFonts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36D327C"/>
    <w:multiLevelType w:val="hybridMultilevel"/>
    <w:tmpl w:val="FA30B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3F0B2A"/>
    <w:multiLevelType w:val="hybridMultilevel"/>
    <w:tmpl w:val="FAA63B70"/>
    <w:lvl w:ilvl="0" w:tplc="A11AEE7C">
      <w:start w:val="1"/>
      <w:numFmt w:val="upperRoman"/>
      <w:lvlText w:val="VII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D85A49"/>
    <w:multiLevelType w:val="hybridMultilevel"/>
    <w:tmpl w:val="534C21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BCBE6ADE">
      <w:start w:val="1"/>
      <w:numFmt w:val="lowerRoman"/>
      <w:lvlText w:val="%2)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0A53FE"/>
    <w:multiLevelType w:val="multilevel"/>
    <w:tmpl w:val="4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39A41508"/>
    <w:multiLevelType w:val="multilevel"/>
    <w:tmpl w:val="803C15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3D4C550E"/>
    <w:multiLevelType w:val="hybridMultilevel"/>
    <w:tmpl w:val="8AB48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2A7FD4"/>
    <w:multiLevelType w:val="hybridMultilevel"/>
    <w:tmpl w:val="3DF41C44"/>
    <w:lvl w:ilvl="0" w:tplc="A11AEE7C">
      <w:start w:val="1"/>
      <w:numFmt w:val="upperRoman"/>
      <w:lvlText w:val="VII%1."/>
      <w:lvlJc w:val="right"/>
      <w:pPr>
        <w:ind w:left="720" w:hanging="360"/>
      </w:pPr>
      <w:rPr>
        <w:rFonts w:hint="default"/>
      </w:rPr>
    </w:lvl>
    <w:lvl w:ilvl="1" w:tplc="04090013">
      <w:start w:val="1"/>
      <w:numFmt w:val="upp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022B05"/>
    <w:multiLevelType w:val="hybridMultilevel"/>
    <w:tmpl w:val="99B2B3BC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9" w15:restartNumberingAfterBreak="0">
    <w:nsid w:val="43E32BD1"/>
    <w:multiLevelType w:val="multilevel"/>
    <w:tmpl w:val="4FEED868"/>
    <w:lvl w:ilvl="0">
      <w:start w:val="4"/>
      <w:numFmt w:val="decimal"/>
      <w:lvlText w:val="%1"/>
      <w:lvlJc w:val="left"/>
      <w:pPr>
        <w:ind w:left="360" w:hanging="360"/>
      </w:pPr>
      <w:rPr>
        <w:rFonts w:eastAsia="PingFang TC" w:hint="default"/>
        <w:color w:val="auto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PingFang TC"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PingFang TC"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PingFang TC"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PingFang TC"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PingFang TC"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PingFang TC"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PingFang TC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PingFang TC" w:hint="default"/>
        <w:color w:val="auto"/>
      </w:rPr>
    </w:lvl>
  </w:abstractNum>
  <w:abstractNum w:abstractNumId="20" w15:restartNumberingAfterBreak="0">
    <w:nsid w:val="444B3147"/>
    <w:multiLevelType w:val="hybridMultilevel"/>
    <w:tmpl w:val="7AA6D2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4B6C02"/>
    <w:multiLevelType w:val="hybridMultilevel"/>
    <w:tmpl w:val="A3A46B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2054FF"/>
    <w:multiLevelType w:val="multilevel"/>
    <w:tmpl w:val="0C2AE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E0E3460"/>
    <w:multiLevelType w:val="multilevel"/>
    <w:tmpl w:val="14B85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7"/>
      <w:numFmt w:val="upperRoman"/>
      <w:lvlText w:val="%3."/>
      <w:lvlJc w:val="right"/>
      <w:pPr>
        <w:ind w:left="2160" w:hanging="360"/>
      </w:pPr>
      <w:rPr>
        <w:rFonts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0964E3F"/>
    <w:multiLevelType w:val="hybridMultilevel"/>
    <w:tmpl w:val="F8801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0E6FFA"/>
    <w:multiLevelType w:val="hybridMultilevel"/>
    <w:tmpl w:val="D7D0E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EC46A4"/>
    <w:multiLevelType w:val="multilevel"/>
    <w:tmpl w:val="F54893CA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60F03090"/>
    <w:multiLevelType w:val="multilevel"/>
    <w:tmpl w:val="912481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52E676A"/>
    <w:multiLevelType w:val="multilevel"/>
    <w:tmpl w:val="4C3AAEB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29" w15:restartNumberingAfterBreak="0">
    <w:nsid w:val="6E19011D"/>
    <w:multiLevelType w:val="hybridMultilevel"/>
    <w:tmpl w:val="C398125A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0" w15:restartNumberingAfterBreak="0">
    <w:nsid w:val="6FB554C6"/>
    <w:multiLevelType w:val="hybridMultilevel"/>
    <w:tmpl w:val="EBA26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5C7B8A"/>
    <w:multiLevelType w:val="multilevel"/>
    <w:tmpl w:val="67768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upperRoman"/>
      <w:lvlText w:val="%3."/>
      <w:lvlJc w:val="right"/>
      <w:pPr>
        <w:ind w:left="2160" w:hanging="360"/>
      </w:pPr>
      <w:rPr>
        <w:rFonts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737C223A"/>
    <w:multiLevelType w:val="hybridMultilevel"/>
    <w:tmpl w:val="99B2B3BC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3" w15:restartNumberingAfterBreak="0">
    <w:nsid w:val="7413510A"/>
    <w:multiLevelType w:val="hybridMultilevel"/>
    <w:tmpl w:val="53AEAA4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C8B20EB"/>
    <w:multiLevelType w:val="multilevel"/>
    <w:tmpl w:val="FDA0A5D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7CB505B4"/>
    <w:multiLevelType w:val="multilevel"/>
    <w:tmpl w:val="790AD0F2"/>
    <w:lvl w:ilvl="0">
      <w:start w:val="4"/>
      <w:numFmt w:val="decimal"/>
      <w:lvlText w:val="%1"/>
      <w:lvlJc w:val="left"/>
      <w:pPr>
        <w:ind w:left="360" w:hanging="360"/>
      </w:pPr>
      <w:rPr>
        <w:rFonts w:eastAsia="Times New Roman" w:hint="default"/>
        <w:color w:val="FF0000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eastAsia="Times New Roman"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color w:val="FF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FF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  <w:color w:val="FF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FF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  <w:color w:val="FF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  <w:color w:val="FF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  <w:color w:val="FF0000"/>
      </w:rPr>
    </w:lvl>
  </w:abstractNum>
  <w:abstractNum w:abstractNumId="36" w15:restartNumberingAfterBreak="0">
    <w:nsid w:val="7D476E7D"/>
    <w:multiLevelType w:val="multilevel"/>
    <w:tmpl w:val="F54893CA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7E501450"/>
    <w:multiLevelType w:val="multilevel"/>
    <w:tmpl w:val="5D18CB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eastAsia="PingFang TC" w:hint="default"/>
        <w:b w:val="0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="PingFang TC" w:hint="default"/>
        <w:b w:val="0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="PingFang TC" w:hint="default"/>
        <w:b w:val="0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="PingFang TC" w:hint="default"/>
        <w:b w:val="0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="PingFang TC" w:hint="default"/>
        <w:b w:val="0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="PingFang TC" w:hint="default"/>
        <w:b w:val="0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="PingFang TC" w:hint="default"/>
        <w:b w:val="0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="PingFang TC" w:hint="default"/>
        <w:b w:val="0"/>
        <w:color w:val="auto"/>
      </w:rPr>
    </w:lvl>
  </w:abstractNum>
  <w:num w:numId="1">
    <w:abstractNumId w:val="1"/>
  </w:num>
  <w:num w:numId="2">
    <w:abstractNumId w:val="22"/>
  </w:num>
  <w:num w:numId="3">
    <w:abstractNumId w:val="9"/>
  </w:num>
  <w:num w:numId="4">
    <w:abstractNumId w:val="27"/>
  </w:num>
  <w:num w:numId="5">
    <w:abstractNumId w:val="7"/>
  </w:num>
  <w:num w:numId="6">
    <w:abstractNumId w:val="5"/>
  </w:num>
  <w:num w:numId="7">
    <w:abstractNumId w:val="37"/>
  </w:num>
  <w:num w:numId="8">
    <w:abstractNumId w:val="3"/>
  </w:num>
  <w:num w:numId="9">
    <w:abstractNumId w:val="24"/>
  </w:num>
  <w:num w:numId="1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1"/>
  </w:num>
  <w:num w:numId="12">
    <w:abstractNumId w:val="30"/>
  </w:num>
  <w:num w:numId="13">
    <w:abstractNumId w:val="14"/>
  </w:num>
  <w:num w:numId="14">
    <w:abstractNumId w:val="4"/>
  </w:num>
  <w:num w:numId="15">
    <w:abstractNumId w:val="19"/>
  </w:num>
  <w:num w:numId="16">
    <w:abstractNumId w:val="28"/>
  </w:num>
  <w:num w:numId="17">
    <w:abstractNumId w:val="15"/>
  </w:num>
  <w:num w:numId="18">
    <w:abstractNumId w:val="25"/>
  </w:num>
  <w:num w:numId="19">
    <w:abstractNumId w:val="20"/>
  </w:num>
  <w:num w:numId="20">
    <w:abstractNumId w:val="13"/>
  </w:num>
  <w:num w:numId="21">
    <w:abstractNumId w:val="31"/>
  </w:num>
  <w:num w:numId="22">
    <w:abstractNumId w:val="23"/>
  </w:num>
  <w:num w:numId="23">
    <w:abstractNumId w:val="10"/>
  </w:num>
  <w:num w:numId="24">
    <w:abstractNumId w:val="32"/>
  </w:num>
  <w:num w:numId="25">
    <w:abstractNumId w:val="29"/>
  </w:num>
  <w:num w:numId="26">
    <w:abstractNumId w:val="12"/>
  </w:num>
  <w:num w:numId="27">
    <w:abstractNumId w:val="17"/>
  </w:num>
  <w:num w:numId="28">
    <w:abstractNumId w:val="33"/>
  </w:num>
  <w:num w:numId="29">
    <w:abstractNumId w:val="6"/>
  </w:num>
  <w:num w:numId="30">
    <w:abstractNumId w:val="0"/>
  </w:num>
  <w:num w:numId="31">
    <w:abstractNumId w:val="8"/>
  </w:num>
  <w:num w:numId="32">
    <w:abstractNumId w:val="18"/>
  </w:num>
  <w:num w:numId="33">
    <w:abstractNumId w:val="16"/>
  </w:num>
  <w:num w:numId="34">
    <w:abstractNumId w:val="2"/>
  </w:num>
  <w:num w:numId="35">
    <w:abstractNumId w:val="35"/>
  </w:num>
  <w:num w:numId="36">
    <w:abstractNumId w:val="36"/>
  </w:num>
  <w:num w:numId="37">
    <w:abstractNumId w:val="34"/>
  </w:num>
  <w:num w:numId="3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02s5d52xw2eoep5rz522awvsff2dfwepd5&quot;&gt;manuscript&lt;record-ids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9&lt;/item&gt;&lt;item&gt;21&lt;/item&gt;&lt;item&gt;22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1D06BC"/>
    <w:rsid w:val="00000503"/>
    <w:rsid w:val="00000B29"/>
    <w:rsid w:val="00007592"/>
    <w:rsid w:val="000118D4"/>
    <w:rsid w:val="000122D4"/>
    <w:rsid w:val="00021BAA"/>
    <w:rsid w:val="000235DE"/>
    <w:rsid w:val="00030958"/>
    <w:rsid w:val="00031538"/>
    <w:rsid w:val="0003365B"/>
    <w:rsid w:val="000354C4"/>
    <w:rsid w:val="000356C6"/>
    <w:rsid w:val="00036F4E"/>
    <w:rsid w:val="00037A48"/>
    <w:rsid w:val="00044FCF"/>
    <w:rsid w:val="00045EDB"/>
    <w:rsid w:val="00047856"/>
    <w:rsid w:val="000507EB"/>
    <w:rsid w:val="00050F05"/>
    <w:rsid w:val="00051F7B"/>
    <w:rsid w:val="000601B7"/>
    <w:rsid w:val="00061969"/>
    <w:rsid w:val="000661CF"/>
    <w:rsid w:val="00074549"/>
    <w:rsid w:val="0007485A"/>
    <w:rsid w:val="00074BFC"/>
    <w:rsid w:val="0007734A"/>
    <w:rsid w:val="0008053A"/>
    <w:rsid w:val="00081299"/>
    <w:rsid w:val="0009173E"/>
    <w:rsid w:val="00096A08"/>
    <w:rsid w:val="000978B1"/>
    <w:rsid w:val="00097BE0"/>
    <w:rsid w:val="000A2D4C"/>
    <w:rsid w:val="000A3257"/>
    <w:rsid w:val="000A6DE0"/>
    <w:rsid w:val="000B2FD1"/>
    <w:rsid w:val="000B41E2"/>
    <w:rsid w:val="000B6763"/>
    <w:rsid w:val="000B732B"/>
    <w:rsid w:val="000C04B8"/>
    <w:rsid w:val="000C437C"/>
    <w:rsid w:val="000E6724"/>
    <w:rsid w:val="000F056D"/>
    <w:rsid w:val="000F139C"/>
    <w:rsid w:val="000F3FF2"/>
    <w:rsid w:val="000F45D3"/>
    <w:rsid w:val="000F5AD7"/>
    <w:rsid w:val="000F5DCB"/>
    <w:rsid w:val="00100D79"/>
    <w:rsid w:val="001019FF"/>
    <w:rsid w:val="0010534F"/>
    <w:rsid w:val="001056CB"/>
    <w:rsid w:val="00110B60"/>
    <w:rsid w:val="00111D75"/>
    <w:rsid w:val="00115AC2"/>
    <w:rsid w:val="00121004"/>
    <w:rsid w:val="00121159"/>
    <w:rsid w:val="001235EB"/>
    <w:rsid w:val="00126B3F"/>
    <w:rsid w:val="001310CA"/>
    <w:rsid w:val="00131DBD"/>
    <w:rsid w:val="0013204B"/>
    <w:rsid w:val="001331AB"/>
    <w:rsid w:val="00134F07"/>
    <w:rsid w:val="0014409C"/>
    <w:rsid w:val="00144278"/>
    <w:rsid w:val="001459FA"/>
    <w:rsid w:val="00146ABB"/>
    <w:rsid w:val="00146E2E"/>
    <w:rsid w:val="0015032F"/>
    <w:rsid w:val="00152387"/>
    <w:rsid w:val="00155510"/>
    <w:rsid w:val="0015784A"/>
    <w:rsid w:val="00161362"/>
    <w:rsid w:val="001616B4"/>
    <w:rsid w:val="00170753"/>
    <w:rsid w:val="00172A3A"/>
    <w:rsid w:val="00175174"/>
    <w:rsid w:val="00177B33"/>
    <w:rsid w:val="0018003F"/>
    <w:rsid w:val="00190ABA"/>
    <w:rsid w:val="00191192"/>
    <w:rsid w:val="00195DC9"/>
    <w:rsid w:val="00197412"/>
    <w:rsid w:val="001A03BE"/>
    <w:rsid w:val="001A0604"/>
    <w:rsid w:val="001A0787"/>
    <w:rsid w:val="001A0A67"/>
    <w:rsid w:val="001A4837"/>
    <w:rsid w:val="001B1BDF"/>
    <w:rsid w:val="001C296B"/>
    <w:rsid w:val="001C56CE"/>
    <w:rsid w:val="001C7652"/>
    <w:rsid w:val="001D06BC"/>
    <w:rsid w:val="001D2926"/>
    <w:rsid w:val="001D7132"/>
    <w:rsid w:val="001E2183"/>
    <w:rsid w:val="001E7AC7"/>
    <w:rsid w:val="001F12F8"/>
    <w:rsid w:val="001F1C13"/>
    <w:rsid w:val="001F4BA9"/>
    <w:rsid w:val="001F4D1B"/>
    <w:rsid w:val="001F77C4"/>
    <w:rsid w:val="002055CA"/>
    <w:rsid w:val="00205CDA"/>
    <w:rsid w:val="00213FB4"/>
    <w:rsid w:val="00214F4B"/>
    <w:rsid w:val="00220D3D"/>
    <w:rsid w:val="002233F3"/>
    <w:rsid w:val="00225B46"/>
    <w:rsid w:val="00227370"/>
    <w:rsid w:val="00227818"/>
    <w:rsid w:val="002320E8"/>
    <w:rsid w:val="0024212E"/>
    <w:rsid w:val="00262DCA"/>
    <w:rsid w:val="00270EB4"/>
    <w:rsid w:val="00271C35"/>
    <w:rsid w:val="00274E44"/>
    <w:rsid w:val="00274E45"/>
    <w:rsid w:val="002750F7"/>
    <w:rsid w:val="00275A01"/>
    <w:rsid w:val="002768C4"/>
    <w:rsid w:val="00277443"/>
    <w:rsid w:val="00282E00"/>
    <w:rsid w:val="0028428B"/>
    <w:rsid w:val="00287ED1"/>
    <w:rsid w:val="00291EF7"/>
    <w:rsid w:val="002A6E70"/>
    <w:rsid w:val="002B1CC1"/>
    <w:rsid w:val="002B3A22"/>
    <w:rsid w:val="002B4D57"/>
    <w:rsid w:val="002B5290"/>
    <w:rsid w:val="002C0535"/>
    <w:rsid w:val="002C05CA"/>
    <w:rsid w:val="002C1B1D"/>
    <w:rsid w:val="002C50DD"/>
    <w:rsid w:val="002D0CFC"/>
    <w:rsid w:val="002D2624"/>
    <w:rsid w:val="002D313F"/>
    <w:rsid w:val="002D6518"/>
    <w:rsid w:val="002D71E9"/>
    <w:rsid w:val="002E3B8C"/>
    <w:rsid w:val="002E415C"/>
    <w:rsid w:val="002E631D"/>
    <w:rsid w:val="002F2E46"/>
    <w:rsid w:val="002F3771"/>
    <w:rsid w:val="00306237"/>
    <w:rsid w:val="003075F9"/>
    <w:rsid w:val="00311354"/>
    <w:rsid w:val="00315B39"/>
    <w:rsid w:val="00315F85"/>
    <w:rsid w:val="00317252"/>
    <w:rsid w:val="00317490"/>
    <w:rsid w:val="00320C8B"/>
    <w:rsid w:val="0032198D"/>
    <w:rsid w:val="00322B01"/>
    <w:rsid w:val="0032508F"/>
    <w:rsid w:val="003257C8"/>
    <w:rsid w:val="0032604C"/>
    <w:rsid w:val="00327DA9"/>
    <w:rsid w:val="00332D33"/>
    <w:rsid w:val="00333AA5"/>
    <w:rsid w:val="0034243A"/>
    <w:rsid w:val="00343701"/>
    <w:rsid w:val="0034414B"/>
    <w:rsid w:val="003505F0"/>
    <w:rsid w:val="00353060"/>
    <w:rsid w:val="003555D0"/>
    <w:rsid w:val="00356418"/>
    <w:rsid w:val="003574D4"/>
    <w:rsid w:val="00360064"/>
    <w:rsid w:val="00360324"/>
    <w:rsid w:val="00362FE8"/>
    <w:rsid w:val="003653EA"/>
    <w:rsid w:val="00365D83"/>
    <w:rsid w:val="00366532"/>
    <w:rsid w:val="00367385"/>
    <w:rsid w:val="0037676A"/>
    <w:rsid w:val="003768B8"/>
    <w:rsid w:val="00377C62"/>
    <w:rsid w:val="00382650"/>
    <w:rsid w:val="003838E0"/>
    <w:rsid w:val="00386266"/>
    <w:rsid w:val="003878D0"/>
    <w:rsid w:val="00392933"/>
    <w:rsid w:val="00392B6C"/>
    <w:rsid w:val="00392DB7"/>
    <w:rsid w:val="003944C5"/>
    <w:rsid w:val="003A2D66"/>
    <w:rsid w:val="003A4825"/>
    <w:rsid w:val="003A62EE"/>
    <w:rsid w:val="003A6F36"/>
    <w:rsid w:val="003B3373"/>
    <w:rsid w:val="003B38C7"/>
    <w:rsid w:val="003B3EFA"/>
    <w:rsid w:val="003B780C"/>
    <w:rsid w:val="003C2A5B"/>
    <w:rsid w:val="003C346D"/>
    <w:rsid w:val="003D0842"/>
    <w:rsid w:val="003D345D"/>
    <w:rsid w:val="003D5445"/>
    <w:rsid w:val="003D720F"/>
    <w:rsid w:val="003D7B20"/>
    <w:rsid w:val="003E1F92"/>
    <w:rsid w:val="003E4096"/>
    <w:rsid w:val="003F2447"/>
    <w:rsid w:val="003F32B6"/>
    <w:rsid w:val="003F502C"/>
    <w:rsid w:val="0040013B"/>
    <w:rsid w:val="0040133A"/>
    <w:rsid w:val="00402983"/>
    <w:rsid w:val="0040362E"/>
    <w:rsid w:val="00417436"/>
    <w:rsid w:val="00421409"/>
    <w:rsid w:val="00421905"/>
    <w:rsid w:val="00421EE4"/>
    <w:rsid w:val="00423CDB"/>
    <w:rsid w:val="00423E10"/>
    <w:rsid w:val="004253A8"/>
    <w:rsid w:val="004254AA"/>
    <w:rsid w:val="00426614"/>
    <w:rsid w:val="004328FD"/>
    <w:rsid w:val="00432BA7"/>
    <w:rsid w:val="00436FB8"/>
    <w:rsid w:val="00442C0C"/>
    <w:rsid w:val="0044390E"/>
    <w:rsid w:val="00443D4D"/>
    <w:rsid w:val="00446251"/>
    <w:rsid w:val="00450110"/>
    <w:rsid w:val="00451037"/>
    <w:rsid w:val="004511EE"/>
    <w:rsid w:val="00451ED7"/>
    <w:rsid w:val="00452FC8"/>
    <w:rsid w:val="00455014"/>
    <w:rsid w:val="00455BAD"/>
    <w:rsid w:val="00456048"/>
    <w:rsid w:val="00461C92"/>
    <w:rsid w:val="004638B4"/>
    <w:rsid w:val="0046549E"/>
    <w:rsid w:val="004715BA"/>
    <w:rsid w:val="00472D4D"/>
    <w:rsid w:val="00473470"/>
    <w:rsid w:val="00473B96"/>
    <w:rsid w:val="00475AE0"/>
    <w:rsid w:val="0047776A"/>
    <w:rsid w:val="00484031"/>
    <w:rsid w:val="00491445"/>
    <w:rsid w:val="00491CD8"/>
    <w:rsid w:val="00492253"/>
    <w:rsid w:val="00496BCB"/>
    <w:rsid w:val="004971E3"/>
    <w:rsid w:val="004A3C0B"/>
    <w:rsid w:val="004A43F0"/>
    <w:rsid w:val="004A7F73"/>
    <w:rsid w:val="004B1090"/>
    <w:rsid w:val="004B10F8"/>
    <w:rsid w:val="004B2631"/>
    <w:rsid w:val="004B2B29"/>
    <w:rsid w:val="004B4A23"/>
    <w:rsid w:val="004B4C5B"/>
    <w:rsid w:val="004B5AC0"/>
    <w:rsid w:val="004B78F1"/>
    <w:rsid w:val="004B79E8"/>
    <w:rsid w:val="004C26CF"/>
    <w:rsid w:val="004C5D88"/>
    <w:rsid w:val="004C70FD"/>
    <w:rsid w:val="004C7C83"/>
    <w:rsid w:val="004D0E0D"/>
    <w:rsid w:val="004D5F5D"/>
    <w:rsid w:val="004D62B7"/>
    <w:rsid w:val="004D7257"/>
    <w:rsid w:val="004D7C42"/>
    <w:rsid w:val="004E0ABE"/>
    <w:rsid w:val="004E3F71"/>
    <w:rsid w:val="004E4C91"/>
    <w:rsid w:val="004E58D9"/>
    <w:rsid w:val="004E5D50"/>
    <w:rsid w:val="004E6091"/>
    <w:rsid w:val="004E7B64"/>
    <w:rsid w:val="004F023A"/>
    <w:rsid w:val="004F0FF9"/>
    <w:rsid w:val="004F1473"/>
    <w:rsid w:val="004F1CC6"/>
    <w:rsid w:val="004F2C86"/>
    <w:rsid w:val="004F6D49"/>
    <w:rsid w:val="00506849"/>
    <w:rsid w:val="00510551"/>
    <w:rsid w:val="00511907"/>
    <w:rsid w:val="005149A6"/>
    <w:rsid w:val="005200FC"/>
    <w:rsid w:val="00525C70"/>
    <w:rsid w:val="005302E6"/>
    <w:rsid w:val="00530CCC"/>
    <w:rsid w:val="0053387D"/>
    <w:rsid w:val="00536236"/>
    <w:rsid w:val="00537C42"/>
    <w:rsid w:val="005400CA"/>
    <w:rsid w:val="00541037"/>
    <w:rsid w:val="00543808"/>
    <w:rsid w:val="00544254"/>
    <w:rsid w:val="00544E9C"/>
    <w:rsid w:val="00545B18"/>
    <w:rsid w:val="00546B4B"/>
    <w:rsid w:val="00547C3D"/>
    <w:rsid w:val="00547DFC"/>
    <w:rsid w:val="00552FE3"/>
    <w:rsid w:val="0055387C"/>
    <w:rsid w:val="00571CA9"/>
    <w:rsid w:val="00574430"/>
    <w:rsid w:val="0058030B"/>
    <w:rsid w:val="005A1206"/>
    <w:rsid w:val="005A2B9F"/>
    <w:rsid w:val="005A3191"/>
    <w:rsid w:val="005A4006"/>
    <w:rsid w:val="005A65D4"/>
    <w:rsid w:val="005B0FF4"/>
    <w:rsid w:val="005B45E7"/>
    <w:rsid w:val="005C0107"/>
    <w:rsid w:val="005C266F"/>
    <w:rsid w:val="005C47FF"/>
    <w:rsid w:val="005D1F8D"/>
    <w:rsid w:val="005D270E"/>
    <w:rsid w:val="005D4B56"/>
    <w:rsid w:val="005D622A"/>
    <w:rsid w:val="005E0FEE"/>
    <w:rsid w:val="005E1973"/>
    <w:rsid w:val="005E4930"/>
    <w:rsid w:val="005E56CB"/>
    <w:rsid w:val="005E5CD5"/>
    <w:rsid w:val="005F071A"/>
    <w:rsid w:val="005F1522"/>
    <w:rsid w:val="005F17BA"/>
    <w:rsid w:val="005F1BE3"/>
    <w:rsid w:val="005F31ED"/>
    <w:rsid w:val="005F4DAA"/>
    <w:rsid w:val="00603CAF"/>
    <w:rsid w:val="00604138"/>
    <w:rsid w:val="00606182"/>
    <w:rsid w:val="00606297"/>
    <w:rsid w:val="006062C9"/>
    <w:rsid w:val="00606448"/>
    <w:rsid w:val="006113C0"/>
    <w:rsid w:val="00613F7A"/>
    <w:rsid w:val="0061618B"/>
    <w:rsid w:val="00616BB3"/>
    <w:rsid w:val="00616C0F"/>
    <w:rsid w:val="0061710D"/>
    <w:rsid w:val="00617EC5"/>
    <w:rsid w:val="00617EFD"/>
    <w:rsid w:val="006227F3"/>
    <w:rsid w:val="00624DF5"/>
    <w:rsid w:val="00630E06"/>
    <w:rsid w:val="006313E8"/>
    <w:rsid w:val="006338E1"/>
    <w:rsid w:val="00633946"/>
    <w:rsid w:val="006376D4"/>
    <w:rsid w:val="0064392D"/>
    <w:rsid w:val="00650B88"/>
    <w:rsid w:val="0065174F"/>
    <w:rsid w:val="00655752"/>
    <w:rsid w:val="00662771"/>
    <w:rsid w:val="006628F2"/>
    <w:rsid w:val="00664174"/>
    <w:rsid w:val="0066423B"/>
    <w:rsid w:val="006642AD"/>
    <w:rsid w:val="00664B7D"/>
    <w:rsid w:val="006655AD"/>
    <w:rsid w:val="00667493"/>
    <w:rsid w:val="00670812"/>
    <w:rsid w:val="00673938"/>
    <w:rsid w:val="00685268"/>
    <w:rsid w:val="00685A47"/>
    <w:rsid w:val="0068697D"/>
    <w:rsid w:val="00687A8A"/>
    <w:rsid w:val="00691C8C"/>
    <w:rsid w:val="00692CEC"/>
    <w:rsid w:val="00694D5F"/>
    <w:rsid w:val="006A02A5"/>
    <w:rsid w:val="006A5C02"/>
    <w:rsid w:val="006B1C6C"/>
    <w:rsid w:val="006B482F"/>
    <w:rsid w:val="006B52E0"/>
    <w:rsid w:val="006B5A95"/>
    <w:rsid w:val="006B5F14"/>
    <w:rsid w:val="006B65A8"/>
    <w:rsid w:val="006B680B"/>
    <w:rsid w:val="006B7E48"/>
    <w:rsid w:val="006C1460"/>
    <w:rsid w:val="006C2FCB"/>
    <w:rsid w:val="006C57D7"/>
    <w:rsid w:val="006C5B17"/>
    <w:rsid w:val="006C67F3"/>
    <w:rsid w:val="006D0D30"/>
    <w:rsid w:val="006E239F"/>
    <w:rsid w:val="006E46C1"/>
    <w:rsid w:val="006E5802"/>
    <w:rsid w:val="006E7D53"/>
    <w:rsid w:val="006F1D4F"/>
    <w:rsid w:val="006F2A25"/>
    <w:rsid w:val="006F4EAD"/>
    <w:rsid w:val="006F608D"/>
    <w:rsid w:val="006F7A34"/>
    <w:rsid w:val="00701890"/>
    <w:rsid w:val="007020A4"/>
    <w:rsid w:val="0070559B"/>
    <w:rsid w:val="00705D17"/>
    <w:rsid w:val="00711942"/>
    <w:rsid w:val="00712BD1"/>
    <w:rsid w:val="00712E49"/>
    <w:rsid w:val="0071519E"/>
    <w:rsid w:val="007206C1"/>
    <w:rsid w:val="00721EDB"/>
    <w:rsid w:val="00723E3F"/>
    <w:rsid w:val="007264FD"/>
    <w:rsid w:val="00730DB2"/>
    <w:rsid w:val="007310E4"/>
    <w:rsid w:val="00741D35"/>
    <w:rsid w:val="00741EDA"/>
    <w:rsid w:val="00742BE4"/>
    <w:rsid w:val="00742CE4"/>
    <w:rsid w:val="00743943"/>
    <w:rsid w:val="00745B6E"/>
    <w:rsid w:val="007513E0"/>
    <w:rsid w:val="00752266"/>
    <w:rsid w:val="00752480"/>
    <w:rsid w:val="007544CB"/>
    <w:rsid w:val="0075742A"/>
    <w:rsid w:val="00771D4D"/>
    <w:rsid w:val="00773876"/>
    <w:rsid w:val="00773AC1"/>
    <w:rsid w:val="007747BE"/>
    <w:rsid w:val="00776015"/>
    <w:rsid w:val="007764DD"/>
    <w:rsid w:val="007768BE"/>
    <w:rsid w:val="00777070"/>
    <w:rsid w:val="007802BC"/>
    <w:rsid w:val="00785BAF"/>
    <w:rsid w:val="00787664"/>
    <w:rsid w:val="00790191"/>
    <w:rsid w:val="00790973"/>
    <w:rsid w:val="00790DCC"/>
    <w:rsid w:val="0079294B"/>
    <w:rsid w:val="00796699"/>
    <w:rsid w:val="007A5CD0"/>
    <w:rsid w:val="007C35C9"/>
    <w:rsid w:val="007C6D62"/>
    <w:rsid w:val="007D01E0"/>
    <w:rsid w:val="007D1533"/>
    <w:rsid w:val="007D305F"/>
    <w:rsid w:val="007D3FDC"/>
    <w:rsid w:val="007D7623"/>
    <w:rsid w:val="007E2CE5"/>
    <w:rsid w:val="007F5B19"/>
    <w:rsid w:val="007F6996"/>
    <w:rsid w:val="007F6DC5"/>
    <w:rsid w:val="008020C8"/>
    <w:rsid w:val="00807F25"/>
    <w:rsid w:val="00810213"/>
    <w:rsid w:val="00814C78"/>
    <w:rsid w:val="008164CD"/>
    <w:rsid w:val="0081669A"/>
    <w:rsid w:val="00820B14"/>
    <w:rsid w:val="00825069"/>
    <w:rsid w:val="0082507B"/>
    <w:rsid w:val="00831558"/>
    <w:rsid w:val="00831ABA"/>
    <w:rsid w:val="00834615"/>
    <w:rsid w:val="008352CA"/>
    <w:rsid w:val="00835397"/>
    <w:rsid w:val="00840A5E"/>
    <w:rsid w:val="00843954"/>
    <w:rsid w:val="00844145"/>
    <w:rsid w:val="008515B7"/>
    <w:rsid w:val="00854DE7"/>
    <w:rsid w:val="00857EC5"/>
    <w:rsid w:val="008600D7"/>
    <w:rsid w:val="008625C4"/>
    <w:rsid w:val="008625F5"/>
    <w:rsid w:val="00862C09"/>
    <w:rsid w:val="00865EEA"/>
    <w:rsid w:val="0088043D"/>
    <w:rsid w:val="00884817"/>
    <w:rsid w:val="0089048D"/>
    <w:rsid w:val="00895DC4"/>
    <w:rsid w:val="008A3B8E"/>
    <w:rsid w:val="008A5026"/>
    <w:rsid w:val="008B0295"/>
    <w:rsid w:val="008B0A0A"/>
    <w:rsid w:val="008B2816"/>
    <w:rsid w:val="008B3DDF"/>
    <w:rsid w:val="008B7193"/>
    <w:rsid w:val="008B7DFC"/>
    <w:rsid w:val="008C0498"/>
    <w:rsid w:val="008C2D79"/>
    <w:rsid w:val="008C56E7"/>
    <w:rsid w:val="008C5AB7"/>
    <w:rsid w:val="008D02EF"/>
    <w:rsid w:val="008D2A92"/>
    <w:rsid w:val="008D42D2"/>
    <w:rsid w:val="008D482D"/>
    <w:rsid w:val="008D68F6"/>
    <w:rsid w:val="008D6A1F"/>
    <w:rsid w:val="008E0826"/>
    <w:rsid w:val="008F046C"/>
    <w:rsid w:val="008F4912"/>
    <w:rsid w:val="008F4984"/>
    <w:rsid w:val="008F64BE"/>
    <w:rsid w:val="0090456C"/>
    <w:rsid w:val="00906FCA"/>
    <w:rsid w:val="009075D6"/>
    <w:rsid w:val="009106C3"/>
    <w:rsid w:val="00914394"/>
    <w:rsid w:val="00914760"/>
    <w:rsid w:val="00916DC7"/>
    <w:rsid w:val="0091759A"/>
    <w:rsid w:val="00923F41"/>
    <w:rsid w:val="00924F33"/>
    <w:rsid w:val="00931957"/>
    <w:rsid w:val="009319D0"/>
    <w:rsid w:val="0093319B"/>
    <w:rsid w:val="009333BF"/>
    <w:rsid w:val="00934A86"/>
    <w:rsid w:val="00935E10"/>
    <w:rsid w:val="00941E54"/>
    <w:rsid w:val="009508ED"/>
    <w:rsid w:val="00951429"/>
    <w:rsid w:val="00951801"/>
    <w:rsid w:val="00956689"/>
    <w:rsid w:val="00956725"/>
    <w:rsid w:val="00964619"/>
    <w:rsid w:val="009655BE"/>
    <w:rsid w:val="00965B8E"/>
    <w:rsid w:val="00965EF4"/>
    <w:rsid w:val="0097357A"/>
    <w:rsid w:val="009735F0"/>
    <w:rsid w:val="00974F84"/>
    <w:rsid w:val="0097658E"/>
    <w:rsid w:val="00990CB1"/>
    <w:rsid w:val="00992BAC"/>
    <w:rsid w:val="0099459A"/>
    <w:rsid w:val="00996BD5"/>
    <w:rsid w:val="009B0916"/>
    <w:rsid w:val="009B289E"/>
    <w:rsid w:val="009B4658"/>
    <w:rsid w:val="009B4C8B"/>
    <w:rsid w:val="009B5F94"/>
    <w:rsid w:val="009B7C44"/>
    <w:rsid w:val="009C02AF"/>
    <w:rsid w:val="009C02ED"/>
    <w:rsid w:val="009C6306"/>
    <w:rsid w:val="009D3C57"/>
    <w:rsid w:val="009E1D3B"/>
    <w:rsid w:val="009E3788"/>
    <w:rsid w:val="009F1B7F"/>
    <w:rsid w:val="009F374A"/>
    <w:rsid w:val="009F4D3C"/>
    <w:rsid w:val="009F4FC8"/>
    <w:rsid w:val="009F6993"/>
    <w:rsid w:val="00A00022"/>
    <w:rsid w:val="00A045F0"/>
    <w:rsid w:val="00A07D0E"/>
    <w:rsid w:val="00A121A5"/>
    <w:rsid w:val="00A21DDB"/>
    <w:rsid w:val="00A2623A"/>
    <w:rsid w:val="00A2632E"/>
    <w:rsid w:val="00A267FC"/>
    <w:rsid w:val="00A275E4"/>
    <w:rsid w:val="00A27D0C"/>
    <w:rsid w:val="00A31926"/>
    <w:rsid w:val="00A368AC"/>
    <w:rsid w:val="00A37298"/>
    <w:rsid w:val="00A47807"/>
    <w:rsid w:val="00A51A90"/>
    <w:rsid w:val="00A52A85"/>
    <w:rsid w:val="00A56D0B"/>
    <w:rsid w:val="00A61024"/>
    <w:rsid w:val="00A61687"/>
    <w:rsid w:val="00A6573A"/>
    <w:rsid w:val="00A7234F"/>
    <w:rsid w:val="00A74E14"/>
    <w:rsid w:val="00A81C30"/>
    <w:rsid w:val="00A82D7B"/>
    <w:rsid w:val="00A87E23"/>
    <w:rsid w:val="00A93BC5"/>
    <w:rsid w:val="00A965AB"/>
    <w:rsid w:val="00A97CF0"/>
    <w:rsid w:val="00AA0A11"/>
    <w:rsid w:val="00AA36A0"/>
    <w:rsid w:val="00AB11DE"/>
    <w:rsid w:val="00AB149C"/>
    <w:rsid w:val="00AB2FC8"/>
    <w:rsid w:val="00AB3293"/>
    <w:rsid w:val="00AB3DE5"/>
    <w:rsid w:val="00AB6F2E"/>
    <w:rsid w:val="00AB7D2E"/>
    <w:rsid w:val="00AC0E88"/>
    <w:rsid w:val="00AC7972"/>
    <w:rsid w:val="00AD231E"/>
    <w:rsid w:val="00AD2C5A"/>
    <w:rsid w:val="00AD4719"/>
    <w:rsid w:val="00AD5857"/>
    <w:rsid w:val="00AD6B4E"/>
    <w:rsid w:val="00AE6274"/>
    <w:rsid w:val="00AF2795"/>
    <w:rsid w:val="00AF2C90"/>
    <w:rsid w:val="00AF4BF3"/>
    <w:rsid w:val="00B01CC2"/>
    <w:rsid w:val="00B037D1"/>
    <w:rsid w:val="00B045D5"/>
    <w:rsid w:val="00B07964"/>
    <w:rsid w:val="00B10DEA"/>
    <w:rsid w:val="00B11182"/>
    <w:rsid w:val="00B1456F"/>
    <w:rsid w:val="00B21581"/>
    <w:rsid w:val="00B303CF"/>
    <w:rsid w:val="00B31E23"/>
    <w:rsid w:val="00B37204"/>
    <w:rsid w:val="00B42CF9"/>
    <w:rsid w:val="00B47FFD"/>
    <w:rsid w:val="00B506A1"/>
    <w:rsid w:val="00B5218A"/>
    <w:rsid w:val="00B52BEE"/>
    <w:rsid w:val="00B52C94"/>
    <w:rsid w:val="00B5758F"/>
    <w:rsid w:val="00B65507"/>
    <w:rsid w:val="00B708EA"/>
    <w:rsid w:val="00B871F9"/>
    <w:rsid w:val="00B87316"/>
    <w:rsid w:val="00B90BB5"/>
    <w:rsid w:val="00B93335"/>
    <w:rsid w:val="00B94762"/>
    <w:rsid w:val="00B95A42"/>
    <w:rsid w:val="00B96132"/>
    <w:rsid w:val="00BA0214"/>
    <w:rsid w:val="00BA0B49"/>
    <w:rsid w:val="00BA1EC0"/>
    <w:rsid w:val="00BA2894"/>
    <w:rsid w:val="00BA4BAB"/>
    <w:rsid w:val="00BA53A2"/>
    <w:rsid w:val="00BA5C52"/>
    <w:rsid w:val="00BA7F18"/>
    <w:rsid w:val="00BB0169"/>
    <w:rsid w:val="00BB21CA"/>
    <w:rsid w:val="00BB59E4"/>
    <w:rsid w:val="00BB77B9"/>
    <w:rsid w:val="00BC3B2D"/>
    <w:rsid w:val="00BD2A07"/>
    <w:rsid w:val="00BE0C9D"/>
    <w:rsid w:val="00BE1225"/>
    <w:rsid w:val="00BE1B06"/>
    <w:rsid w:val="00BE28A3"/>
    <w:rsid w:val="00BE3875"/>
    <w:rsid w:val="00BE3D94"/>
    <w:rsid w:val="00BE3DE4"/>
    <w:rsid w:val="00BE587A"/>
    <w:rsid w:val="00BE5DA1"/>
    <w:rsid w:val="00BF1D1E"/>
    <w:rsid w:val="00BF2291"/>
    <w:rsid w:val="00BF490D"/>
    <w:rsid w:val="00BF4F47"/>
    <w:rsid w:val="00BF58F2"/>
    <w:rsid w:val="00C02DB2"/>
    <w:rsid w:val="00C03BC8"/>
    <w:rsid w:val="00C06101"/>
    <w:rsid w:val="00C07AF3"/>
    <w:rsid w:val="00C12359"/>
    <w:rsid w:val="00C13A21"/>
    <w:rsid w:val="00C22C8F"/>
    <w:rsid w:val="00C23B2A"/>
    <w:rsid w:val="00C264D7"/>
    <w:rsid w:val="00C267A9"/>
    <w:rsid w:val="00C27BD0"/>
    <w:rsid w:val="00C31A03"/>
    <w:rsid w:val="00C3535D"/>
    <w:rsid w:val="00C4443A"/>
    <w:rsid w:val="00C45C72"/>
    <w:rsid w:val="00C477EE"/>
    <w:rsid w:val="00C51EE3"/>
    <w:rsid w:val="00C522BB"/>
    <w:rsid w:val="00C522BF"/>
    <w:rsid w:val="00C524EB"/>
    <w:rsid w:val="00C5477D"/>
    <w:rsid w:val="00C57D9F"/>
    <w:rsid w:val="00C60D6A"/>
    <w:rsid w:val="00C61256"/>
    <w:rsid w:val="00C616D8"/>
    <w:rsid w:val="00C64810"/>
    <w:rsid w:val="00C675CD"/>
    <w:rsid w:val="00C7434B"/>
    <w:rsid w:val="00C74767"/>
    <w:rsid w:val="00C74969"/>
    <w:rsid w:val="00C755BC"/>
    <w:rsid w:val="00C7722D"/>
    <w:rsid w:val="00C835F3"/>
    <w:rsid w:val="00C84806"/>
    <w:rsid w:val="00C912D5"/>
    <w:rsid w:val="00C94DBF"/>
    <w:rsid w:val="00C96853"/>
    <w:rsid w:val="00C969A5"/>
    <w:rsid w:val="00CA11E6"/>
    <w:rsid w:val="00CB11AB"/>
    <w:rsid w:val="00CB3811"/>
    <w:rsid w:val="00CB54B5"/>
    <w:rsid w:val="00CC098B"/>
    <w:rsid w:val="00CC22BA"/>
    <w:rsid w:val="00CC3707"/>
    <w:rsid w:val="00CC3868"/>
    <w:rsid w:val="00CC6325"/>
    <w:rsid w:val="00CC6FCA"/>
    <w:rsid w:val="00CD2EE5"/>
    <w:rsid w:val="00CD70F2"/>
    <w:rsid w:val="00CE1C7A"/>
    <w:rsid w:val="00CE39BC"/>
    <w:rsid w:val="00CE45DE"/>
    <w:rsid w:val="00CE4A80"/>
    <w:rsid w:val="00CE6DA9"/>
    <w:rsid w:val="00CE7B53"/>
    <w:rsid w:val="00CE7BC7"/>
    <w:rsid w:val="00CF625E"/>
    <w:rsid w:val="00D00581"/>
    <w:rsid w:val="00D01D99"/>
    <w:rsid w:val="00D03047"/>
    <w:rsid w:val="00D03444"/>
    <w:rsid w:val="00D05D9F"/>
    <w:rsid w:val="00D14989"/>
    <w:rsid w:val="00D14FF0"/>
    <w:rsid w:val="00D26643"/>
    <w:rsid w:val="00D26F91"/>
    <w:rsid w:val="00D405DA"/>
    <w:rsid w:val="00D428BF"/>
    <w:rsid w:val="00D4351C"/>
    <w:rsid w:val="00D44C68"/>
    <w:rsid w:val="00D45516"/>
    <w:rsid w:val="00D45E26"/>
    <w:rsid w:val="00D463CA"/>
    <w:rsid w:val="00D51DEB"/>
    <w:rsid w:val="00D53127"/>
    <w:rsid w:val="00D55FBE"/>
    <w:rsid w:val="00D560BF"/>
    <w:rsid w:val="00D63E67"/>
    <w:rsid w:val="00D807E5"/>
    <w:rsid w:val="00D82250"/>
    <w:rsid w:val="00D82557"/>
    <w:rsid w:val="00D86C11"/>
    <w:rsid w:val="00D87F60"/>
    <w:rsid w:val="00D9527D"/>
    <w:rsid w:val="00D9790E"/>
    <w:rsid w:val="00DA3474"/>
    <w:rsid w:val="00DA55C5"/>
    <w:rsid w:val="00DA5A67"/>
    <w:rsid w:val="00DA666D"/>
    <w:rsid w:val="00DA7058"/>
    <w:rsid w:val="00DB0F79"/>
    <w:rsid w:val="00DB16F3"/>
    <w:rsid w:val="00DB1E76"/>
    <w:rsid w:val="00DB2772"/>
    <w:rsid w:val="00DB2F02"/>
    <w:rsid w:val="00DB345D"/>
    <w:rsid w:val="00DB791C"/>
    <w:rsid w:val="00DC0914"/>
    <w:rsid w:val="00DC162F"/>
    <w:rsid w:val="00DC2DEE"/>
    <w:rsid w:val="00DC41B3"/>
    <w:rsid w:val="00DD05D4"/>
    <w:rsid w:val="00DD05FC"/>
    <w:rsid w:val="00DD5986"/>
    <w:rsid w:val="00DD63DB"/>
    <w:rsid w:val="00DE372D"/>
    <w:rsid w:val="00DE7CAD"/>
    <w:rsid w:val="00DF1B19"/>
    <w:rsid w:val="00DF30FA"/>
    <w:rsid w:val="00DF3116"/>
    <w:rsid w:val="00DF3CA0"/>
    <w:rsid w:val="00DF5EEF"/>
    <w:rsid w:val="00DF661B"/>
    <w:rsid w:val="00E034EF"/>
    <w:rsid w:val="00E054DA"/>
    <w:rsid w:val="00E05533"/>
    <w:rsid w:val="00E0644C"/>
    <w:rsid w:val="00E0779C"/>
    <w:rsid w:val="00E12155"/>
    <w:rsid w:val="00E1283E"/>
    <w:rsid w:val="00E14175"/>
    <w:rsid w:val="00E1664C"/>
    <w:rsid w:val="00E17D17"/>
    <w:rsid w:val="00E2153A"/>
    <w:rsid w:val="00E216B9"/>
    <w:rsid w:val="00E21DD1"/>
    <w:rsid w:val="00E24057"/>
    <w:rsid w:val="00E24F7F"/>
    <w:rsid w:val="00E33372"/>
    <w:rsid w:val="00E339F5"/>
    <w:rsid w:val="00E33A0C"/>
    <w:rsid w:val="00E36892"/>
    <w:rsid w:val="00E36B0C"/>
    <w:rsid w:val="00E41BC7"/>
    <w:rsid w:val="00E41D07"/>
    <w:rsid w:val="00E42B94"/>
    <w:rsid w:val="00E43B1F"/>
    <w:rsid w:val="00E51E35"/>
    <w:rsid w:val="00E521E1"/>
    <w:rsid w:val="00E52456"/>
    <w:rsid w:val="00E528B1"/>
    <w:rsid w:val="00E54775"/>
    <w:rsid w:val="00E56435"/>
    <w:rsid w:val="00E61581"/>
    <w:rsid w:val="00E677EF"/>
    <w:rsid w:val="00E70B50"/>
    <w:rsid w:val="00E73155"/>
    <w:rsid w:val="00E752D0"/>
    <w:rsid w:val="00E7647F"/>
    <w:rsid w:val="00E8096F"/>
    <w:rsid w:val="00E819C9"/>
    <w:rsid w:val="00E854AD"/>
    <w:rsid w:val="00E92EB0"/>
    <w:rsid w:val="00E962EF"/>
    <w:rsid w:val="00E96891"/>
    <w:rsid w:val="00E9697C"/>
    <w:rsid w:val="00E97305"/>
    <w:rsid w:val="00E9782B"/>
    <w:rsid w:val="00EA08B4"/>
    <w:rsid w:val="00EA507E"/>
    <w:rsid w:val="00EA569B"/>
    <w:rsid w:val="00EA749A"/>
    <w:rsid w:val="00EA7B26"/>
    <w:rsid w:val="00EB28EA"/>
    <w:rsid w:val="00EB4CC0"/>
    <w:rsid w:val="00EB5812"/>
    <w:rsid w:val="00EB63E8"/>
    <w:rsid w:val="00EB6C55"/>
    <w:rsid w:val="00EB7B64"/>
    <w:rsid w:val="00EC49A4"/>
    <w:rsid w:val="00EC58A3"/>
    <w:rsid w:val="00EC6597"/>
    <w:rsid w:val="00ED2FD3"/>
    <w:rsid w:val="00EE1E0F"/>
    <w:rsid w:val="00EE364D"/>
    <w:rsid w:val="00EE6AB6"/>
    <w:rsid w:val="00EF1C0A"/>
    <w:rsid w:val="00EF6835"/>
    <w:rsid w:val="00EF723B"/>
    <w:rsid w:val="00F0472E"/>
    <w:rsid w:val="00F05A7E"/>
    <w:rsid w:val="00F1287C"/>
    <w:rsid w:val="00F2034A"/>
    <w:rsid w:val="00F25FE5"/>
    <w:rsid w:val="00F267E1"/>
    <w:rsid w:val="00F27CB1"/>
    <w:rsid w:val="00F30B9A"/>
    <w:rsid w:val="00F33B24"/>
    <w:rsid w:val="00F43A73"/>
    <w:rsid w:val="00F43F60"/>
    <w:rsid w:val="00F502BA"/>
    <w:rsid w:val="00F5064B"/>
    <w:rsid w:val="00F50BDA"/>
    <w:rsid w:val="00F52419"/>
    <w:rsid w:val="00F526AD"/>
    <w:rsid w:val="00F57445"/>
    <w:rsid w:val="00F57CCA"/>
    <w:rsid w:val="00F66F8E"/>
    <w:rsid w:val="00F717C6"/>
    <w:rsid w:val="00F71ACB"/>
    <w:rsid w:val="00F72984"/>
    <w:rsid w:val="00F730C8"/>
    <w:rsid w:val="00F75B74"/>
    <w:rsid w:val="00F761B3"/>
    <w:rsid w:val="00F76E1F"/>
    <w:rsid w:val="00F772DE"/>
    <w:rsid w:val="00F80C74"/>
    <w:rsid w:val="00F82503"/>
    <w:rsid w:val="00F84C6E"/>
    <w:rsid w:val="00F877CC"/>
    <w:rsid w:val="00F90776"/>
    <w:rsid w:val="00F936A5"/>
    <w:rsid w:val="00F96133"/>
    <w:rsid w:val="00F963DB"/>
    <w:rsid w:val="00F978B0"/>
    <w:rsid w:val="00F97D42"/>
    <w:rsid w:val="00FA0A67"/>
    <w:rsid w:val="00FA69F8"/>
    <w:rsid w:val="00FB0210"/>
    <w:rsid w:val="00FB1401"/>
    <w:rsid w:val="00FB3FBF"/>
    <w:rsid w:val="00FB4074"/>
    <w:rsid w:val="00FB4567"/>
    <w:rsid w:val="00FB46D9"/>
    <w:rsid w:val="00FB7113"/>
    <w:rsid w:val="00FC2839"/>
    <w:rsid w:val="00FC3100"/>
    <w:rsid w:val="00FC3792"/>
    <w:rsid w:val="00FC4EBD"/>
    <w:rsid w:val="00FC57D4"/>
    <w:rsid w:val="00FD13D5"/>
    <w:rsid w:val="00FD29A0"/>
    <w:rsid w:val="00FD566F"/>
    <w:rsid w:val="00FD574F"/>
    <w:rsid w:val="00FD6387"/>
    <w:rsid w:val="00FE08A6"/>
    <w:rsid w:val="00FE0EB8"/>
    <w:rsid w:val="00FE3713"/>
    <w:rsid w:val="00FE6EEE"/>
    <w:rsid w:val="00FF3316"/>
    <w:rsid w:val="00FF3540"/>
    <w:rsid w:val="00FF37C5"/>
    <w:rsid w:val="00FF5A16"/>
    <w:rsid w:val="00FF7198"/>
    <w:rsid w:val="00FF7476"/>
    <w:rsid w:val="00FF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51D73C"/>
  <w15:chartTrackingRefBased/>
  <w15:docId w15:val="{BE4BDA17-569A-DC4C-919E-6D58ED621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80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2100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610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1D06BC"/>
    <w:pPr>
      <w:spacing w:before="100" w:beforeAutospacing="1" w:after="100" w:afterAutospacing="1"/>
    </w:pPr>
  </w:style>
  <w:style w:type="paragraph" w:styleId="NormalWeb">
    <w:name w:val="Normal (Web)"/>
    <w:basedOn w:val="Normal"/>
    <w:link w:val="NormalWebChar"/>
    <w:uiPriority w:val="99"/>
    <w:unhideWhenUsed/>
    <w:rsid w:val="001D06BC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328F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D1533"/>
  </w:style>
  <w:style w:type="character" w:customStyle="1" w:styleId="Heading1Char">
    <w:name w:val="Heading 1 Char"/>
    <w:basedOn w:val="DefaultParagraphFont"/>
    <w:link w:val="Heading1"/>
    <w:uiPriority w:val="9"/>
    <w:rsid w:val="0012100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472D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45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5F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045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5F0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C84806"/>
    <w:pPr>
      <w:jc w:val="center"/>
    </w:pPr>
  </w:style>
  <w:style w:type="character" w:customStyle="1" w:styleId="NormalWebChar">
    <w:name w:val="Normal (Web) Char"/>
    <w:basedOn w:val="DefaultParagraphFont"/>
    <w:link w:val="NormalWeb"/>
    <w:uiPriority w:val="99"/>
    <w:rsid w:val="00C84806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C84806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84806"/>
    <w:pPr>
      <w:jc w:val="both"/>
    </w:pPr>
  </w:style>
  <w:style w:type="character" w:customStyle="1" w:styleId="EndNoteBibliographyChar">
    <w:name w:val="EndNote Bibliography Char"/>
    <w:basedOn w:val="NormalWebChar"/>
    <w:link w:val="EndNoteBibliography"/>
    <w:rsid w:val="00C84806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1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1F9"/>
    <w:rPr>
      <w:rFonts w:ascii="Times New Roman" w:eastAsia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735F0"/>
    <w:rPr>
      <w:i/>
      <w:iCs/>
    </w:rPr>
  </w:style>
  <w:style w:type="character" w:styleId="Strong">
    <w:name w:val="Strong"/>
    <w:basedOn w:val="DefaultParagraphFont"/>
    <w:uiPriority w:val="22"/>
    <w:qFormat/>
    <w:rsid w:val="00DB2F02"/>
    <w:rPr>
      <w:b/>
      <w:bCs/>
    </w:rPr>
  </w:style>
  <w:style w:type="character" w:styleId="Hyperlink">
    <w:name w:val="Hyperlink"/>
    <w:basedOn w:val="DefaultParagraphFont"/>
    <w:uiPriority w:val="99"/>
    <w:unhideWhenUsed/>
    <w:rsid w:val="00B01C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1CC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00503"/>
  </w:style>
  <w:style w:type="character" w:styleId="CommentReference">
    <w:name w:val="annotation reference"/>
    <w:basedOn w:val="DefaultParagraphFont"/>
    <w:uiPriority w:val="99"/>
    <w:semiHidden/>
    <w:unhideWhenUsed/>
    <w:rsid w:val="005B45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5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5E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5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5E7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36F4E"/>
  </w:style>
  <w:style w:type="character" w:customStyle="1" w:styleId="label">
    <w:name w:val="label"/>
    <w:basedOn w:val="DefaultParagraphFont"/>
    <w:rsid w:val="00450110"/>
  </w:style>
  <w:style w:type="character" w:customStyle="1" w:styleId="Heading2Char">
    <w:name w:val="Heading 2 Char"/>
    <w:basedOn w:val="DefaultParagraphFont"/>
    <w:link w:val="Heading2"/>
    <w:uiPriority w:val="9"/>
    <w:semiHidden/>
    <w:rsid w:val="00C0610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89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97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42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34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22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83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94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2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86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6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4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1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14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2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9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18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75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61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79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11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647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97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60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9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3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25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94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3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8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0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35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19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39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93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65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2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81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37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59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16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85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90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56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2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538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7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10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93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8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9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7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05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0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82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3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608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60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9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34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61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12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64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88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67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5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82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7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06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8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644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48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77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22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99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063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0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00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94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83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77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51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5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72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90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804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129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67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07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580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8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74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0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2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53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86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3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4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80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5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31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9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6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4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42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3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33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131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3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18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240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89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07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678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45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885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18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655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43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30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560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97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41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450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03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64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309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98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660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39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236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239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67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842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64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21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186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48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69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250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78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745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07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21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766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4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3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313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58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23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013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04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56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017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91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619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3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9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74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7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91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322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51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7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2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92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00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47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20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8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76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46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58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3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7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21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37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6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75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03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8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5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42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46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6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69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3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82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90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82</Words>
  <Characters>32392</Characters>
  <Application>Microsoft Office Word</Application>
  <DocSecurity>0</DocSecurity>
  <Lines>26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Fan Chuang</dc:creator>
  <cp:keywords/>
  <dc:description/>
  <cp:lastModifiedBy>Sarah Wong</cp:lastModifiedBy>
  <cp:revision>5</cp:revision>
  <cp:lastPrinted>2021-02-15T01:26:00Z</cp:lastPrinted>
  <dcterms:created xsi:type="dcterms:W3CDTF">2021-05-30T02:59:00Z</dcterms:created>
  <dcterms:modified xsi:type="dcterms:W3CDTF">2021-06-01T14:07:00Z</dcterms:modified>
</cp:coreProperties>
</file>